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5BCD5" w14:textId="64535D6B" w:rsidR="008420A4" w:rsidRPr="008420A4" w:rsidRDefault="008420A4" w:rsidP="009B649A">
      <w:pPr>
        <w:spacing w:line="360" w:lineRule="auto"/>
        <w:rPr>
          <w:b/>
          <w:bCs/>
          <w:color w:val="000000" w:themeColor="text1"/>
          <w:sz w:val="32"/>
          <w:szCs w:val="32"/>
          <w:lang w:val="en-US"/>
        </w:rPr>
      </w:pPr>
      <w:r w:rsidRPr="008420A4">
        <w:rPr>
          <w:b/>
          <w:bCs/>
          <w:color w:val="000000" w:themeColor="text1"/>
          <w:sz w:val="32"/>
          <w:szCs w:val="32"/>
          <w:lang w:val="en-US"/>
        </w:rPr>
        <w:t>Supplement</w:t>
      </w:r>
    </w:p>
    <w:p w14:paraId="591A80B3" w14:textId="77777777" w:rsidR="008420A4" w:rsidRDefault="008420A4" w:rsidP="009B649A">
      <w:pPr>
        <w:spacing w:line="360" w:lineRule="auto"/>
        <w:rPr>
          <w:b/>
          <w:bCs/>
          <w:color w:val="000000" w:themeColor="text1"/>
          <w:lang w:val="en-US"/>
        </w:rPr>
      </w:pPr>
    </w:p>
    <w:p w14:paraId="5E735BC1" w14:textId="5CE505C0" w:rsidR="009B649A" w:rsidRPr="009B649A" w:rsidRDefault="0061334A" w:rsidP="009B649A">
      <w:pPr>
        <w:spacing w:line="360" w:lineRule="auto"/>
        <w:rPr>
          <w:b/>
          <w:bCs/>
          <w:color w:val="000000" w:themeColor="text1"/>
          <w:lang w:val="en-US"/>
        </w:rPr>
      </w:pPr>
      <w:r w:rsidRPr="009B649A">
        <w:rPr>
          <w:b/>
          <w:bCs/>
          <w:color w:val="000000" w:themeColor="text1"/>
          <w:lang w:val="en-US"/>
        </w:rPr>
        <w:t xml:space="preserve">Table </w:t>
      </w:r>
      <w:r w:rsidR="00676098">
        <w:rPr>
          <w:b/>
          <w:bCs/>
          <w:color w:val="000000" w:themeColor="text1"/>
          <w:lang w:val="en-US"/>
        </w:rPr>
        <w:t>S</w:t>
      </w:r>
      <w:r w:rsidR="008420A4">
        <w:rPr>
          <w:b/>
          <w:bCs/>
          <w:color w:val="000000" w:themeColor="text1"/>
          <w:lang w:val="en-US"/>
        </w:rPr>
        <w:t>1</w:t>
      </w:r>
    </w:p>
    <w:p w14:paraId="75B06AC0" w14:textId="2E97FCF0" w:rsidR="009B649A" w:rsidRDefault="009B649A" w:rsidP="009B649A">
      <w:pPr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COVID-19 vaccination intention and experimental manipulation predicting </w:t>
      </w:r>
      <w:r w:rsidR="009E3F77">
        <w:rPr>
          <w:color w:val="000000" w:themeColor="text1"/>
          <w:lang w:val="en-US"/>
        </w:rPr>
        <w:t>reactance</w:t>
      </w:r>
      <w:r w:rsidR="005759B3">
        <w:rPr>
          <w:color w:val="000000" w:themeColor="text1"/>
          <w:lang w:val="en-US"/>
        </w:rPr>
        <w:t xml:space="preserve"> in Study 1</w:t>
      </w:r>
    </w:p>
    <w:tbl>
      <w:tblPr>
        <w:tblStyle w:val="PlainTable4"/>
        <w:tblW w:w="907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103"/>
        <w:gridCol w:w="793"/>
        <w:gridCol w:w="794"/>
        <w:gridCol w:w="794"/>
        <w:gridCol w:w="794"/>
        <w:gridCol w:w="794"/>
      </w:tblGrid>
      <w:tr w:rsidR="00206B40" w:rsidRPr="002E0EB1" w14:paraId="5E4172FE" w14:textId="77777777" w:rsidTr="00BE3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1879F" w14:textId="77777777" w:rsidR="002E0EB1" w:rsidRPr="002E0EB1" w:rsidRDefault="002E0EB1" w:rsidP="006D1ED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E0EB1">
              <w:rPr>
                <w:color w:val="000000" w:themeColor="text1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F0CC916" w14:textId="77777777" w:rsidR="002E0EB1" w:rsidRPr="002E0EB1" w:rsidRDefault="002E0EB1" w:rsidP="006D1E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8B212A" w14:textId="3751A275" w:rsidR="002E0EB1" w:rsidRPr="002E0EB1" w:rsidRDefault="005B06BA" w:rsidP="006D1E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842FBC" w14:textId="77777777" w:rsidR="002E0EB1" w:rsidRPr="002E0EB1" w:rsidRDefault="002E0EB1" w:rsidP="006D1E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81338" w14:textId="77777777" w:rsidR="002E0EB1" w:rsidRPr="002E0EB1" w:rsidRDefault="002E0EB1" w:rsidP="006D1E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CI-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60F9B" w14:textId="77777777" w:rsidR="002E0EB1" w:rsidRPr="002E0EB1" w:rsidRDefault="002E0EB1" w:rsidP="006D1ED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CI+</w:t>
            </w:r>
          </w:p>
        </w:tc>
      </w:tr>
      <w:tr w:rsidR="00A505CB" w:rsidRPr="002E0EB1" w14:paraId="1AD8B06B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0FE55145" w14:textId="77777777" w:rsidR="00A505CB" w:rsidRPr="002E0EB1" w:rsidRDefault="00A505CB" w:rsidP="006D1ED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B6B731E" w14:textId="7549A2E6" w:rsidR="00A505CB" w:rsidRPr="005A0167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42C48CD" w14:textId="08EED2D1" w:rsidR="00A505CB" w:rsidRPr="005A0167" w:rsidRDefault="0080716D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A0167">
              <w:rPr>
                <w:color w:val="000000" w:themeColor="text1"/>
                <w:sz w:val="20"/>
                <w:szCs w:val="20"/>
              </w:rPr>
              <w:t>2.</w:t>
            </w:r>
            <w:r w:rsidR="005B06BA" w:rsidRPr="005A0167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1F1A08A" w14:textId="074A3948" w:rsidR="00A505CB" w:rsidRPr="002E0EB1" w:rsidRDefault="00247A23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5D0148">
              <w:rPr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2DA88D39" w14:textId="59C32DF8" w:rsidR="00A505CB" w:rsidRPr="002E0EB1" w:rsidRDefault="008A0325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9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63E9B4D" w14:textId="70008774" w:rsidR="00A505CB" w:rsidRPr="002E0EB1" w:rsidRDefault="008A0325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46</w:t>
            </w:r>
          </w:p>
        </w:tc>
      </w:tr>
      <w:tr w:rsidR="00A505CB" w:rsidRPr="002E0EB1" w14:paraId="42EF6AEE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5F4AB60" w14:textId="4602205F" w:rsidR="00A505CB" w:rsidRPr="002E0EB1" w:rsidRDefault="00A505CB" w:rsidP="006D1ED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Vaccination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ntion</w:t>
            </w:r>
            <w:proofErr w:type="spellEnd"/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165F45B0" w14:textId="4AF0E723" w:rsidR="00A505CB" w:rsidRPr="005A0167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A0167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001332C" w14:textId="6DB02512" w:rsidR="00A505CB" w:rsidRPr="005A0167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A0167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94" w:type="dxa"/>
            <w:shd w:val="clear" w:color="auto" w:fill="auto"/>
          </w:tcPr>
          <w:p w14:paraId="29150EB4" w14:textId="27EC3755" w:rsidR="00A505CB" w:rsidRPr="002E0EB1" w:rsidRDefault="00247A23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</w:tcPr>
          <w:p w14:paraId="27E1E290" w14:textId="2471D143" w:rsidR="00A505CB" w:rsidRPr="002E0EB1" w:rsidRDefault="009F4D1F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794" w:type="dxa"/>
            <w:shd w:val="clear" w:color="auto" w:fill="auto"/>
          </w:tcPr>
          <w:p w14:paraId="1FBD799E" w14:textId="78138ACA" w:rsidR="00A505CB" w:rsidRPr="002E0EB1" w:rsidRDefault="009F4D1F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6</w:t>
            </w:r>
          </w:p>
        </w:tc>
      </w:tr>
      <w:tr w:rsidR="00A505CB" w:rsidRPr="002E0EB1" w14:paraId="7488D6E8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5E5FFB4" w14:textId="56785133" w:rsidR="00A505CB" w:rsidRPr="002E0EB1" w:rsidRDefault="00A505CB" w:rsidP="006D1ED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138F9507" w14:textId="5A1E54AD" w:rsidR="00A505CB" w:rsidRPr="005A0167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654F21B" w14:textId="2255283C" w:rsidR="00A505CB" w:rsidRPr="005A0167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3D8B102" w14:textId="6903F0E6" w:rsidR="00A505CB" w:rsidRPr="002E0EB1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2B0B39DF" w14:textId="466CC551" w:rsidR="00A505CB" w:rsidRPr="002E0EB1" w:rsidRDefault="00A505CB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8B7F6ED" w14:textId="4F73F2AF" w:rsidR="00A505CB" w:rsidRPr="002E0EB1" w:rsidRDefault="00A505CB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505CB" w:rsidRPr="002E0EB1" w14:paraId="21FE5A3A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0A9894D" w14:textId="700A31BD" w:rsidR="00A505CB" w:rsidRPr="00206B40" w:rsidRDefault="00A505CB" w:rsidP="006D1EDA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A4CF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4305351A" w14:textId="3C59339E" w:rsidR="00A505CB" w:rsidRPr="005A0167" w:rsidRDefault="007B58F6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9D2F007" w14:textId="53A2B91C" w:rsidR="00A505CB" w:rsidRPr="005A0167" w:rsidRDefault="005B06BA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1.97</w:t>
            </w:r>
          </w:p>
        </w:tc>
        <w:tc>
          <w:tcPr>
            <w:tcW w:w="794" w:type="dxa"/>
            <w:shd w:val="clear" w:color="auto" w:fill="auto"/>
          </w:tcPr>
          <w:p w14:paraId="6C4EFE41" w14:textId="390CE7A0" w:rsidR="00A505CB" w:rsidRPr="00206B40" w:rsidRDefault="00247A23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5D0148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2D7CE8EB" w14:textId="36C3A75D" w:rsidR="00A505CB" w:rsidRPr="00206B40" w:rsidRDefault="008A0325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718</w:t>
            </w:r>
          </w:p>
        </w:tc>
        <w:tc>
          <w:tcPr>
            <w:tcW w:w="794" w:type="dxa"/>
            <w:shd w:val="clear" w:color="auto" w:fill="auto"/>
          </w:tcPr>
          <w:p w14:paraId="2C004907" w14:textId="4807DB8C" w:rsidR="00A505CB" w:rsidRPr="00206B40" w:rsidRDefault="008A0325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218</w:t>
            </w:r>
          </w:p>
        </w:tc>
      </w:tr>
      <w:tr w:rsidR="00A505CB" w:rsidRPr="002E0EB1" w14:paraId="64EC8B0D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5D81DE4" w14:textId="7D66AC1F" w:rsidR="00A505CB" w:rsidRPr="00206B40" w:rsidRDefault="00A505CB" w:rsidP="006D1EDA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 w:rsidR="003A4CF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3EFF7DDC" w14:textId="742DDE96" w:rsidR="00A505CB" w:rsidRPr="005A0167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B58F6" w:rsidRPr="005A0167">
              <w:rPr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A8C2614" w14:textId="265329E7" w:rsidR="00A505CB" w:rsidRPr="005A0167" w:rsidRDefault="005B06BA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94" w:type="dxa"/>
            <w:shd w:val="clear" w:color="auto" w:fill="auto"/>
          </w:tcPr>
          <w:p w14:paraId="1D9DC035" w14:textId="76ABEB50" w:rsidR="00A505CB" w:rsidRPr="00206B40" w:rsidRDefault="00247A23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8A0325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47E37D28" w14:textId="05739D71" w:rsidR="00A505CB" w:rsidRPr="00206B40" w:rsidRDefault="005458C6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794" w:type="dxa"/>
            <w:shd w:val="clear" w:color="auto" w:fill="auto"/>
          </w:tcPr>
          <w:p w14:paraId="7D454171" w14:textId="7F8B4EF4" w:rsidR="00A505CB" w:rsidRPr="00206B40" w:rsidRDefault="005458C6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457</w:t>
            </w:r>
          </w:p>
        </w:tc>
      </w:tr>
      <w:tr w:rsidR="00A505CB" w:rsidRPr="002E0EB1" w14:paraId="7439AF1F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19F6D6D" w14:textId="51C019A5" w:rsidR="00A505CB" w:rsidRPr="002E0EB1" w:rsidRDefault="00A505CB" w:rsidP="006D1EDA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3C35EA88" w14:textId="659361BC" w:rsidR="00A505CB" w:rsidRPr="005A0167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B732783" w14:textId="3E5601EF" w:rsidR="00A505CB" w:rsidRPr="005A0167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BBFD111" w14:textId="5A37BF6E" w:rsidR="00A505CB" w:rsidRPr="002E0EB1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8C4320C" w14:textId="0852A8A1" w:rsidR="00A505CB" w:rsidRPr="002E0EB1" w:rsidRDefault="00A505CB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79C0CB06" w14:textId="40A50C15" w:rsidR="00A505CB" w:rsidRPr="002E0EB1" w:rsidRDefault="00A505CB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505CB" w:rsidRPr="002E0EB1" w14:paraId="7124CF82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4002189" w14:textId="12EC703B" w:rsidR="00A505CB" w:rsidRPr="00206B40" w:rsidRDefault="00A505CB" w:rsidP="006D1EDA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Vaccination intention </w:t>
            </w:r>
            <w:r w:rsidR="002646DC"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7413668C" w14:textId="71CE9A28" w:rsidR="00A505CB" w:rsidRPr="005A0167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B58F6" w:rsidRPr="005A0167"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7520AA3" w14:textId="6E68387F" w:rsidR="00A505CB" w:rsidRPr="005A0167" w:rsidRDefault="00A505CB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794" w:type="dxa"/>
            <w:shd w:val="clear" w:color="auto" w:fill="auto"/>
          </w:tcPr>
          <w:p w14:paraId="116ED9C6" w14:textId="2B9A0C7E" w:rsidR="00A505CB" w:rsidRPr="00206B40" w:rsidRDefault="00247A23" w:rsidP="006D1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64A52A23" w14:textId="23E552A9" w:rsidR="00A505CB" w:rsidRPr="00206B40" w:rsidRDefault="00EF25DC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1.166</w:t>
            </w:r>
          </w:p>
        </w:tc>
        <w:tc>
          <w:tcPr>
            <w:tcW w:w="794" w:type="dxa"/>
            <w:shd w:val="clear" w:color="auto" w:fill="auto"/>
          </w:tcPr>
          <w:p w14:paraId="2F4E7D2C" w14:textId="51528D0E" w:rsidR="00A505CB" w:rsidRPr="00206B40" w:rsidRDefault="00EF25DC" w:rsidP="005A673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947</w:t>
            </w:r>
          </w:p>
        </w:tc>
      </w:tr>
      <w:tr w:rsidR="00A505CB" w:rsidRPr="002E0EB1" w14:paraId="3824813C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2C3995DB" w14:textId="58F0B91C" w:rsidR="00A505CB" w:rsidRPr="00206B40" w:rsidRDefault="00A505CB" w:rsidP="006D1EDA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Vaccination intention </w:t>
            </w:r>
            <w:r w:rsidR="002646DC"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836AE21" w14:textId="38F78F69" w:rsidR="00A505CB" w:rsidRPr="005A0167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5D0148" w:rsidRPr="005A0167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4C2EAFA" w14:textId="2F4C4C1C" w:rsidR="00A505CB" w:rsidRPr="005A0167" w:rsidRDefault="00A505CB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0167">
              <w:rPr>
                <w:color w:val="000000" w:themeColor="text1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64BD3B21" w14:textId="3DD4E288" w:rsidR="00A505CB" w:rsidRPr="00206B40" w:rsidRDefault="00247A23" w:rsidP="006D1E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4A9257AD" w14:textId="6BFF1DBA" w:rsidR="00A505CB" w:rsidRPr="00206B40" w:rsidRDefault="00EF25DC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6B3A56E5" w14:textId="56746C9A" w:rsidR="00A505CB" w:rsidRPr="00206B40" w:rsidRDefault="00EF25DC" w:rsidP="005A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44</w:t>
            </w:r>
          </w:p>
        </w:tc>
      </w:tr>
    </w:tbl>
    <w:p w14:paraId="6B7E9FF4" w14:textId="7F13E418" w:rsidR="002E0EB1" w:rsidRPr="00343074" w:rsidRDefault="002E0EB1" w:rsidP="002E0EB1">
      <w:pPr>
        <w:spacing w:before="120" w:line="360" w:lineRule="auto"/>
        <w:rPr>
          <w:color w:val="000000" w:themeColor="text1"/>
          <w:sz w:val="20"/>
          <w:szCs w:val="20"/>
          <w:lang w:val="en-US"/>
        </w:rPr>
      </w:pPr>
      <w:r w:rsidRPr="002E0EB1">
        <w:rPr>
          <w:i/>
          <w:color w:val="000000" w:themeColor="text1"/>
          <w:sz w:val="20"/>
          <w:szCs w:val="20"/>
        </w:rPr>
        <w:t>Note.</w:t>
      </w:r>
      <w:r w:rsidRPr="002E0EB1">
        <w:rPr>
          <w:color w:val="000000" w:themeColor="text1"/>
          <w:sz w:val="20"/>
          <w:szCs w:val="20"/>
        </w:rPr>
        <w:t xml:space="preserve"> </w:t>
      </w:r>
      <w:r w:rsidRPr="002E0EB1">
        <w:rPr>
          <w:i/>
          <w:iCs/>
          <w:color w:val="000000" w:themeColor="text1"/>
          <w:sz w:val="20"/>
          <w:szCs w:val="20"/>
        </w:rPr>
        <w:t>R</w:t>
      </w:r>
      <w:r w:rsidRPr="002E0EB1">
        <w:rPr>
          <w:color w:val="000000" w:themeColor="text1"/>
          <w:sz w:val="20"/>
          <w:szCs w:val="20"/>
          <w:vertAlign w:val="superscript"/>
        </w:rPr>
        <w:t>2</w:t>
      </w:r>
      <w:r w:rsidRPr="002E0EB1">
        <w:rPr>
          <w:color w:val="000000" w:themeColor="text1"/>
          <w:sz w:val="20"/>
          <w:szCs w:val="20"/>
        </w:rPr>
        <w:t xml:space="preserve"> = .4</w:t>
      </w:r>
      <w:r w:rsidR="00DD427A" w:rsidRPr="00110613">
        <w:rPr>
          <w:color w:val="000000" w:themeColor="text1"/>
          <w:sz w:val="20"/>
          <w:szCs w:val="20"/>
          <w:lang w:val="en-US"/>
        </w:rPr>
        <w:t>6</w:t>
      </w:r>
      <w:r w:rsidRPr="002E0EB1">
        <w:rPr>
          <w:color w:val="000000" w:themeColor="text1"/>
          <w:sz w:val="20"/>
          <w:szCs w:val="20"/>
        </w:rPr>
        <w:t xml:space="preserve">, adjusted </w:t>
      </w:r>
      <w:r w:rsidRPr="002E0EB1">
        <w:rPr>
          <w:i/>
          <w:iCs/>
          <w:color w:val="000000" w:themeColor="text1"/>
          <w:sz w:val="20"/>
          <w:szCs w:val="20"/>
        </w:rPr>
        <w:t>R</w:t>
      </w:r>
      <w:r w:rsidRPr="002E0EB1">
        <w:rPr>
          <w:color w:val="000000" w:themeColor="text1"/>
          <w:sz w:val="20"/>
          <w:szCs w:val="20"/>
          <w:vertAlign w:val="superscript"/>
        </w:rPr>
        <w:t>2</w:t>
      </w:r>
      <w:r w:rsidRPr="002E0EB1">
        <w:rPr>
          <w:color w:val="000000" w:themeColor="text1"/>
          <w:sz w:val="20"/>
          <w:szCs w:val="20"/>
        </w:rPr>
        <w:t xml:space="preserve"> = .4</w:t>
      </w:r>
      <w:r w:rsidR="00DD427A" w:rsidRPr="00110613">
        <w:rPr>
          <w:color w:val="000000" w:themeColor="text1"/>
          <w:sz w:val="20"/>
          <w:szCs w:val="20"/>
          <w:lang w:val="en-US"/>
        </w:rPr>
        <w:t>6</w:t>
      </w:r>
      <w:r w:rsidRPr="002E0EB1">
        <w:rPr>
          <w:color w:val="000000" w:themeColor="text1"/>
          <w:sz w:val="20"/>
          <w:szCs w:val="20"/>
        </w:rPr>
        <w:t xml:space="preserve">. </w:t>
      </w:r>
      <w:r w:rsidR="00813533" w:rsidRPr="005A0167">
        <w:rPr>
          <w:color w:val="000000" w:themeColor="text1"/>
          <w:sz w:val="20"/>
          <w:szCs w:val="20"/>
          <w:lang w:val="en-US"/>
        </w:rPr>
        <w:t>All predictors were</w:t>
      </w:r>
      <w:r w:rsidRPr="002E0EB1">
        <w:rPr>
          <w:color w:val="000000" w:themeColor="text1"/>
          <w:sz w:val="20"/>
          <w:szCs w:val="20"/>
        </w:rPr>
        <w:t xml:space="preserve"> statistically significant with </w:t>
      </w:r>
      <w:r w:rsidRPr="002E0EB1">
        <w:rPr>
          <w:i/>
          <w:iCs/>
          <w:color w:val="000000" w:themeColor="text1"/>
          <w:sz w:val="20"/>
          <w:szCs w:val="20"/>
        </w:rPr>
        <w:t>p</w:t>
      </w:r>
      <w:r w:rsidRPr="002E0EB1">
        <w:rPr>
          <w:color w:val="000000" w:themeColor="text1"/>
          <w:sz w:val="20"/>
          <w:szCs w:val="20"/>
        </w:rPr>
        <w:t xml:space="preserve"> &lt; .05. </w:t>
      </w:r>
      <w:r w:rsidRPr="002E0EB1">
        <w:rPr>
          <w:i/>
          <w:iCs/>
          <w:color w:val="000000" w:themeColor="text1"/>
          <w:sz w:val="20"/>
          <w:szCs w:val="20"/>
        </w:rPr>
        <w:t>CI-</w:t>
      </w:r>
      <w:r w:rsidRPr="002E0EB1">
        <w:rPr>
          <w:color w:val="000000" w:themeColor="text1"/>
          <w:sz w:val="20"/>
          <w:szCs w:val="20"/>
        </w:rPr>
        <w:t xml:space="preserve"> and </w:t>
      </w:r>
      <w:r w:rsidRPr="002E0EB1">
        <w:rPr>
          <w:i/>
          <w:iCs/>
          <w:color w:val="000000" w:themeColor="text1"/>
          <w:sz w:val="20"/>
          <w:szCs w:val="20"/>
        </w:rPr>
        <w:t>CI+</w:t>
      </w:r>
      <w:r w:rsidRPr="002E0EB1">
        <w:rPr>
          <w:color w:val="000000" w:themeColor="text1"/>
          <w:sz w:val="20"/>
          <w:szCs w:val="20"/>
        </w:rPr>
        <w:t xml:space="preserve"> are the lower and upper bonds of the 95% confidence interval.</w:t>
      </w:r>
      <w:r w:rsidR="00343074" w:rsidRPr="00343074">
        <w:rPr>
          <w:color w:val="000000" w:themeColor="text1"/>
          <w:sz w:val="20"/>
          <w:szCs w:val="20"/>
          <w:lang w:val="en-US"/>
        </w:rPr>
        <w:t xml:space="preserve"> </w:t>
      </w:r>
      <w:r w:rsidR="00343074">
        <w:rPr>
          <w:color w:val="000000" w:themeColor="text1"/>
          <w:sz w:val="20"/>
          <w:szCs w:val="20"/>
          <w:lang w:val="en-US"/>
        </w:rPr>
        <w:t xml:space="preserve">Vaccination intention </w:t>
      </w:r>
      <w:r w:rsidR="00EB2E97">
        <w:rPr>
          <w:color w:val="000000" w:themeColor="text1"/>
          <w:sz w:val="20"/>
          <w:szCs w:val="20"/>
          <w:lang w:val="en-US"/>
        </w:rPr>
        <w:t>was</w:t>
      </w:r>
      <w:r w:rsidR="00343074">
        <w:rPr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6A5DC5">
        <w:rPr>
          <w:color w:val="000000" w:themeColor="text1"/>
          <w:sz w:val="20"/>
          <w:szCs w:val="20"/>
          <w:lang w:val="en-US"/>
        </w:rPr>
        <w:t>mean-centered</w:t>
      </w:r>
      <w:proofErr w:type="gramEnd"/>
      <w:r w:rsidR="00343074">
        <w:rPr>
          <w:color w:val="000000" w:themeColor="text1"/>
          <w:sz w:val="20"/>
          <w:szCs w:val="20"/>
          <w:lang w:val="en-US"/>
        </w:rPr>
        <w:t xml:space="preserve"> before analysis.</w:t>
      </w:r>
    </w:p>
    <w:p w14:paraId="4835F713" w14:textId="5A7C2C63" w:rsidR="00BD2ADA" w:rsidRDefault="00BD2ADA" w:rsidP="009D328D">
      <w:pPr>
        <w:spacing w:line="360" w:lineRule="auto"/>
        <w:rPr>
          <w:color w:val="000000" w:themeColor="text1"/>
          <w:lang w:val="en-US"/>
        </w:rPr>
      </w:pPr>
    </w:p>
    <w:p w14:paraId="68BFADE6" w14:textId="77777777" w:rsidR="008420A4" w:rsidRDefault="008420A4" w:rsidP="009D328D">
      <w:pPr>
        <w:spacing w:line="360" w:lineRule="auto"/>
        <w:rPr>
          <w:color w:val="000000" w:themeColor="text1"/>
          <w:lang w:val="en-US"/>
        </w:rPr>
      </w:pPr>
    </w:p>
    <w:p w14:paraId="16D795D8" w14:textId="1E054CEF" w:rsidR="00D254AE" w:rsidRPr="009B649A" w:rsidRDefault="00D254AE" w:rsidP="00D254AE">
      <w:pPr>
        <w:spacing w:line="360" w:lineRule="auto"/>
        <w:rPr>
          <w:b/>
          <w:bCs/>
          <w:color w:val="000000" w:themeColor="text1"/>
          <w:lang w:val="en-US"/>
        </w:rPr>
      </w:pPr>
      <w:r w:rsidRPr="009B649A">
        <w:rPr>
          <w:b/>
          <w:bCs/>
          <w:color w:val="000000" w:themeColor="text1"/>
          <w:lang w:val="en-US"/>
        </w:rPr>
        <w:t xml:space="preserve">Table </w:t>
      </w:r>
      <w:r w:rsidR="005B3F15">
        <w:rPr>
          <w:b/>
          <w:bCs/>
          <w:color w:val="000000" w:themeColor="text1"/>
          <w:lang w:val="en-US"/>
        </w:rPr>
        <w:t>S</w:t>
      </w:r>
      <w:r w:rsidR="008420A4">
        <w:rPr>
          <w:b/>
          <w:bCs/>
          <w:color w:val="000000" w:themeColor="text1"/>
          <w:lang w:val="en-US"/>
        </w:rPr>
        <w:t>2</w:t>
      </w:r>
    </w:p>
    <w:p w14:paraId="679C4287" w14:textId="724E57C1" w:rsidR="00D254AE" w:rsidRDefault="00D254AE" w:rsidP="00D254AE">
      <w:pPr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COVID-19 vaccination intention and experimental manipulation predicting reactance in Study 2</w:t>
      </w:r>
    </w:p>
    <w:tbl>
      <w:tblPr>
        <w:tblStyle w:val="PlainTable4"/>
        <w:tblW w:w="907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103"/>
        <w:gridCol w:w="793"/>
        <w:gridCol w:w="794"/>
        <w:gridCol w:w="794"/>
        <w:gridCol w:w="794"/>
        <w:gridCol w:w="794"/>
      </w:tblGrid>
      <w:tr w:rsidR="00D254AE" w:rsidRPr="002E0EB1" w14:paraId="4BD94081" w14:textId="77777777" w:rsidTr="00BE3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124AF" w14:textId="77777777" w:rsidR="00D254AE" w:rsidRPr="002E0EB1" w:rsidRDefault="00D254AE" w:rsidP="00FB789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E0EB1">
              <w:rPr>
                <w:color w:val="000000" w:themeColor="text1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D94023" w14:textId="77777777" w:rsidR="00D254AE" w:rsidRPr="002E0EB1" w:rsidRDefault="00D254AE" w:rsidP="00FB78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7E7493" w14:textId="77777777" w:rsidR="00D254AE" w:rsidRPr="002E0EB1" w:rsidRDefault="00D254AE" w:rsidP="00FB78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B20E3" w14:textId="77777777" w:rsidR="00D254AE" w:rsidRPr="002E0EB1" w:rsidRDefault="00D254AE" w:rsidP="00FB78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99D79" w14:textId="77777777" w:rsidR="00D254AE" w:rsidRPr="002E0EB1" w:rsidRDefault="00D254AE" w:rsidP="00FB78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CI-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B1249" w14:textId="77777777" w:rsidR="00D254AE" w:rsidRPr="002E0EB1" w:rsidRDefault="00D254AE" w:rsidP="00FB789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E0EB1">
              <w:rPr>
                <w:i/>
                <w:iCs/>
                <w:color w:val="000000" w:themeColor="text1"/>
                <w:sz w:val="20"/>
                <w:szCs w:val="20"/>
              </w:rPr>
              <w:t>CI+</w:t>
            </w:r>
          </w:p>
        </w:tc>
      </w:tr>
      <w:tr w:rsidR="00D254AE" w:rsidRPr="002E0EB1" w14:paraId="5DE48C59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688C615D" w14:textId="77777777" w:rsidR="00D254AE" w:rsidRPr="002E0EB1" w:rsidRDefault="00D254AE" w:rsidP="00FB789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C801814" w14:textId="77777777" w:rsidR="00D254AE" w:rsidRPr="00B402DA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928BBAB" w14:textId="7E61F00D" w:rsidR="00D254AE" w:rsidRPr="00B402DA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962A66">
              <w:rPr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AB44118" w14:textId="7786213D" w:rsidR="00D254AE" w:rsidRPr="002E0EB1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3023FE">
              <w:rPr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0323BD6" w14:textId="2E215359" w:rsidR="00D254AE" w:rsidRPr="002E0EB1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</w:t>
            </w:r>
            <w:r w:rsidR="003023FE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522E8657" w14:textId="3EDA0AE5" w:rsidR="00D254AE" w:rsidRPr="002E0EB1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</w:t>
            </w:r>
            <w:r w:rsidR="00C81727">
              <w:rPr>
                <w:color w:val="000000" w:themeColor="text1"/>
                <w:sz w:val="20"/>
                <w:szCs w:val="20"/>
              </w:rPr>
              <w:t>278</w:t>
            </w:r>
          </w:p>
        </w:tc>
      </w:tr>
      <w:tr w:rsidR="00D254AE" w:rsidRPr="002E0EB1" w14:paraId="21685AFD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3E91CE2" w14:textId="77777777" w:rsidR="00D254AE" w:rsidRPr="002E0EB1" w:rsidRDefault="00D254AE" w:rsidP="00FB789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Vaccination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ntion</w:t>
            </w:r>
            <w:proofErr w:type="spellEnd"/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4105C8D1" w14:textId="77777777" w:rsidR="00D254AE" w:rsidRPr="00E810B3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5F5D50B" w14:textId="77777777" w:rsidR="00D254AE" w:rsidRPr="00E810B3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794" w:type="dxa"/>
            <w:shd w:val="clear" w:color="auto" w:fill="auto"/>
          </w:tcPr>
          <w:p w14:paraId="12FAB5AE" w14:textId="77777777" w:rsidR="00D254AE" w:rsidRPr="002E0EB1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</w:tcPr>
          <w:p w14:paraId="37188DE8" w14:textId="77777777" w:rsidR="00D254AE" w:rsidRPr="002E0EB1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22</w:t>
            </w:r>
          </w:p>
        </w:tc>
        <w:tc>
          <w:tcPr>
            <w:tcW w:w="794" w:type="dxa"/>
            <w:shd w:val="clear" w:color="auto" w:fill="auto"/>
          </w:tcPr>
          <w:p w14:paraId="4408D1E0" w14:textId="77777777" w:rsidR="00D254AE" w:rsidRPr="002E0EB1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D254AE" w:rsidRPr="002E0EB1" w14:paraId="11C8B147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B7762DE" w14:textId="77777777" w:rsidR="00D254AE" w:rsidRPr="002E0EB1" w:rsidRDefault="00D254AE" w:rsidP="00FB789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6E18B902" w14:textId="77777777" w:rsidR="00D254AE" w:rsidRPr="00E810B3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57E842D" w14:textId="77777777" w:rsidR="00D254AE" w:rsidRPr="00E810B3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21A19555" w14:textId="77777777" w:rsidR="00D254AE" w:rsidRPr="002E0EB1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4EEA8F55" w14:textId="77777777" w:rsidR="00D254AE" w:rsidRPr="002E0EB1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1789853A" w14:textId="77777777" w:rsidR="00D254AE" w:rsidRPr="002E0EB1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254AE" w:rsidRPr="002E0EB1" w14:paraId="177C990F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B45B4E7" w14:textId="13DC29C3" w:rsidR="00D254AE" w:rsidRPr="00206B40" w:rsidRDefault="00D254AE" w:rsidP="00FB7893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82272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1C39E008" w14:textId="6878B352" w:rsidR="00D254AE" w:rsidRPr="005E7512" w:rsidRDefault="003023F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3544BC6" w14:textId="490FDC12" w:rsidR="00D254AE" w:rsidRPr="005E7512" w:rsidRDefault="00C12345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94" w:type="dxa"/>
            <w:shd w:val="clear" w:color="auto" w:fill="auto"/>
          </w:tcPr>
          <w:p w14:paraId="03EBE5F7" w14:textId="17A79D07" w:rsidR="00D254AE" w:rsidRPr="00206B40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023FE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0BE1F21A" w14:textId="0D046A55" w:rsidR="00D254AE" w:rsidRPr="00206B40" w:rsidRDefault="00C81727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249</w:t>
            </w:r>
          </w:p>
        </w:tc>
        <w:tc>
          <w:tcPr>
            <w:tcW w:w="794" w:type="dxa"/>
            <w:shd w:val="clear" w:color="auto" w:fill="auto"/>
          </w:tcPr>
          <w:p w14:paraId="761179DA" w14:textId="12003640" w:rsidR="00D254AE" w:rsidRPr="00206B40" w:rsidRDefault="00C81727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69</w:t>
            </w:r>
          </w:p>
        </w:tc>
      </w:tr>
      <w:tr w:rsidR="00D254AE" w:rsidRPr="002E0EB1" w14:paraId="04BD5D78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208877A" w14:textId="6A2CD816" w:rsidR="00D254AE" w:rsidRPr="00206B40" w:rsidRDefault="00D254AE" w:rsidP="00FB7893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proofErr w:type="spellStart"/>
            <w:r w:rsidR="00682272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cited</w:t>
            </w:r>
            <w:proofErr w:type="spellEnd"/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3C42218C" w14:textId="4CA4322E" w:rsidR="00D254AE" w:rsidRPr="005E7512" w:rsidRDefault="003023F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00DC39C" w14:textId="125934A6" w:rsidR="00D254AE" w:rsidRPr="005E7512" w:rsidRDefault="00C12345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  <w:tc>
          <w:tcPr>
            <w:tcW w:w="794" w:type="dxa"/>
            <w:shd w:val="clear" w:color="auto" w:fill="auto"/>
          </w:tcPr>
          <w:p w14:paraId="3B162A03" w14:textId="4E7FE516" w:rsidR="00D254AE" w:rsidRPr="00206B40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023FE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5C5695F9" w14:textId="01935AB9" w:rsidR="00D254AE" w:rsidRPr="00206B40" w:rsidRDefault="00C81727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407</w:t>
            </w:r>
          </w:p>
        </w:tc>
        <w:tc>
          <w:tcPr>
            <w:tcW w:w="794" w:type="dxa"/>
            <w:shd w:val="clear" w:color="auto" w:fill="auto"/>
          </w:tcPr>
          <w:p w14:paraId="00C445FB" w14:textId="687A0BC8" w:rsidR="00D254AE" w:rsidRPr="00206B40" w:rsidRDefault="00C81727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831</w:t>
            </w:r>
          </w:p>
        </w:tc>
      </w:tr>
      <w:tr w:rsidR="00D254AE" w:rsidRPr="002E0EB1" w14:paraId="362C5834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FB7694F" w14:textId="77777777" w:rsidR="00D254AE" w:rsidRPr="002E0EB1" w:rsidRDefault="00D254AE" w:rsidP="00FB7893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6A4FE12F" w14:textId="77777777" w:rsidR="00D254AE" w:rsidRPr="005E7512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57EAECE" w14:textId="77777777" w:rsidR="00D254AE" w:rsidRPr="005E7512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804C970" w14:textId="77777777" w:rsidR="00D254AE" w:rsidRPr="002E0EB1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2AB094CC" w14:textId="77777777" w:rsidR="00D254AE" w:rsidRPr="002E0EB1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349180C" w14:textId="77777777" w:rsidR="00D254AE" w:rsidRPr="002E0EB1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D254AE" w:rsidRPr="002E0EB1" w14:paraId="4C3F9AD1" w14:textId="77777777" w:rsidTr="00BE3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E40A68B" w14:textId="77777777" w:rsidR="00D254AE" w:rsidRPr="00206B40" w:rsidRDefault="00D254AE" w:rsidP="00FB7893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Vaccination intention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tcBorders>
              <w:left w:val="nil"/>
            </w:tcBorders>
            <w:shd w:val="clear" w:color="auto" w:fill="auto"/>
          </w:tcPr>
          <w:p w14:paraId="714212A9" w14:textId="2CF54BDE" w:rsidR="00D254AE" w:rsidRPr="005E7512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75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0.</w:t>
            </w:r>
            <w:r w:rsidR="003023F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ED2DA61" w14:textId="77777777" w:rsidR="00D254AE" w:rsidRPr="005E7512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75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794" w:type="dxa"/>
            <w:shd w:val="clear" w:color="auto" w:fill="auto"/>
          </w:tcPr>
          <w:p w14:paraId="4A106DD1" w14:textId="77777777" w:rsidR="00D254AE" w:rsidRPr="00206B40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7351B5B4" w14:textId="77777777" w:rsidR="00D254AE" w:rsidRPr="00206B40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822</w:t>
            </w:r>
          </w:p>
        </w:tc>
        <w:tc>
          <w:tcPr>
            <w:tcW w:w="794" w:type="dxa"/>
            <w:shd w:val="clear" w:color="auto" w:fill="auto"/>
          </w:tcPr>
          <w:p w14:paraId="20B49EDF" w14:textId="77777777" w:rsidR="00D254AE" w:rsidRPr="00206B40" w:rsidRDefault="00D254AE" w:rsidP="00FB789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609</w:t>
            </w:r>
          </w:p>
        </w:tc>
      </w:tr>
      <w:tr w:rsidR="00D254AE" w:rsidRPr="002E0EB1" w14:paraId="58C7E9BE" w14:textId="77777777" w:rsidTr="00BE3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3F231A8B" w14:textId="77777777" w:rsidR="00D254AE" w:rsidRPr="00206B40" w:rsidRDefault="00D254AE" w:rsidP="00FB7893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Vaccination intention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0BE1F70" w14:textId="60C37BD0" w:rsidR="00D254AE" w:rsidRPr="005E7512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75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3023F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C8D677" w14:textId="77777777" w:rsidR="00D254AE" w:rsidRPr="005E7512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E751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BD877B6" w14:textId="77777777" w:rsidR="00D254AE" w:rsidRPr="00206B40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A754AD9" w14:textId="77777777" w:rsidR="00D254AE" w:rsidRPr="00206B40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0C5367A" w14:textId="77777777" w:rsidR="00D254AE" w:rsidRPr="00206B40" w:rsidRDefault="00D254AE" w:rsidP="00FB789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71</w:t>
            </w:r>
          </w:p>
        </w:tc>
      </w:tr>
    </w:tbl>
    <w:p w14:paraId="085F0EF2" w14:textId="49AE67A3" w:rsidR="00D254AE" w:rsidRPr="00024621" w:rsidRDefault="00D254AE" w:rsidP="00D254AE">
      <w:pPr>
        <w:spacing w:before="120" w:line="360" w:lineRule="auto"/>
        <w:rPr>
          <w:color w:val="000000" w:themeColor="text1"/>
          <w:sz w:val="20"/>
          <w:szCs w:val="20"/>
          <w:lang w:val="en-US"/>
        </w:rPr>
      </w:pPr>
      <w:r w:rsidRPr="002E0EB1">
        <w:rPr>
          <w:i/>
          <w:color w:val="000000" w:themeColor="text1"/>
          <w:sz w:val="20"/>
          <w:szCs w:val="20"/>
        </w:rPr>
        <w:t>Note.</w:t>
      </w:r>
      <w:r w:rsidRPr="002E0EB1">
        <w:rPr>
          <w:color w:val="000000" w:themeColor="text1"/>
          <w:sz w:val="20"/>
          <w:szCs w:val="20"/>
        </w:rPr>
        <w:t xml:space="preserve"> </w:t>
      </w:r>
      <w:r w:rsidRPr="002E0EB1">
        <w:rPr>
          <w:i/>
          <w:iCs/>
          <w:color w:val="000000" w:themeColor="text1"/>
          <w:sz w:val="20"/>
          <w:szCs w:val="20"/>
        </w:rPr>
        <w:t>R</w:t>
      </w:r>
      <w:r w:rsidRPr="002E0EB1">
        <w:rPr>
          <w:color w:val="000000" w:themeColor="text1"/>
          <w:sz w:val="20"/>
          <w:szCs w:val="20"/>
          <w:vertAlign w:val="superscript"/>
        </w:rPr>
        <w:t>2</w:t>
      </w:r>
      <w:r w:rsidRPr="002E0EB1">
        <w:rPr>
          <w:color w:val="000000" w:themeColor="text1"/>
          <w:sz w:val="20"/>
          <w:szCs w:val="20"/>
        </w:rPr>
        <w:t xml:space="preserve"> = .</w:t>
      </w:r>
      <w:r w:rsidRPr="00D254AE">
        <w:rPr>
          <w:color w:val="000000" w:themeColor="text1"/>
          <w:sz w:val="20"/>
          <w:szCs w:val="20"/>
          <w:lang w:val="en-US"/>
        </w:rPr>
        <w:t>39</w:t>
      </w:r>
      <w:r w:rsidRPr="002E0EB1">
        <w:rPr>
          <w:color w:val="000000" w:themeColor="text1"/>
          <w:sz w:val="20"/>
          <w:szCs w:val="20"/>
        </w:rPr>
        <w:t xml:space="preserve">, adjusted </w:t>
      </w:r>
      <w:r w:rsidRPr="002E0EB1">
        <w:rPr>
          <w:i/>
          <w:iCs/>
          <w:color w:val="000000" w:themeColor="text1"/>
          <w:sz w:val="20"/>
          <w:szCs w:val="20"/>
        </w:rPr>
        <w:t>R</w:t>
      </w:r>
      <w:r w:rsidRPr="002E0EB1">
        <w:rPr>
          <w:color w:val="000000" w:themeColor="text1"/>
          <w:sz w:val="20"/>
          <w:szCs w:val="20"/>
          <w:vertAlign w:val="superscript"/>
        </w:rPr>
        <w:t>2</w:t>
      </w:r>
      <w:r w:rsidRPr="002E0EB1">
        <w:rPr>
          <w:color w:val="000000" w:themeColor="text1"/>
          <w:sz w:val="20"/>
          <w:szCs w:val="20"/>
        </w:rPr>
        <w:t xml:space="preserve"> = .</w:t>
      </w:r>
      <w:r w:rsidRPr="00D254AE">
        <w:rPr>
          <w:color w:val="000000" w:themeColor="text1"/>
          <w:sz w:val="20"/>
          <w:szCs w:val="20"/>
          <w:lang w:val="en-US"/>
        </w:rPr>
        <w:t>39</w:t>
      </w:r>
      <w:r w:rsidRPr="002E0EB1">
        <w:rPr>
          <w:color w:val="000000" w:themeColor="text1"/>
          <w:sz w:val="20"/>
          <w:szCs w:val="20"/>
        </w:rPr>
        <w:t xml:space="preserve">. Bold values are statistically significant with </w:t>
      </w:r>
      <w:r w:rsidRPr="002E0EB1">
        <w:rPr>
          <w:i/>
          <w:iCs/>
          <w:color w:val="000000" w:themeColor="text1"/>
          <w:sz w:val="20"/>
          <w:szCs w:val="20"/>
        </w:rPr>
        <w:t>p</w:t>
      </w:r>
      <w:r w:rsidRPr="002E0EB1">
        <w:rPr>
          <w:color w:val="000000" w:themeColor="text1"/>
          <w:sz w:val="20"/>
          <w:szCs w:val="20"/>
        </w:rPr>
        <w:t xml:space="preserve"> &lt; .05. </w:t>
      </w:r>
      <w:r w:rsidRPr="002E0EB1">
        <w:rPr>
          <w:i/>
          <w:iCs/>
          <w:color w:val="000000" w:themeColor="text1"/>
          <w:sz w:val="20"/>
          <w:szCs w:val="20"/>
        </w:rPr>
        <w:t>CI-</w:t>
      </w:r>
      <w:r w:rsidRPr="002E0EB1">
        <w:rPr>
          <w:color w:val="000000" w:themeColor="text1"/>
          <w:sz w:val="20"/>
          <w:szCs w:val="20"/>
        </w:rPr>
        <w:t xml:space="preserve"> and </w:t>
      </w:r>
      <w:r w:rsidRPr="002E0EB1">
        <w:rPr>
          <w:i/>
          <w:iCs/>
          <w:color w:val="000000" w:themeColor="text1"/>
          <w:sz w:val="20"/>
          <w:szCs w:val="20"/>
        </w:rPr>
        <w:t>CI+</w:t>
      </w:r>
      <w:r w:rsidRPr="002E0EB1">
        <w:rPr>
          <w:color w:val="000000" w:themeColor="text1"/>
          <w:sz w:val="20"/>
          <w:szCs w:val="20"/>
        </w:rPr>
        <w:t xml:space="preserve"> are the lower and upper bonds of the 95% confidence interval.</w:t>
      </w:r>
      <w:r w:rsidR="00024621" w:rsidRPr="00024621">
        <w:rPr>
          <w:color w:val="000000" w:themeColor="text1"/>
          <w:sz w:val="20"/>
          <w:szCs w:val="20"/>
          <w:lang w:val="en-US"/>
        </w:rPr>
        <w:t xml:space="preserve"> </w:t>
      </w:r>
      <w:r w:rsidR="00024621">
        <w:rPr>
          <w:color w:val="000000" w:themeColor="text1"/>
          <w:sz w:val="20"/>
          <w:szCs w:val="20"/>
          <w:lang w:val="en-US"/>
        </w:rPr>
        <w:t xml:space="preserve">Vaccination intention </w:t>
      </w:r>
      <w:r w:rsidR="00EB2E97">
        <w:rPr>
          <w:color w:val="000000" w:themeColor="text1"/>
          <w:sz w:val="20"/>
          <w:szCs w:val="20"/>
          <w:lang w:val="en-US"/>
        </w:rPr>
        <w:t>was</w:t>
      </w:r>
      <w:r w:rsidR="00024621">
        <w:rPr>
          <w:color w:val="000000" w:themeColor="text1"/>
          <w:sz w:val="20"/>
          <w:szCs w:val="20"/>
          <w:lang w:val="en-US"/>
        </w:rPr>
        <w:t xml:space="preserve"> mean-centered before analysis.</w:t>
      </w:r>
    </w:p>
    <w:p w14:paraId="7280C12A" w14:textId="507F5AF9" w:rsidR="002A3DF2" w:rsidRDefault="002A3DF2" w:rsidP="009D328D">
      <w:pPr>
        <w:spacing w:line="360" w:lineRule="auto"/>
        <w:rPr>
          <w:b/>
          <w:bCs/>
          <w:i/>
          <w:iCs/>
          <w:color w:val="000000" w:themeColor="text1"/>
          <w:lang w:val="en-US"/>
        </w:rPr>
      </w:pPr>
    </w:p>
    <w:p w14:paraId="24331DBF" w14:textId="77777777" w:rsidR="00AC35AD" w:rsidRDefault="00AC35AD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4E871B13" w14:textId="62F04977" w:rsidR="002A3DF2" w:rsidRPr="009B649A" w:rsidRDefault="002A3DF2" w:rsidP="002A3DF2">
      <w:pPr>
        <w:spacing w:line="360" w:lineRule="auto"/>
        <w:rPr>
          <w:b/>
          <w:bCs/>
          <w:color w:val="000000" w:themeColor="text1"/>
          <w:lang w:val="en-US"/>
        </w:rPr>
      </w:pPr>
      <w:r w:rsidRPr="009B649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B24E43">
        <w:rPr>
          <w:b/>
          <w:bCs/>
          <w:color w:val="000000" w:themeColor="text1"/>
          <w:lang w:val="en-US"/>
        </w:rPr>
        <w:t>S</w:t>
      </w:r>
      <w:r w:rsidR="008420A4">
        <w:rPr>
          <w:b/>
          <w:bCs/>
          <w:color w:val="000000" w:themeColor="text1"/>
          <w:lang w:val="en-US"/>
        </w:rPr>
        <w:t>3</w:t>
      </w:r>
    </w:p>
    <w:p w14:paraId="30267B4C" w14:textId="6ACC8299" w:rsidR="002A3DF2" w:rsidRDefault="00A9513B" w:rsidP="002A3DF2">
      <w:pPr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Reactance </w:t>
      </w:r>
      <w:r w:rsidR="002A3DF2">
        <w:rPr>
          <w:color w:val="000000" w:themeColor="text1"/>
          <w:lang w:val="en-US"/>
        </w:rPr>
        <w:t xml:space="preserve">and experimental manipulation predicting </w:t>
      </w:r>
      <w:r>
        <w:rPr>
          <w:color w:val="000000" w:themeColor="text1"/>
          <w:lang w:val="en-US"/>
        </w:rPr>
        <w:t>behavior intentions.</w:t>
      </w:r>
    </w:p>
    <w:tbl>
      <w:tblPr>
        <w:tblStyle w:val="PlainTable4"/>
        <w:tblW w:w="907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103"/>
        <w:gridCol w:w="793"/>
        <w:gridCol w:w="794"/>
        <w:gridCol w:w="794"/>
        <w:gridCol w:w="794"/>
        <w:gridCol w:w="794"/>
      </w:tblGrid>
      <w:tr w:rsidR="0065630E" w:rsidRPr="002E0EB1" w14:paraId="315B274D" w14:textId="77777777" w:rsidTr="00303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6C563920" w14:textId="6433385E" w:rsidR="0065630E" w:rsidRPr="00B613C3" w:rsidRDefault="00C22675" w:rsidP="006563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ependent variable and predictor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42DA6BC6" w14:textId="3DB2CCE9" w:rsidR="0065630E" w:rsidRPr="00B613C3" w:rsidRDefault="0065630E" w:rsidP="006563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0655B2D" w14:textId="0F6BE0DD" w:rsidR="0065630E" w:rsidRPr="00B613C3" w:rsidRDefault="0065630E" w:rsidP="006563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5B67BBCA" w14:textId="389E2613" w:rsidR="0065630E" w:rsidRPr="00B613C3" w:rsidRDefault="0065630E" w:rsidP="006563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59C2A8C" w14:textId="26276BB0" w:rsidR="0065630E" w:rsidRPr="00B613C3" w:rsidRDefault="0065630E" w:rsidP="006563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CI-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319017E" w14:textId="515B0F09" w:rsidR="0065630E" w:rsidRPr="00B613C3" w:rsidRDefault="0065630E" w:rsidP="0065630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CI+</w:t>
            </w:r>
          </w:p>
        </w:tc>
      </w:tr>
      <w:tr w:rsidR="00403760" w:rsidRPr="002E0EB1" w14:paraId="3F4A2ED7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7A98498A" w14:textId="0F915867" w:rsidR="00403760" w:rsidRPr="00403760" w:rsidRDefault="00C22675" w:rsidP="00F600F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(1) </w:t>
            </w:r>
            <w:r w:rsidR="00403760" w:rsidRPr="00B613C3">
              <w:rPr>
                <w:color w:val="000000" w:themeColor="text1"/>
                <w:sz w:val="20"/>
                <w:szCs w:val="20"/>
                <w:lang w:val="en-US"/>
              </w:rPr>
              <w:t xml:space="preserve">Activism 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="00403760"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BC6A09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7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="00403760"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BC6A09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7</w:t>
            </w:r>
            <w:r w:rsidR="00403760"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B57A0B" w:rsidRPr="002E0EB1" w14:paraId="26C4DFE9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21937A4E" w14:textId="77777777" w:rsidR="00B57A0B" w:rsidRPr="002E0EB1" w:rsidRDefault="00B57A0B" w:rsidP="00B57A0B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31C7CD91" w14:textId="77777777" w:rsidR="00B57A0B" w:rsidRPr="00143A0D" w:rsidRDefault="00B57A0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925F53D" w14:textId="3937C0E4" w:rsidR="00B57A0B" w:rsidRPr="00143A0D" w:rsidRDefault="00D0484C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FD1177">
              <w:rPr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203DFC87" w14:textId="023933C6" w:rsidR="00B57A0B" w:rsidRPr="007743C0" w:rsidRDefault="00BB0EA2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7E3A90">
              <w:rPr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50D98F2" w14:textId="62D4B39D" w:rsidR="00B57A0B" w:rsidRPr="007743C0" w:rsidRDefault="00C94D2D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3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5B11D7B" w14:textId="31B3A3F8" w:rsidR="00B57A0B" w:rsidRPr="007743C0" w:rsidRDefault="00C94D2D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69</w:t>
            </w:r>
          </w:p>
        </w:tc>
      </w:tr>
      <w:tr w:rsidR="00B57A0B" w:rsidRPr="002E0EB1" w14:paraId="449708A9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9CEBA98" w14:textId="3CA4F9FF" w:rsidR="00B57A0B" w:rsidRPr="002E0EB1" w:rsidRDefault="00B57A0B" w:rsidP="00B57A0B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3AD947F7" w14:textId="4BCFCBC2" w:rsidR="00B57A0B" w:rsidRPr="00143A0D" w:rsidRDefault="007743C0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43A0D">
              <w:rPr>
                <w:b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CAA940A" w14:textId="0AA73603" w:rsidR="00B57A0B" w:rsidRPr="00143A0D" w:rsidRDefault="005A6C6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43A0D">
              <w:rPr>
                <w:b/>
                <w:bCs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94" w:type="dxa"/>
            <w:shd w:val="clear" w:color="auto" w:fill="auto"/>
          </w:tcPr>
          <w:p w14:paraId="76FE1E25" w14:textId="5E359EAD" w:rsidR="00B57A0B" w:rsidRPr="007743C0" w:rsidRDefault="00BB0EA2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94" w:type="dxa"/>
            <w:shd w:val="clear" w:color="auto" w:fill="auto"/>
          </w:tcPr>
          <w:p w14:paraId="0DD75B78" w14:textId="213CEC27" w:rsidR="00B57A0B" w:rsidRPr="007743C0" w:rsidRDefault="00C94D2D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BE1646">
              <w:rPr>
                <w:color w:val="000000" w:themeColor="text1"/>
                <w:sz w:val="20"/>
                <w:szCs w:val="20"/>
              </w:rPr>
              <w:t>59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14:paraId="19DCBEF9" w14:textId="07D99AD3" w:rsidR="00B57A0B" w:rsidRPr="007743C0" w:rsidRDefault="00C94D2D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</w:t>
            </w:r>
            <w:r w:rsidR="00BE1646">
              <w:rPr>
                <w:color w:val="000000" w:themeColor="text1"/>
                <w:sz w:val="20"/>
                <w:szCs w:val="20"/>
              </w:rPr>
              <w:t>74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B57A0B" w:rsidRPr="002E0EB1" w14:paraId="5C269385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13409B1" w14:textId="77777777" w:rsidR="00B57A0B" w:rsidRPr="002E0EB1" w:rsidRDefault="00B57A0B" w:rsidP="00B57A0B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7464C462" w14:textId="77777777" w:rsidR="00B57A0B" w:rsidRPr="00143A0D" w:rsidRDefault="00B57A0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8CED1D2" w14:textId="77777777" w:rsidR="00B57A0B" w:rsidRPr="00143A0D" w:rsidRDefault="00B57A0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115446A0" w14:textId="77777777" w:rsidR="00B57A0B" w:rsidRPr="007743C0" w:rsidRDefault="00B57A0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92619BA" w14:textId="77777777" w:rsidR="00B57A0B" w:rsidRPr="007743C0" w:rsidRDefault="00B57A0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75B5D7D9" w14:textId="77777777" w:rsidR="00B57A0B" w:rsidRPr="007743C0" w:rsidRDefault="00B57A0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57A0B" w:rsidRPr="002E0EB1" w14:paraId="52C726DB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EF6408A" w14:textId="2904357D" w:rsidR="00B57A0B" w:rsidRPr="00206B40" w:rsidRDefault="00B57A0B" w:rsidP="00B57A0B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5816C533" w14:textId="3A26F312" w:rsidR="00B57A0B" w:rsidRPr="00FD1177" w:rsidRDefault="007743C0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02F5A18">
              <w:rPr>
                <w:color w:val="000000" w:themeColor="text1"/>
                <w:sz w:val="20"/>
                <w:szCs w:val="20"/>
                <w:lang w:val="en-US"/>
              </w:rPr>
              <w:t>0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C9811E9" w14:textId="7D62E0A3" w:rsidR="00B57A0B" w:rsidRPr="00FD1177" w:rsidRDefault="005A6C6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0FD1177" w:rsidRPr="00FD1177">
              <w:rPr>
                <w:color w:val="000000" w:themeColor="text1"/>
                <w:sz w:val="20"/>
                <w:szCs w:val="20"/>
                <w:lang w:val="en-US"/>
              </w:rPr>
              <w:t>03</w:t>
            </w:r>
          </w:p>
        </w:tc>
        <w:tc>
          <w:tcPr>
            <w:tcW w:w="794" w:type="dxa"/>
            <w:shd w:val="clear" w:color="auto" w:fill="auto"/>
          </w:tcPr>
          <w:p w14:paraId="70F4166C" w14:textId="4EBA9E07" w:rsidR="00B57A0B" w:rsidRPr="00FD1177" w:rsidRDefault="00BB0EA2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E3A90">
              <w:rPr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794" w:type="dxa"/>
            <w:shd w:val="clear" w:color="auto" w:fill="auto"/>
          </w:tcPr>
          <w:p w14:paraId="5F0D13F6" w14:textId="0DF2A49D" w:rsidR="00B57A0B" w:rsidRPr="00FD1177" w:rsidRDefault="00C94D2D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794" w:type="dxa"/>
            <w:shd w:val="clear" w:color="auto" w:fill="auto"/>
          </w:tcPr>
          <w:p w14:paraId="13C39F68" w14:textId="07EABD01" w:rsidR="00B57A0B" w:rsidRPr="00FD1177" w:rsidRDefault="00C94D2D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61</w:t>
            </w:r>
          </w:p>
        </w:tc>
      </w:tr>
      <w:tr w:rsidR="00B57A0B" w:rsidRPr="002E0EB1" w14:paraId="5AC95885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D2A83BD" w14:textId="08DA17DA" w:rsidR="00B57A0B" w:rsidRPr="00206B40" w:rsidRDefault="00B57A0B" w:rsidP="00B57A0B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230CBDE2" w14:textId="595E9613" w:rsidR="00B57A0B" w:rsidRPr="00FD1177" w:rsidRDefault="00124577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E3A9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ADD40DF" w14:textId="7799384C" w:rsidR="00B57A0B" w:rsidRPr="00FD1177" w:rsidRDefault="00FD1177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4" w:type="dxa"/>
            <w:shd w:val="clear" w:color="auto" w:fill="auto"/>
          </w:tcPr>
          <w:p w14:paraId="550E8693" w14:textId="0FE17486" w:rsidR="00B57A0B" w:rsidRPr="00FD1177" w:rsidRDefault="00BB0EA2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E3A90">
              <w:rPr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794" w:type="dxa"/>
            <w:shd w:val="clear" w:color="auto" w:fill="auto"/>
          </w:tcPr>
          <w:p w14:paraId="294D8DE5" w14:textId="7FC99B97" w:rsidR="00B57A0B" w:rsidRPr="00FD1177" w:rsidRDefault="00B144C0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C94D2D">
              <w:rPr>
                <w:color w:val="000000" w:themeColor="text1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794" w:type="dxa"/>
            <w:shd w:val="clear" w:color="auto" w:fill="auto"/>
          </w:tcPr>
          <w:p w14:paraId="1F495187" w14:textId="7D23F598" w:rsidR="00B57A0B" w:rsidRPr="00FD1177" w:rsidRDefault="00B144C0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C94D2D">
              <w:rPr>
                <w:color w:val="000000" w:themeColor="text1"/>
                <w:sz w:val="20"/>
                <w:szCs w:val="20"/>
                <w:lang w:val="en-US"/>
              </w:rPr>
              <w:t>209</w:t>
            </w:r>
          </w:p>
        </w:tc>
      </w:tr>
      <w:tr w:rsidR="00B57A0B" w:rsidRPr="002E0EB1" w14:paraId="4EACDCF7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955D428" w14:textId="77777777" w:rsidR="00B57A0B" w:rsidRPr="002E0EB1" w:rsidRDefault="00B57A0B" w:rsidP="00B57A0B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6CB90DAC" w14:textId="77777777" w:rsidR="00B57A0B" w:rsidRPr="007743C0" w:rsidRDefault="00B57A0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24E652A" w14:textId="77777777" w:rsidR="00B57A0B" w:rsidRPr="007743C0" w:rsidRDefault="00B57A0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48BC277" w14:textId="77777777" w:rsidR="00B57A0B" w:rsidRPr="007743C0" w:rsidRDefault="00B57A0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0B030A3" w14:textId="77777777" w:rsidR="00B57A0B" w:rsidRPr="007743C0" w:rsidRDefault="00B57A0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246BC26" w14:textId="77777777" w:rsidR="00B57A0B" w:rsidRPr="007743C0" w:rsidRDefault="00B57A0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57A0B" w:rsidRPr="002E0EB1" w14:paraId="35859E5A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8A5BD6E" w14:textId="20939C76" w:rsidR="00B57A0B" w:rsidRPr="00206B40" w:rsidRDefault="00B57A0B" w:rsidP="00B57A0B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69610CA9" w14:textId="3E03214A" w:rsidR="00B57A0B" w:rsidRPr="00143A0D" w:rsidRDefault="007E3A90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B2F9838" w14:textId="4D198523" w:rsidR="00B57A0B" w:rsidRPr="00143A0D" w:rsidRDefault="005A6C6B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43A0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94" w:type="dxa"/>
            <w:shd w:val="clear" w:color="auto" w:fill="auto"/>
          </w:tcPr>
          <w:p w14:paraId="7BEF7A9A" w14:textId="395B4A73" w:rsidR="00B57A0B" w:rsidRPr="007743C0" w:rsidRDefault="00BB0EA2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2D3F531E" w14:textId="001CF032" w:rsidR="00B57A0B" w:rsidRPr="007743C0" w:rsidRDefault="00E07F06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94" w:type="dxa"/>
            <w:shd w:val="clear" w:color="auto" w:fill="auto"/>
          </w:tcPr>
          <w:p w14:paraId="71647266" w14:textId="71376BD4" w:rsidR="00B57A0B" w:rsidRPr="007743C0" w:rsidRDefault="00E07F06" w:rsidP="00B57A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15</w:t>
            </w:r>
          </w:p>
        </w:tc>
      </w:tr>
      <w:tr w:rsidR="00B57A0B" w:rsidRPr="002E0EB1" w14:paraId="6523CA46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6218C0BB" w14:textId="14EA6AE5" w:rsidR="00B57A0B" w:rsidRPr="00206B40" w:rsidRDefault="00B57A0B" w:rsidP="00B57A0B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6AA69E32" w14:textId="1920EAE1" w:rsidR="00B57A0B" w:rsidRPr="007743C0" w:rsidRDefault="007E3A90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0FE352" w14:textId="67157A56" w:rsidR="00B57A0B" w:rsidRPr="007743C0" w:rsidRDefault="005A6C6B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1D907DA2" w14:textId="35F91E55" w:rsidR="00B57A0B" w:rsidRPr="007743C0" w:rsidRDefault="00BB0EA2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4B307635" w14:textId="78A8DE5F" w:rsidR="00B57A0B" w:rsidRPr="007743C0" w:rsidRDefault="000723C0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E07F06">
              <w:rPr>
                <w:color w:val="000000" w:themeColor="text1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1D33BE9A" w14:textId="0AA31E5F" w:rsidR="00B57A0B" w:rsidRPr="007743C0" w:rsidRDefault="00E07F06" w:rsidP="00B57A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06</w:t>
            </w:r>
          </w:p>
        </w:tc>
      </w:tr>
      <w:tr w:rsidR="00F600F9" w:rsidRPr="002E0EB1" w14:paraId="63151E57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7DF79" w14:textId="4E062BA4" w:rsidR="00F600F9" w:rsidRPr="007743C0" w:rsidRDefault="00C22675" w:rsidP="00F600F9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7743C0">
              <w:rPr>
                <w:color w:val="000000" w:themeColor="text1"/>
                <w:sz w:val="20"/>
                <w:szCs w:val="20"/>
                <w:lang w:val="en-US"/>
              </w:rPr>
              <w:t>2)</w:t>
            </w:r>
            <w:r w:rsidR="00F600F9" w:rsidRPr="007743C0">
              <w:rPr>
                <w:color w:val="000000" w:themeColor="text1"/>
                <w:sz w:val="20"/>
                <w:szCs w:val="20"/>
                <w:lang w:val="en-US"/>
              </w:rPr>
              <w:t xml:space="preserve"> COVID-19 vaccination avoidance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F600F9"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0576A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8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="00F600F9"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0576A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8</w:t>
            </w:r>
            <w:r w:rsidR="00F600F9"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BF6C91" w:rsidRPr="002E0EB1" w14:paraId="781168C3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3C39D356" w14:textId="74F4A046" w:rsidR="00BF6C91" w:rsidRPr="00206B40" w:rsidRDefault="00BF6C91" w:rsidP="00BF6C91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116D5B05" w14:textId="77777777" w:rsidR="00BF6C91" w:rsidRPr="0096786D" w:rsidRDefault="00BF6C91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B497AF3" w14:textId="3728AEDF" w:rsidR="00BF6C91" w:rsidRPr="0096786D" w:rsidRDefault="005E48F8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.8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CFE9598" w14:textId="391B3705" w:rsidR="00BF6C91" w:rsidRPr="007743C0" w:rsidRDefault="00A45618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AB75A0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DBDAF7B" w14:textId="7CBFAF7C" w:rsidR="00BF6C91" w:rsidRPr="007743C0" w:rsidRDefault="00AB75A0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62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101AB32" w14:textId="4289FCE7" w:rsidR="00BF6C91" w:rsidRPr="007743C0" w:rsidRDefault="00AB75A0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014</w:t>
            </w:r>
          </w:p>
        </w:tc>
      </w:tr>
      <w:tr w:rsidR="00BF6C91" w:rsidRPr="002E0EB1" w14:paraId="150100CE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EED0B9B" w14:textId="67B5A606" w:rsidR="00BF6C91" w:rsidRPr="00206B40" w:rsidRDefault="00BF6C91" w:rsidP="00BF6C91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76E3226E" w14:textId="0EB57792" w:rsidR="00BF6C91" w:rsidRPr="0096786D" w:rsidRDefault="00AE4281" w:rsidP="00BF6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786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2ACD019" w14:textId="480BFB53" w:rsidR="00BF6C91" w:rsidRPr="0096786D" w:rsidRDefault="005E48F8" w:rsidP="00BF6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94" w:type="dxa"/>
            <w:shd w:val="clear" w:color="auto" w:fill="auto"/>
          </w:tcPr>
          <w:p w14:paraId="3AB8058E" w14:textId="27FEC99D" w:rsidR="00BF6C91" w:rsidRPr="007743C0" w:rsidRDefault="00A45618" w:rsidP="00BF6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40B9F473" w14:textId="4FAB1E02" w:rsidR="00BF6C91" w:rsidRPr="007743C0" w:rsidRDefault="00964ECD" w:rsidP="00BF6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794" w:type="dxa"/>
            <w:shd w:val="clear" w:color="auto" w:fill="auto"/>
          </w:tcPr>
          <w:p w14:paraId="38E3C4C8" w14:textId="18695F0A" w:rsidR="00BF6C91" w:rsidRPr="007743C0" w:rsidRDefault="00964ECD" w:rsidP="00BF6C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23</w:t>
            </w:r>
          </w:p>
        </w:tc>
      </w:tr>
      <w:tr w:rsidR="00BF6C91" w:rsidRPr="002E0EB1" w14:paraId="31DF90AB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28891A3" w14:textId="3EAF131D" w:rsidR="00BF6C91" w:rsidRPr="00206B40" w:rsidRDefault="00BF6C91" w:rsidP="00BF6C91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2C47F9E6" w14:textId="3A729F34" w:rsidR="00BF6C91" w:rsidRPr="0096786D" w:rsidRDefault="00BF6C91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04AC4AB" w14:textId="77777777" w:rsidR="00BF6C91" w:rsidRPr="0096786D" w:rsidRDefault="00BF6C91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F67C557" w14:textId="77777777" w:rsidR="00BF6C91" w:rsidRPr="007743C0" w:rsidRDefault="00BF6C91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B0A5FB1" w14:textId="77777777" w:rsidR="00BF6C91" w:rsidRPr="007743C0" w:rsidRDefault="00BF6C91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805CEE9" w14:textId="77777777" w:rsidR="00BF6C91" w:rsidRPr="007743C0" w:rsidRDefault="00BF6C91" w:rsidP="00BF6C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E4281" w:rsidRPr="002E0EB1" w14:paraId="22EEA0A7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8BDC9A9" w14:textId="6A5FA79B" w:rsidR="00AE4281" w:rsidRPr="00206B40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53EE348E" w14:textId="4D419F74" w:rsidR="00AE4281" w:rsidRPr="0096786D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786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0.</w:t>
            </w:r>
            <w:r w:rsidR="008A480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4631575" w14:textId="48B15929" w:rsidR="00AE4281" w:rsidRPr="0096786D" w:rsidRDefault="00A813C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786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5E48F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794" w:type="dxa"/>
            <w:shd w:val="clear" w:color="auto" w:fill="auto"/>
          </w:tcPr>
          <w:p w14:paraId="183B1C99" w14:textId="0A0DED56" w:rsidR="00AE4281" w:rsidRPr="007743C0" w:rsidRDefault="00A45618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AB75A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2EC4CD0F" w14:textId="783945EC" w:rsidR="00AE4281" w:rsidRPr="007743C0" w:rsidRDefault="0096786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8C2FE9">
              <w:rPr>
                <w:color w:val="000000" w:themeColor="text1"/>
                <w:sz w:val="20"/>
                <w:szCs w:val="20"/>
                <w:lang w:val="en-US"/>
              </w:rPr>
              <w:t>0.726</w:t>
            </w:r>
          </w:p>
        </w:tc>
        <w:tc>
          <w:tcPr>
            <w:tcW w:w="794" w:type="dxa"/>
            <w:shd w:val="clear" w:color="auto" w:fill="auto"/>
          </w:tcPr>
          <w:p w14:paraId="4EFB8A1F" w14:textId="57A66EB7" w:rsidR="00AE4281" w:rsidRPr="007743C0" w:rsidRDefault="0096786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08C2FE9">
              <w:rPr>
                <w:color w:val="000000" w:themeColor="text1"/>
                <w:sz w:val="20"/>
                <w:szCs w:val="20"/>
                <w:lang w:val="en-US"/>
              </w:rPr>
              <w:t>227</w:t>
            </w:r>
          </w:p>
        </w:tc>
      </w:tr>
      <w:tr w:rsidR="00AE4281" w:rsidRPr="002E0EB1" w14:paraId="4FDC5D00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795F4E5" w14:textId="4200958A" w:rsidR="00AE4281" w:rsidRPr="00206B40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="005442ED"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0EE0C0F2" w14:textId="5CD1A07B" w:rsidR="00AE4281" w:rsidRPr="008A4805" w:rsidRDefault="008A4805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A4805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E4281" w:rsidRPr="008A480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Pr="008A4805">
              <w:rPr>
                <w:color w:val="000000" w:themeColor="text1"/>
                <w:sz w:val="20"/>
                <w:szCs w:val="20"/>
                <w:lang w:val="en-US"/>
              </w:rPr>
              <w:t>05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F56CFE4" w14:textId="68B0E302" w:rsidR="00AE4281" w:rsidRPr="008A4805" w:rsidRDefault="008A4805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A4805">
              <w:rPr>
                <w:color w:val="000000" w:themeColor="text1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794" w:type="dxa"/>
            <w:shd w:val="clear" w:color="auto" w:fill="auto"/>
          </w:tcPr>
          <w:p w14:paraId="20723EB6" w14:textId="7149D6C3" w:rsidR="00AE4281" w:rsidRPr="008A4805" w:rsidRDefault="00A45618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A480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AB75A0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59DCA0A3" w14:textId="66017E04" w:rsidR="00AE4281" w:rsidRPr="007743C0" w:rsidRDefault="008C2FE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475</w:t>
            </w:r>
          </w:p>
        </w:tc>
        <w:tc>
          <w:tcPr>
            <w:tcW w:w="794" w:type="dxa"/>
            <w:shd w:val="clear" w:color="auto" w:fill="auto"/>
          </w:tcPr>
          <w:p w14:paraId="000B62DD" w14:textId="60CF5EEE" w:rsidR="00AE4281" w:rsidRPr="007743C0" w:rsidRDefault="008C2FE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34</w:t>
            </w:r>
          </w:p>
        </w:tc>
      </w:tr>
      <w:tr w:rsidR="00AE4281" w:rsidRPr="002E0EB1" w14:paraId="3E6C9065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3E8A2FD" w14:textId="7CF0B77C" w:rsidR="00AE4281" w:rsidRPr="00206B40" w:rsidRDefault="00AE4281" w:rsidP="00AE4281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1EC1B128" w14:textId="454BBD8D" w:rsidR="00AE4281" w:rsidRPr="0096786D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7B61EEE" w14:textId="77777777" w:rsidR="00AE4281" w:rsidRPr="0096786D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0CD4A4E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EA874DF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F983D17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E4281" w:rsidRPr="002E0EB1" w14:paraId="7163EBE6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5EC420A" w14:textId="39BBF8DF" w:rsidR="00AE4281" w:rsidRPr="00206B40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33AE612F" w14:textId="1D6FBE5A" w:rsidR="00AE4281" w:rsidRPr="0096786D" w:rsidRDefault="008A4805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3D322F6" w14:textId="62E6539E" w:rsidR="00AE4281" w:rsidRPr="0096786D" w:rsidRDefault="00A813C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786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4" w:type="dxa"/>
            <w:shd w:val="clear" w:color="auto" w:fill="auto"/>
          </w:tcPr>
          <w:p w14:paraId="15F11DDF" w14:textId="4952117E" w:rsidR="00AE4281" w:rsidRPr="007743C0" w:rsidRDefault="00A45618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5E13BA11" w14:textId="1C645ACC" w:rsidR="00AE4281" w:rsidRPr="007743C0" w:rsidRDefault="00D1779D" w:rsidP="00D177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94" w:type="dxa"/>
            <w:shd w:val="clear" w:color="auto" w:fill="auto"/>
          </w:tcPr>
          <w:p w14:paraId="35D61803" w14:textId="106A72E6" w:rsidR="00AE4281" w:rsidRPr="007743C0" w:rsidRDefault="00D1779D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15</w:t>
            </w:r>
          </w:p>
        </w:tc>
      </w:tr>
      <w:tr w:rsidR="00AE4281" w:rsidRPr="002E0EB1" w14:paraId="257CCEFA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1CF4253C" w14:textId="7B476158" w:rsidR="00AE4281" w:rsidRPr="00206B40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5D452558" w14:textId="5EC696E7" w:rsidR="00AE4281" w:rsidRPr="0096786D" w:rsidRDefault="00D1779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E4281" w:rsidRPr="0096786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AB75A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0B683CD" w14:textId="03980259" w:rsidR="00AE4281" w:rsidRPr="0096786D" w:rsidRDefault="00D1779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813CC" w:rsidRPr="0096786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7</w:t>
            </w:r>
            <w:r w:rsidR="008A4805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4EB195A" w14:textId="0603F49C" w:rsidR="00AE4281" w:rsidRPr="007743C0" w:rsidRDefault="00A45618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A386F48" w14:textId="3F65746D" w:rsidR="00AE4281" w:rsidRPr="007743C0" w:rsidRDefault="00D1779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83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211F1FA" w14:textId="32E26A77" w:rsidR="00AE4281" w:rsidRPr="007743C0" w:rsidRDefault="00D1779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573</w:t>
            </w:r>
          </w:p>
        </w:tc>
      </w:tr>
      <w:tr w:rsidR="00AE4281" w:rsidRPr="002E0EB1" w14:paraId="2D48A1C8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0A220" w14:textId="7D18B6A9" w:rsidR="00AE4281" w:rsidRPr="007743C0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743C0">
              <w:rPr>
                <w:color w:val="000000" w:themeColor="text1"/>
                <w:sz w:val="20"/>
                <w:szCs w:val="20"/>
                <w:lang w:val="en-US"/>
              </w:rPr>
              <w:t>(3) Chickenpox vaccination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A122D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0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A122D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10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E4281" w:rsidRPr="002E0EB1" w14:paraId="04C3B9F4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56734EAC" w14:textId="0E49D566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209DEE3C" w14:textId="77777777" w:rsidR="00AE4281" w:rsidRPr="0072022E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5C92DCA" w14:textId="0070E3A9" w:rsidR="00AE4281" w:rsidRPr="0072022E" w:rsidRDefault="0038621B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7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1EE8ED9" w14:textId="521D9F0B" w:rsidR="00AE4281" w:rsidRPr="007743C0" w:rsidRDefault="00BA1DC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536778">
              <w:rPr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7EB0D52" w14:textId="331183D5" w:rsidR="00AE4281" w:rsidRPr="007743C0" w:rsidRDefault="00BA1DC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="00791417">
              <w:rPr>
                <w:color w:val="000000" w:themeColor="text1"/>
                <w:sz w:val="20"/>
                <w:szCs w:val="20"/>
                <w:lang w:val="en-US"/>
              </w:rPr>
              <w:t>53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F6AF19C" w14:textId="534C1622" w:rsidR="00AE4281" w:rsidRPr="007743C0" w:rsidRDefault="0079141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880</w:t>
            </w:r>
          </w:p>
        </w:tc>
      </w:tr>
      <w:tr w:rsidR="00AE4281" w:rsidRPr="002E0EB1" w14:paraId="52FBB512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3C175AB" w14:textId="418C6639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0FCC0B86" w14:textId="1C40009E" w:rsidR="00AE4281" w:rsidRPr="0072022E" w:rsidRDefault="00D75ED7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53677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1E2C476" w14:textId="5E646452" w:rsidR="00AE4281" w:rsidRPr="0072022E" w:rsidRDefault="00D75ED7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38621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4" w:type="dxa"/>
            <w:shd w:val="clear" w:color="auto" w:fill="auto"/>
          </w:tcPr>
          <w:p w14:paraId="13979FDD" w14:textId="2859B0BE" w:rsidR="00AE4281" w:rsidRPr="007743C0" w:rsidRDefault="00BA1DCD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3ADC8F38" w14:textId="67F38E89" w:rsidR="00AE4281" w:rsidRPr="007743C0" w:rsidRDefault="001E473B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1417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D75ED7">
              <w:rPr>
                <w:color w:val="000000" w:themeColor="text1"/>
                <w:sz w:val="20"/>
                <w:szCs w:val="20"/>
                <w:lang w:val="en-US"/>
              </w:rPr>
              <w:t>.236</w:t>
            </w:r>
          </w:p>
        </w:tc>
        <w:tc>
          <w:tcPr>
            <w:tcW w:w="794" w:type="dxa"/>
            <w:shd w:val="clear" w:color="auto" w:fill="auto"/>
          </w:tcPr>
          <w:p w14:paraId="3A6F1815" w14:textId="05B01B5A" w:rsidR="00AE4281" w:rsidRPr="007743C0" w:rsidRDefault="001E473B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1417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D75ED7">
              <w:rPr>
                <w:color w:val="000000" w:themeColor="text1"/>
                <w:sz w:val="20"/>
                <w:szCs w:val="20"/>
                <w:lang w:val="en-US"/>
              </w:rPr>
              <w:t>.056</w:t>
            </w:r>
          </w:p>
        </w:tc>
      </w:tr>
      <w:tr w:rsidR="00AE4281" w:rsidRPr="002E0EB1" w14:paraId="683EA4B5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D5E4C68" w14:textId="423A6D14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45A5F597" w14:textId="3920894E" w:rsidR="00AE4281" w:rsidRPr="0072022E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ACB8A75" w14:textId="77777777" w:rsidR="00AE4281" w:rsidRPr="0072022E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D8B73DC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9E89218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A396E05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E4281" w:rsidRPr="002E0EB1" w14:paraId="559B9D94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641AD5D" w14:textId="5AC396EE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="005442ED"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60A49B0E" w14:textId="6AEEA443" w:rsidR="00AE4281" w:rsidRPr="0072022E" w:rsidRDefault="004B634B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022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3677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5DD52DC" w14:textId="24A480E8" w:rsidR="00AE4281" w:rsidRPr="0072022E" w:rsidRDefault="00D941F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022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38621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794" w:type="dxa"/>
            <w:shd w:val="clear" w:color="auto" w:fill="auto"/>
          </w:tcPr>
          <w:p w14:paraId="36C0958B" w14:textId="5DE9CFCD" w:rsidR="00AE4281" w:rsidRPr="007743C0" w:rsidRDefault="00BA1DCD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 w:rsidR="0079141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1535C440" w14:textId="41D1F4CB" w:rsidR="00AE4281" w:rsidRPr="007743C0" w:rsidRDefault="006252D8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91417">
              <w:rPr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794" w:type="dxa"/>
            <w:shd w:val="clear" w:color="auto" w:fill="auto"/>
          </w:tcPr>
          <w:p w14:paraId="4AB67B0E" w14:textId="51EA1FD7" w:rsidR="00AE4281" w:rsidRPr="007743C0" w:rsidRDefault="00791417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48</w:t>
            </w:r>
          </w:p>
        </w:tc>
      </w:tr>
      <w:tr w:rsidR="00AE4281" w:rsidRPr="002E0EB1" w14:paraId="3EE5D533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DF91A45" w14:textId="46340C64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="005442ED"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6871AB4C" w14:textId="490F27E0" w:rsidR="00AE4281" w:rsidRPr="00E404B4" w:rsidRDefault="004B634B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-0</w:t>
            </w:r>
            <w:r w:rsidR="00536778" w:rsidRPr="00E404B4">
              <w:rPr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BC56177" w14:textId="7055DAAC" w:rsidR="00AE4281" w:rsidRPr="00E404B4" w:rsidRDefault="00D941F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38621B" w:rsidRPr="00E404B4">
              <w:rPr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4" w:type="dxa"/>
            <w:shd w:val="clear" w:color="auto" w:fill="auto"/>
          </w:tcPr>
          <w:p w14:paraId="0E3910CA" w14:textId="6B769E4F" w:rsidR="00AE4281" w:rsidRPr="00E404B4" w:rsidRDefault="00BA1DC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91417" w:rsidRPr="00E404B4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3E45C0EB" w14:textId="5014D846" w:rsidR="00AE4281" w:rsidRPr="00E404B4" w:rsidRDefault="006252D8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1417" w:rsidRPr="00E404B4">
              <w:rPr>
                <w:color w:val="000000" w:themeColor="text1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794" w:type="dxa"/>
            <w:shd w:val="clear" w:color="auto" w:fill="auto"/>
          </w:tcPr>
          <w:p w14:paraId="1506BF4E" w14:textId="6B764C34" w:rsidR="00AE4281" w:rsidRPr="00E404B4" w:rsidRDefault="0079141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0.142</w:t>
            </w:r>
          </w:p>
        </w:tc>
      </w:tr>
      <w:tr w:rsidR="00AE4281" w:rsidRPr="002E0EB1" w14:paraId="6EE55DB4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230D268" w14:textId="536FF988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7604A131" w14:textId="77777777" w:rsidR="00AE4281" w:rsidRPr="0072022E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AA8C498" w14:textId="77777777" w:rsidR="00AE4281" w:rsidRPr="0072022E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78AD55C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427F19B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B6C9036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E4281" w:rsidRPr="002E0EB1" w14:paraId="0291492A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048A66B" w14:textId="09C4BD10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2E254398" w14:textId="46BE1264" w:rsidR="00AE4281" w:rsidRPr="0072022E" w:rsidRDefault="00D75ED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53677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69EE746" w14:textId="04D464F7" w:rsidR="00AE4281" w:rsidRPr="0072022E" w:rsidRDefault="00D75ED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38621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4" w:type="dxa"/>
            <w:shd w:val="clear" w:color="auto" w:fill="auto"/>
          </w:tcPr>
          <w:p w14:paraId="791B4616" w14:textId="441A09AA" w:rsidR="00AE4281" w:rsidRPr="007743C0" w:rsidRDefault="00BA1DCD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265CBC25" w14:textId="2DA79EB8" w:rsidR="00AE4281" w:rsidRPr="007743C0" w:rsidRDefault="00D75ED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258</w:t>
            </w:r>
          </w:p>
        </w:tc>
        <w:tc>
          <w:tcPr>
            <w:tcW w:w="794" w:type="dxa"/>
            <w:shd w:val="clear" w:color="auto" w:fill="auto"/>
          </w:tcPr>
          <w:p w14:paraId="4EAA9E8C" w14:textId="778E6AE4" w:rsidR="00AE4281" w:rsidRPr="007743C0" w:rsidRDefault="00D75ED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B43BCE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39</w:t>
            </w:r>
          </w:p>
        </w:tc>
      </w:tr>
      <w:tr w:rsidR="00AE4281" w:rsidRPr="002E0EB1" w14:paraId="3C7B506C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12070161" w14:textId="5B95BC71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31CC942C" w14:textId="1280D648" w:rsidR="00AE4281" w:rsidRPr="0072022E" w:rsidRDefault="00536778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05D1CBA" w14:textId="73A94F09" w:rsidR="00AE4281" w:rsidRPr="0072022E" w:rsidRDefault="00D941F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022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5F23BCA6" w14:textId="128BA64C" w:rsidR="00AE4281" w:rsidRPr="007743C0" w:rsidRDefault="00BA1DCD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909052B" w14:textId="110E2ED6" w:rsidR="00AE4281" w:rsidRPr="007743C0" w:rsidRDefault="00D75ED7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6A182CCB" w14:textId="2F0917CD" w:rsidR="00AE4281" w:rsidRPr="007743C0" w:rsidRDefault="00D75ED7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</w:tr>
      <w:tr w:rsidR="00B32D3A" w:rsidRPr="002E0EB1" w14:paraId="12CE6053" w14:textId="77777777" w:rsidTr="003D7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32C7C" w14:textId="4513E674" w:rsidR="00B32D3A" w:rsidRPr="007743C0" w:rsidRDefault="00B32D3A" w:rsidP="00B32D3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4) COVID-19 related protective behaviors</w:t>
            </w:r>
            <w:r w:rsidRPr="00B613C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7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7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AE4281" w:rsidRPr="002E0EB1" w14:paraId="100AD0D1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2520A60" w14:textId="70253944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7064BD85" w14:textId="77777777" w:rsidR="00AE4281" w:rsidRPr="00B32D3A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3C77D71" w14:textId="7CB9B9E6" w:rsidR="00AE4281" w:rsidRPr="00B32D3A" w:rsidRDefault="0061591B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9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7244811" w14:textId="15349D67" w:rsidR="00AE4281" w:rsidRPr="007743C0" w:rsidRDefault="00E5643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367D0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5EDA338" w14:textId="7D03BC17" w:rsidR="00AE4281" w:rsidRPr="007743C0" w:rsidRDefault="00E5643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245B62">
              <w:rPr>
                <w:color w:val="000000" w:themeColor="text1"/>
                <w:sz w:val="20"/>
                <w:szCs w:val="20"/>
                <w:lang w:val="en-US"/>
              </w:rPr>
              <w:t>.8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89B7CAD" w14:textId="16430C43" w:rsidR="00AE4281" w:rsidRPr="007743C0" w:rsidRDefault="00E5643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245B62">
              <w:rPr>
                <w:color w:val="000000" w:themeColor="text1"/>
                <w:sz w:val="20"/>
                <w:szCs w:val="20"/>
                <w:lang w:val="en-US"/>
              </w:rPr>
              <w:t>024</w:t>
            </w:r>
          </w:p>
        </w:tc>
      </w:tr>
      <w:tr w:rsidR="00AE4281" w:rsidRPr="002E0EB1" w14:paraId="354FE2C4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9F99ED9" w14:textId="5F12C802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484F91CB" w14:textId="21727851" w:rsidR="00AE4281" w:rsidRPr="007743C0" w:rsidRDefault="00D76B9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20381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67D0F">
              <w:rPr>
                <w:color w:val="000000" w:themeColor="text1"/>
                <w:sz w:val="20"/>
                <w:szCs w:val="20"/>
                <w:lang w:val="en-US"/>
              </w:rPr>
              <w:t>09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F9903F8" w14:textId="16FA754B" w:rsidR="00AE4281" w:rsidRPr="007743C0" w:rsidRDefault="00D76B9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203817"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1C3A182A" w14:textId="463DD8BD" w:rsidR="00AE4281" w:rsidRPr="007743C0" w:rsidRDefault="00E56439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367D0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7BBDB947" w14:textId="63678E4B" w:rsidR="00AE4281" w:rsidRPr="007743C0" w:rsidRDefault="00D76B9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103</w:t>
            </w:r>
          </w:p>
        </w:tc>
        <w:tc>
          <w:tcPr>
            <w:tcW w:w="794" w:type="dxa"/>
            <w:shd w:val="clear" w:color="auto" w:fill="auto"/>
          </w:tcPr>
          <w:p w14:paraId="3879D793" w14:textId="2BD9F3B7" w:rsidR="00AE4281" w:rsidRPr="007743C0" w:rsidRDefault="00D76B9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AE4281" w:rsidRPr="002E0EB1" w14:paraId="448B1674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4BB542A" w14:textId="6E8FDA8D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3198BCBB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B8D13DF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E4025DA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DF92636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A3BD5EF" w14:textId="77777777" w:rsidR="00AE4281" w:rsidRPr="007743C0" w:rsidRDefault="00AE4281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E4281" w:rsidRPr="002E0EB1" w14:paraId="29C89D05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6E937CF" w14:textId="14125FCA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="005442ED"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5C0EC79B" w14:textId="4DC7774F" w:rsidR="00AE4281" w:rsidRPr="00B32D3A" w:rsidRDefault="006D7665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2D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367D0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E0C631F" w14:textId="0C459B98" w:rsidR="00AE4281" w:rsidRPr="00B32D3A" w:rsidRDefault="00E56439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2D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2038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14:paraId="7C435F9E" w14:textId="4E68E042" w:rsidR="00AE4281" w:rsidRPr="007743C0" w:rsidRDefault="00E56439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367D0F">
              <w:rPr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794" w:type="dxa"/>
            <w:shd w:val="clear" w:color="auto" w:fill="auto"/>
          </w:tcPr>
          <w:p w14:paraId="3FB83BEA" w14:textId="10309520" w:rsidR="00AE4281" w:rsidRPr="007743C0" w:rsidRDefault="008F372A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245B62">
              <w:rPr>
                <w:color w:val="000000" w:themeColor="text1"/>
                <w:sz w:val="20"/>
                <w:szCs w:val="20"/>
                <w:lang w:val="en-US"/>
              </w:rPr>
              <w:t>097</w:t>
            </w:r>
          </w:p>
        </w:tc>
        <w:tc>
          <w:tcPr>
            <w:tcW w:w="794" w:type="dxa"/>
            <w:shd w:val="clear" w:color="auto" w:fill="auto"/>
          </w:tcPr>
          <w:p w14:paraId="19DF623E" w14:textId="4DD492E8" w:rsidR="00AE4281" w:rsidRPr="007743C0" w:rsidRDefault="008F372A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245B62">
              <w:rPr>
                <w:color w:val="000000" w:themeColor="text1"/>
                <w:sz w:val="20"/>
                <w:szCs w:val="20"/>
                <w:lang w:val="en-US"/>
              </w:rPr>
              <w:t>377</w:t>
            </w:r>
          </w:p>
        </w:tc>
      </w:tr>
      <w:tr w:rsidR="00AE4281" w:rsidRPr="002E0EB1" w14:paraId="6F2CED2C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03CA103" w14:textId="102C0173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 w:rsidR="005442ED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="005442ED"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00F99B8D" w14:textId="38713138" w:rsidR="00AE4281" w:rsidRPr="0061591B" w:rsidRDefault="00367D0F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2D13131" w14:textId="17736878" w:rsidR="00AE4281" w:rsidRPr="0061591B" w:rsidRDefault="00203817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4" w:type="dxa"/>
            <w:shd w:val="clear" w:color="auto" w:fill="auto"/>
          </w:tcPr>
          <w:p w14:paraId="2E58C46C" w14:textId="216110CB" w:rsidR="00AE4281" w:rsidRPr="007743C0" w:rsidRDefault="00E5643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245B62">
              <w:rPr>
                <w:color w:val="000000" w:themeColor="text1"/>
                <w:sz w:val="20"/>
                <w:szCs w:val="20"/>
                <w:lang w:val="en-US"/>
              </w:rPr>
              <w:t>07</w:t>
            </w:r>
          </w:p>
        </w:tc>
        <w:tc>
          <w:tcPr>
            <w:tcW w:w="794" w:type="dxa"/>
            <w:shd w:val="clear" w:color="auto" w:fill="auto"/>
          </w:tcPr>
          <w:p w14:paraId="1E743B3D" w14:textId="1F6D47A9" w:rsidR="00AE4281" w:rsidRPr="007743C0" w:rsidRDefault="008F372A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0245B62">
              <w:rPr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794" w:type="dxa"/>
            <w:shd w:val="clear" w:color="auto" w:fill="auto"/>
          </w:tcPr>
          <w:p w14:paraId="6C114FBD" w14:textId="628EA0F4" w:rsidR="00AE4281" w:rsidRPr="007743C0" w:rsidRDefault="00245B62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84</w:t>
            </w:r>
          </w:p>
        </w:tc>
      </w:tr>
      <w:tr w:rsidR="00AE4281" w:rsidRPr="002E0EB1" w14:paraId="5A346C5B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9939B9C" w14:textId="75986C9D" w:rsidR="00AE4281" w:rsidRDefault="00AE4281" w:rsidP="00AE4281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1EC5756F" w14:textId="77777777" w:rsidR="00AE4281" w:rsidRPr="00B32D3A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836DAEC" w14:textId="77777777" w:rsidR="00AE4281" w:rsidRPr="00B32D3A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B796109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A8C4CD1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36BD0C3" w14:textId="77777777" w:rsidR="00AE4281" w:rsidRPr="007743C0" w:rsidRDefault="00AE4281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E4281" w:rsidRPr="002E0EB1" w14:paraId="235CCEA2" w14:textId="77777777" w:rsidTr="00303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82DBCA5" w14:textId="738BB8E5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7DAADAC2" w14:textId="16CAB2C8" w:rsidR="00AE4281" w:rsidRPr="00B32D3A" w:rsidRDefault="00D76B9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367D0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E9735FF" w14:textId="79396CD5" w:rsidR="00AE4281" w:rsidRPr="00B32D3A" w:rsidRDefault="00D76B9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2038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4" w:type="dxa"/>
            <w:shd w:val="clear" w:color="auto" w:fill="auto"/>
          </w:tcPr>
          <w:p w14:paraId="29FF324F" w14:textId="43005745" w:rsidR="00AE4281" w:rsidRPr="007743C0" w:rsidRDefault="00E56439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4" w:type="dxa"/>
            <w:shd w:val="clear" w:color="auto" w:fill="auto"/>
          </w:tcPr>
          <w:p w14:paraId="3E39BCCB" w14:textId="0F5B6BD3" w:rsidR="00AE4281" w:rsidRPr="007743C0" w:rsidRDefault="00D76B9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794" w:type="dxa"/>
            <w:shd w:val="clear" w:color="auto" w:fill="auto"/>
          </w:tcPr>
          <w:p w14:paraId="480C8526" w14:textId="0E760EB3" w:rsidR="00AE4281" w:rsidRPr="007743C0" w:rsidRDefault="00D76B9C" w:rsidP="00AE42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36</w:t>
            </w:r>
          </w:p>
        </w:tc>
      </w:tr>
      <w:tr w:rsidR="00AE4281" w:rsidRPr="002E0EB1" w14:paraId="788ADFAA" w14:textId="77777777" w:rsidTr="00303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6F2ADF87" w14:textId="52411EC1" w:rsidR="00AE4281" w:rsidRDefault="00AE4281" w:rsidP="00AE4281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5ACE3241" w14:textId="621E966F" w:rsidR="00AE4281" w:rsidRPr="00B32D3A" w:rsidRDefault="00367D0F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36ADD54" w14:textId="4A7DFD03" w:rsidR="00AE4281" w:rsidRPr="00B32D3A" w:rsidRDefault="00203817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5B9A0B5" w14:textId="4C51E5D7" w:rsidR="00AE4281" w:rsidRPr="007743C0" w:rsidRDefault="00E56439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5D56F447" w14:textId="62C67297" w:rsidR="00AE4281" w:rsidRPr="007743C0" w:rsidRDefault="00D76B9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6BE62E4B" w14:textId="617B57DD" w:rsidR="00AE4281" w:rsidRPr="007743C0" w:rsidRDefault="00D76B9C" w:rsidP="00AE42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59</w:t>
            </w:r>
          </w:p>
        </w:tc>
      </w:tr>
    </w:tbl>
    <w:p w14:paraId="441ABDE9" w14:textId="0D4A7666" w:rsidR="001B1EF5" w:rsidRDefault="002A3DF2" w:rsidP="00AC35AD">
      <w:pPr>
        <w:spacing w:before="120" w:line="360" w:lineRule="auto"/>
        <w:rPr>
          <w:color w:val="000000" w:themeColor="text1"/>
        </w:rPr>
      </w:pPr>
      <w:r w:rsidRPr="002E0EB1">
        <w:rPr>
          <w:i/>
          <w:color w:val="000000" w:themeColor="text1"/>
          <w:sz w:val="20"/>
          <w:szCs w:val="20"/>
        </w:rPr>
        <w:t>Note.</w:t>
      </w:r>
      <w:r w:rsidRPr="002E0EB1">
        <w:rPr>
          <w:color w:val="000000" w:themeColor="text1"/>
          <w:sz w:val="20"/>
          <w:szCs w:val="20"/>
        </w:rPr>
        <w:t xml:space="preserve"> Bold values are statistically significant with </w:t>
      </w:r>
      <w:r w:rsidRPr="002E0EB1">
        <w:rPr>
          <w:i/>
          <w:iCs/>
          <w:color w:val="000000" w:themeColor="text1"/>
          <w:sz w:val="20"/>
          <w:szCs w:val="20"/>
        </w:rPr>
        <w:t>p</w:t>
      </w:r>
      <w:r w:rsidRPr="002E0EB1">
        <w:rPr>
          <w:color w:val="000000" w:themeColor="text1"/>
          <w:sz w:val="20"/>
          <w:szCs w:val="20"/>
        </w:rPr>
        <w:t xml:space="preserve"> &lt; .05. </w:t>
      </w:r>
      <w:r w:rsidRPr="002E0EB1">
        <w:rPr>
          <w:i/>
          <w:iCs/>
          <w:color w:val="000000" w:themeColor="text1"/>
          <w:sz w:val="20"/>
          <w:szCs w:val="20"/>
        </w:rPr>
        <w:t>CI-</w:t>
      </w:r>
      <w:r w:rsidRPr="002E0EB1">
        <w:rPr>
          <w:color w:val="000000" w:themeColor="text1"/>
          <w:sz w:val="20"/>
          <w:szCs w:val="20"/>
        </w:rPr>
        <w:t xml:space="preserve"> and </w:t>
      </w:r>
      <w:r w:rsidRPr="002E0EB1">
        <w:rPr>
          <w:i/>
          <w:iCs/>
          <w:color w:val="000000" w:themeColor="text1"/>
          <w:sz w:val="20"/>
          <w:szCs w:val="20"/>
        </w:rPr>
        <w:t>CI+</w:t>
      </w:r>
      <w:r w:rsidRPr="002E0EB1">
        <w:rPr>
          <w:color w:val="000000" w:themeColor="text1"/>
          <w:sz w:val="20"/>
          <w:szCs w:val="20"/>
        </w:rPr>
        <w:t xml:space="preserve"> are the lower and upper bonds of the 95% confidence interval.</w:t>
      </w:r>
      <w:r w:rsidR="00AC35AD" w:rsidRPr="00BF2384">
        <w:rPr>
          <w:color w:val="000000" w:themeColor="text1"/>
        </w:rPr>
        <w:t xml:space="preserve"> </w:t>
      </w:r>
      <w:r w:rsidR="00024621">
        <w:rPr>
          <w:color w:val="000000" w:themeColor="text1"/>
          <w:sz w:val="20"/>
          <w:szCs w:val="20"/>
          <w:lang w:val="en-US"/>
        </w:rPr>
        <w:t xml:space="preserve">Reactance </w:t>
      </w:r>
      <w:r w:rsidR="002C4E6E">
        <w:rPr>
          <w:color w:val="000000" w:themeColor="text1"/>
          <w:sz w:val="20"/>
          <w:szCs w:val="20"/>
          <w:lang w:val="en-US"/>
        </w:rPr>
        <w:t>was</w:t>
      </w:r>
      <w:r w:rsidR="00024621">
        <w:rPr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024621">
        <w:rPr>
          <w:color w:val="000000" w:themeColor="text1"/>
          <w:sz w:val="20"/>
          <w:szCs w:val="20"/>
          <w:lang w:val="en-US"/>
        </w:rPr>
        <w:t>mean-centered</w:t>
      </w:r>
      <w:proofErr w:type="gramEnd"/>
      <w:r w:rsidR="00024621">
        <w:rPr>
          <w:color w:val="000000" w:themeColor="text1"/>
          <w:sz w:val="20"/>
          <w:szCs w:val="20"/>
          <w:lang w:val="en-US"/>
        </w:rPr>
        <w:t xml:space="preserve"> before analysis.</w:t>
      </w:r>
    </w:p>
    <w:p w14:paraId="4B07147E" w14:textId="184471A9" w:rsidR="003A33ED" w:rsidRPr="009B649A" w:rsidRDefault="003A33ED" w:rsidP="003A33ED">
      <w:pPr>
        <w:spacing w:line="360" w:lineRule="auto"/>
        <w:rPr>
          <w:b/>
          <w:bCs/>
          <w:color w:val="000000" w:themeColor="text1"/>
          <w:lang w:val="en-US"/>
        </w:rPr>
      </w:pPr>
      <w:r w:rsidRPr="009B649A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S</w:t>
      </w:r>
      <w:r w:rsidR="00353CC5">
        <w:rPr>
          <w:b/>
          <w:bCs/>
          <w:color w:val="000000" w:themeColor="text1"/>
          <w:lang w:val="en-US"/>
        </w:rPr>
        <w:t>4</w:t>
      </w:r>
    </w:p>
    <w:p w14:paraId="69AA059B" w14:textId="75F741B8" w:rsidR="003A33ED" w:rsidRDefault="003A33ED" w:rsidP="003A33ED">
      <w:pPr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eactance and experimental manipulation predicting protective behaviors in detail</w:t>
      </w:r>
    </w:p>
    <w:tbl>
      <w:tblPr>
        <w:tblStyle w:val="PlainTable4"/>
        <w:tblW w:w="907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103"/>
        <w:gridCol w:w="793"/>
        <w:gridCol w:w="794"/>
        <w:gridCol w:w="794"/>
        <w:gridCol w:w="794"/>
        <w:gridCol w:w="794"/>
      </w:tblGrid>
      <w:tr w:rsidR="008C2DF1" w:rsidRPr="002E0EB1" w14:paraId="38BDCE61" w14:textId="77777777" w:rsidTr="008E4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9F8FF4D" w14:textId="77777777" w:rsidR="00A26160" w:rsidRPr="00B613C3" w:rsidRDefault="00A26160" w:rsidP="008E4F0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Dependent variable and predictors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0066EACB" w14:textId="77777777" w:rsidR="00A26160" w:rsidRPr="00B613C3" w:rsidRDefault="00A26160" w:rsidP="008E4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74A1B9B" w14:textId="77777777" w:rsidR="00A26160" w:rsidRPr="00B613C3" w:rsidRDefault="00A26160" w:rsidP="008E4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111C314" w14:textId="77777777" w:rsidR="00A26160" w:rsidRPr="00B613C3" w:rsidRDefault="00A26160" w:rsidP="008E4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175C034" w14:textId="77777777" w:rsidR="00A26160" w:rsidRPr="00B613C3" w:rsidRDefault="00A26160" w:rsidP="008E4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CI-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D5B75A9" w14:textId="77777777" w:rsidR="00A26160" w:rsidRPr="00B613C3" w:rsidRDefault="00A26160" w:rsidP="008E4F0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613C3">
              <w:rPr>
                <w:i/>
                <w:iCs/>
                <w:color w:val="000000" w:themeColor="text1"/>
                <w:sz w:val="20"/>
                <w:szCs w:val="20"/>
              </w:rPr>
              <w:t>CI+</w:t>
            </w:r>
          </w:p>
        </w:tc>
      </w:tr>
      <w:tr w:rsidR="00A26160" w:rsidRPr="002E0EB1" w14:paraId="63281913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4A32DFC" w14:textId="0CC08DBB" w:rsidR="00A26160" w:rsidRPr="00403760" w:rsidRDefault="00A26160" w:rsidP="008E4F0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1) Wearing mask when shopping</w:t>
            </w:r>
            <w:r w:rsidRPr="00B613C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68610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4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68610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4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C2DF1" w:rsidRPr="002E0EB1" w14:paraId="1F1C8FCC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456E9C3" w14:textId="77777777" w:rsidR="00A26160" w:rsidRPr="002E0EB1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65529AFB" w14:textId="77777777" w:rsidR="00A26160" w:rsidRPr="00143A0D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D10716B" w14:textId="0551628A" w:rsidR="00A26160" w:rsidRPr="00143A0D" w:rsidRDefault="00794117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ADBCE5D" w14:textId="5016F080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</w:t>
            </w:r>
            <w:r w:rsidR="0079411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D88C458" w14:textId="1C21CB07" w:rsidR="00A26160" w:rsidRPr="007743C0" w:rsidRDefault="00563B6C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37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52E10F80" w14:textId="03C071A5" w:rsidR="00A26160" w:rsidRPr="007743C0" w:rsidRDefault="00563B6C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597</w:t>
            </w:r>
          </w:p>
        </w:tc>
      </w:tr>
      <w:tr w:rsidR="008C2DF1" w:rsidRPr="002E0EB1" w14:paraId="578D8C8C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5C546F9" w14:textId="77777777" w:rsidR="00A26160" w:rsidRPr="002E0EB1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1C408B56" w14:textId="4AE994A1" w:rsidR="00A26160" w:rsidRPr="00143A0D" w:rsidRDefault="006838D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94117">
              <w:rPr>
                <w:b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32E23A7" w14:textId="7DF7C8D0" w:rsidR="00A26160" w:rsidRPr="00143A0D" w:rsidRDefault="006838D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94117">
              <w:rPr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94" w:type="dxa"/>
            <w:shd w:val="clear" w:color="auto" w:fill="auto"/>
          </w:tcPr>
          <w:p w14:paraId="4C1AAD76" w14:textId="1BB709E5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</w:t>
            </w:r>
            <w:r w:rsidR="0079411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367D6202" w14:textId="566BFDB8" w:rsidR="00A26160" w:rsidRPr="007743C0" w:rsidRDefault="006838D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80</w:t>
            </w:r>
          </w:p>
        </w:tc>
        <w:tc>
          <w:tcPr>
            <w:tcW w:w="794" w:type="dxa"/>
            <w:shd w:val="clear" w:color="auto" w:fill="auto"/>
          </w:tcPr>
          <w:p w14:paraId="0325ADEA" w14:textId="25F477AB" w:rsidR="00A26160" w:rsidRPr="007743C0" w:rsidRDefault="006838D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65</w:t>
            </w:r>
          </w:p>
        </w:tc>
      </w:tr>
      <w:tr w:rsidR="008C2DF1" w:rsidRPr="002E0EB1" w14:paraId="72349EF8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C55CCF2" w14:textId="77777777" w:rsidR="00A26160" w:rsidRPr="002E0EB1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32A45AF3" w14:textId="77777777" w:rsidR="00A26160" w:rsidRPr="00143A0D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641D9A4" w14:textId="77777777" w:rsidR="00A26160" w:rsidRPr="00143A0D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07475FB8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82FC1FA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B316D23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C2DF1" w:rsidRPr="002E0EB1" w14:paraId="59AA90F0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7C38654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530536A1" w14:textId="622A7C9F" w:rsidR="00A26160" w:rsidRPr="00FD1177" w:rsidRDefault="00794117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A0DB0D5" w14:textId="1841533C" w:rsidR="00A26160" w:rsidRPr="00FD1177" w:rsidRDefault="00794117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94" w:type="dxa"/>
            <w:shd w:val="clear" w:color="auto" w:fill="auto"/>
          </w:tcPr>
          <w:p w14:paraId="4A4595E6" w14:textId="14B48E30" w:rsidR="00A26160" w:rsidRPr="00FD1177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794117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6A946D12" w14:textId="74973A2F" w:rsidR="00A26160" w:rsidRPr="00FD1177" w:rsidRDefault="007763E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563B6C">
              <w:rPr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94" w:type="dxa"/>
            <w:shd w:val="clear" w:color="auto" w:fill="auto"/>
          </w:tcPr>
          <w:p w14:paraId="5B29478B" w14:textId="5CAE0D52" w:rsidR="00A26160" w:rsidRPr="00FD1177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563B6C">
              <w:rPr>
                <w:color w:val="000000" w:themeColor="text1"/>
                <w:sz w:val="20"/>
                <w:szCs w:val="20"/>
                <w:lang w:val="en-US"/>
              </w:rPr>
              <w:t>284</w:t>
            </w:r>
          </w:p>
        </w:tc>
      </w:tr>
      <w:tr w:rsidR="008C2DF1" w:rsidRPr="002E0EB1" w14:paraId="20F98242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F87212C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7E109AF4" w14:textId="3B867627" w:rsidR="00A26160" w:rsidRPr="00FD1177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94117">
              <w:rPr>
                <w:color w:val="000000" w:themeColor="text1"/>
                <w:sz w:val="20"/>
                <w:szCs w:val="20"/>
                <w:lang w:val="en-US"/>
              </w:rPr>
              <w:t>0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E157A26" w14:textId="609E3B42" w:rsidR="00A26160" w:rsidRPr="00FD1177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94117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78FBF937" w14:textId="6756A39B" w:rsidR="00A26160" w:rsidRPr="00FD1177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794117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7594A505" w14:textId="097D9F1B" w:rsidR="00A26160" w:rsidRPr="00FD1177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563B6C">
              <w:rPr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94" w:type="dxa"/>
            <w:shd w:val="clear" w:color="auto" w:fill="auto"/>
          </w:tcPr>
          <w:p w14:paraId="628B9C56" w14:textId="2192B0E8" w:rsidR="00A26160" w:rsidRPr="00FD1177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D1177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763E4">
              <w:rPr>
                <w:color w:val="000000" w:themeColor="text1"/>
                <w:sz w:val="20"/>
                <w:szCs w:val="20"/>
                <w:lang w:val="en-US"/>
              </w:rPr>
              <w:t>214</w:t>
            </w:r>
          </w:p>
        </w:tc>
      </w:tr>
      <w:tr w:rsidR="008C2DF1" w:rsidRPr="002E0EB1" w14:paraId="71E63D4A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F06F0D9" w14:textId="77777777" w:rsidR="00A26160" w:rsidRPr="002E0EB1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68528A9F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19CF524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3D7537D3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54EB7A02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  <w:shd w:val="clear" w:color="auto" w:fill="auto"/>
          </w:tcPr>
          <w:p w14:paraId="68B48F31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8C2DF1" w:rsidRPr="002E0EB1" w14:paraId="018D33B6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8CA2EB4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6F6E7BBD" w14:textId="07F150E4" w:rsidR="00A26160" w:rsidRPr="00794117" w:rsidRDefault="006838D4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4117" w:rsidRPr="00794117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C8E0561" w14:textId="4FB8F486" w:rsidR="00A26160" w:rsidRPr="00794117" w:rsidRDefault="006838D4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4117" w:rsidRPr="00794117">
              <w:rPr>
                <w:color w:val="000000" w:themeColor="text1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94" w:type="dxa"/>
            <w:shd w:val="clear" w:color="auto" w:fill="auto"/>
          </w:tcPr>
          <w:p w14:paraId="6F716707" w14:textId="0D2E8CAE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9411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6C8A5D12" w14:textId="59C688CF" w:rsidR="00A26160" w:rsidRPr="007743C0" w:rsidRDefault="006838D4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794" w:type="dxa"/>
            <w:shd w:val="clear" w:color="auto" w:fill="auto"/>
          </w:tcPr>
          <w:p w14:paraId="13215A2D" w14:textId="2DFCC28B" w:rsidR="00A26160" w:rsidRPr="007743C0" w:rsidRDefault="006838D4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8</w:t>
            </w:r>
          </w:p>
        </w:tc>
      </w:tr>
      <w:tr w:rsidR="008C2DF1" w:rsidRPr="002E0EB1" w14:paraId="2124B9BB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21058BE9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6CD5255C" w14:textId="54C02C28" w:rsidR="00A26160" w:rsidRPr="00794117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1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794117" w:rsidRPr="007941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8073D36" w14:textId="6B6AD651" w:rsidR="00A26160" w:rsidRPr="00794117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941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794117" w:rsidRPr="007941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58C4095F" w14:textId="6643CEAF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9411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3A869A9" w14:textId="374715D3" w:rsidR="00A26160" w:rsidRPr="007743C0" w:rsidRDefault="006838D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1EEA64AB" w14:textId="1E2BC22F" w:rsidR="00A26160" w:rsidRPr="007743C0" w:rsidRDefault="006838D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50</w:t>
            </w:r>
          </w:p>
        </w:tc>
      </w:tr>
      <w:tr w:rsidR="00A26160" w:rsidRPr="002E0EB1" w14:paraId="320F328B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60AF6" w14:textId="655674FB" w:rsidR="00A26160" w:rsidRPr="007743C0" w:rsidRDefault="00A26160" w:rsidP="008E4F0C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7743C0">
              <w:rPr>
                <w:color w:val="000000" w:themeColor="text1"/>
                <w:sz w:val="20"/>
                <w:szCs w:val="20"/>
                <w:lang w:val="en-US"/>
              </w:rPr>
              <w:t xml:space="preserve">2) </w:t>
            </w:r>
            <w:r w:rsidR="00E32572">
              <w:rPr>
                <w:color w:val="000000" w:themeColor="text1"/>
                <w:sz w:val="20"/>
                <w:szCs w:val="20"/>
                <w:lang w:val="en-US"/>
              </w:rPr>
              <w:t>Physical distancing in public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ED5C47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3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ED5C47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3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C2DF1" w:rsidRPr="002E0EB1" w14:paraId="7DA14D6E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0C12DAA9" w14:textId="77777777" w:rsidR="00A26160" w:rsidRPr="00206B40" w:rsidRDefault="00A26160" w:rsidP="008E4F0C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4A5B48E8" w14:textId="77777777" w:rsidR="00A26160" w:rsidRPr="0096786D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B08B902" w14:textId="5CFD49CF" w:rsidR="00A26160" w:rsidRPr="0096786D" w:rsidRDefault="00AE4132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.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8AE5B92" w14:textId="1C245636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23FB9B5A" w14:textId="43DD8499" w:rsidR="00A26160" w:rsidRPr="007743C0" w:rsidRDefault="00790298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03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6837EBA" w14:textId="35477E21" w:rsidR="00A26160" w:rsidRPr="007743C0" w:rsidRDefault="00790298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280</w:t>
            </w:r>
          </w:p>
        </w:tc>
      </w:tr>
      <w:tr w:rsidR="008C2DF1" w:rsidRPr="002E0EB1" w14:paraId="41285F9F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0246714" w14:textId="77777777" w:rsidR="00A26160" w:rsidRPr="00206B40" w:rsidRDefault="00A26160" w:rsidP="008E4F0C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7F933650" w14:textId="41B586D0" w:rsidR="00A26160" w:rsidRPr="00AE4132" w:rsidRDefault="000F5A2A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D97A947" w14:textId="6C01BB0B" w:rsidR="00A26160" w:rsidRPr="00AE4132" w:rsidRDefault="000F5A2A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E4132" w:rsidRPr="00AE4132"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4E45D957" w14:textId="216065E1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68AFC28F" w14:textId="6F527D00" w:rsidR="00A26160" w:rsidRPr="007743C0" w:rsidRDefault="000F5A2A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794" w:type="dxa"/>
            <w:shd w:val="clear" w:color="auto" w:fill="auto"/>
          </w:tcPr>
          <w:p w14:paraId="39C7CDA1" w14:textId="50D93968" w:rsidR="00A26160" w:rsidRPr="007743C0" w:rsidRDefault="000F5A2A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8C2DF1" w:rsidRPr="002E0EB1" w14:paraId="2EBDE886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4E93133" w14:textId="77777777" w:rsidR="00A26160" w:rsidRPr="00206B40" w:rsidRDefault="00A26160" w:rsidP="008E4F0C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41115495" w14:textId="77777777" w:rsidR="00A26160" w:rsidRPr="0096786D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0E6B6EA" w14:textId="77777777" w:rsidR="00A26160" w:rsidRPr="0096786D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E04003B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A89AD61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ECD22D3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2DF1" w:rsidRPr="002E0EB1" w14:paraId="6477EB22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68E176C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542573A8" w14:textId="6CE6F18C" w:rsidR="00A26160" w:rsidRPr="0096786D" w:rsidRDefault="00790298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BD2E3AD" w14:textId="502219CC" w:rsidR="00A26160" w:rsidRPr="0096786D" w:rsidRDefault="00AE4132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94" w:type="dxa"/>
            <w:shd w:val="clear" w:color="auto" w:fill="auto"/>
          </w:tcPr>
          <w:p w14:paraId="2475300D" w14:textId="12B7E532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794" w:type="dxa"/>
            <w:shd w:val="clear" w:color="auto" w:fill="auto"/>
          </w:tcPr>
          <w:p w14:paraId="3EC13226" w14:textId="2B32C7B4" w:rsidR="00A26160" w:rsidRPr="007743C0" w:rsidRDefault="001C5DE1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94" w:type="dxa"/>
            <w:shd w:val="clear" w:color="auto" w:fill="auto"/>
          </w:tcPr>
          <w:p w14:paraId="14ADA3F7" w14:textId="48421B11" w:rsidR="00A26160" w:rsidRPr="007743C0" w:rsidRDefault="001C5DE1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46</w:t>
            </w:r>
          </w:p>
        </w:tc>
      </w:tr>
      <w:tr w:rsidR="008C2DF1" w:rsidRPr="002E0EB1" w14:paraId="2C4660E8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7845E3A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5C1FBFF8" w14:textId="64686F47" w:rsidR="00A26160" w:rsidRPr="008A4805" w:rsidRDefault="00790298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9147252" w14:textId="3BBDDF0F" w:rsidR="00A26160" w:rsidRPr="008A4805" w:rsidRDefault="00AE4132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94" w:type="dxa"/>
            <w:shd w:val="clear" w:color="auto" w:fill="auto"/>
          </w:tcPr>
          <w:p w14:paraId="30729CD7" w14:textId="33086A01" w:rsidR="00A26160" w:rsidRPr="008A4805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A4805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794" w:type="dxa"/>
            <w:shd w:val="clear" w:color="auto" w:fill="auto"/>
          </w:tcPr>
          <w:p w14:paraId="37F7B0E8" w14:textId="17B1BFE9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</w:t>
            </w:r>
            <w:r w:rsidR="001C5DE1">
              <w:rPr>
                <w:color w:val="000000" w:themeColor="text1"/>
                <w:sz w:val="20"/>
                <w:szCs w:val="20"/>
                <w:lang w:val="en-US"/>
              </w:rPr>
              <w:t>.065</w:t>
            </w:r>
          </w:p>
        </w:tc>
        <w:tc>
          <w:tcPr>
            <w:tcW w:w="794" w:type="dxa"/>
            <w:shd w:val="clear" w:color="auto" w:fill="auto"/>
          </w:tcPr>
          <w:p w14:paraId="344A9517" w14:textId="5F18C09F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1C5DE1">
              <w:rPr>
                <w:color w:val="000000" w:themeColor="text1"/>
                <w:sz w:val="20"/>
                <w:szCs w:val="20"/>
                <w:lang w:val="en-US"/>
              </w:rPr>
              <w:t>.261</w:t>
            </w:r>
          </w:p>
        </w:tc>
      </w:tr>
      <w:tr w:rsidR="008C2DF1" w:rsidRPr="002E0EB1" w14:paraId="2AA53303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3007E0C" w14:textId="77777777" w:rsidR="00A26160" w:rsidRPr="00206B40" w:rsidRDefault="00A26160" w:rsidP="008E4F0C">
            <w:pPr>
              <w:ind w:left="3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64F05D10" w14:textId="77777777" w:rsidR="00A26160" w:rsidRPr="0096786D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42F0C52" w14:textId="77777777" w:rsidR="00A26160" w:rsidRPr="0096786D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BF89A01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B38E7B7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11E18AA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2DF1" w:rsidRPr="002E0EB1" w14:paraId="4AD865AA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EA2BA4E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63D20F5C" w14:textId="387C3D59" w:rsidR="00A26160" w:rsidRPr="00AE4132" w:rsidRDefault="000F5A2A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CA43223" w14:textId="114A4EC2" w:rsidR="00A26160" w:rsidRPr="00AE4132" w:rsidRDefault="000F5A2A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E4132" w:rsidRPr="00AE4132"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122429E8" w14:textId="36D6A2AA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10685DCF" w14:textId="2A9DEE70" w:rsidR="00A26160" w:rsidRPr="007743C0" w:rsidRDefault="000F5A2A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794" w:type="dxa"/>
            <w:shd w:val="clear" w:color="auto" w:fill="auto"/>
          </w:tcPr>
          <w:p w14:paraId="0EE38E57" w14:textId="2A76CCDC" w:rsidR="00A26160" w:rsidRPr="007743C0" w:rsidRDefault="000F5A2A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</w:tr>
      <w:tr w:rsidR="008C2DF1" w:rsidRPr="002E0EB1" w14:paraId="4C486819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6AC0FE3A" w14:textId="77777777" w:rsidR="00A26160" w:rsidRPr="00206B4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08E5DE40" w14:textId="07D1025A" w:rsidR="00A26160" w:rsidRPr="0096786D" w:rsidRDefault="00790298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58BF54B" w14:textId="7853EAFE" w:rsidR="00A26160" w:rsidRPr="0096786D" w:rsidRDefault="00AE4132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154E395B" w14:textId="0850917A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79029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4FB1C51" w14:textId="4EE80D82" w:rsidR="00A26160" w:rsidRPr="007743C0" w:rsidRDefault="000F5A2A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607A3B79" w14:textId="1B2819AF" w:rsidR="00A26160" w:rsidRPr="007743C0" w:rsidRDefault="000F5A2A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47</w:t>
            </w:r>
          </w:p>
        </w:tc>
      </w:tr>
      <w:tr w:rsidR="00A26160" w:rsidRPr="002E0EB1" w14:paraId="59D61EFB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E6A71" w14:textId="258C8276" w:rsidR="00A26160" w:rsidRPr="007743C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7743C0">
              <w:rPr>
                <w:color w:val="000000" w:themeColor="text1"/>
                <w:sz w:val="20"/>
                <w:szCs w:val="20"/>
                <w:lang w:val="en-US"/>
              </w:rPr>
              <w:t xml:space="preserve">(3) </w:t>
            </w:r>
            <w:r w:rsidR="00103AFB">
              <w:rPr>
                <w:color w:val="000000" w:themeColor="text1"/>
                <w:sz w:val="20"/>
                <w:szCs w:val="20"/>
                <w:lang w:val="en-US"/>
              </w:rPr>
              <w:t>Avoiding close contacts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1235D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4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7743C0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 w:rsidR="001235DB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4</w:t>
            </w:r>
            <w:r w:rsidRPr="007743C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C2DF1" w:rsidRPr="002E0EB1" w14:paraId="045779A8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066F6A4A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7B4D49F5" w14:textId="77777777" w:rsidR="00A26160" w:rsidRPr="0072022E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F1B3B3B" w14:textId="79B0A4E4" w:rsidR="00A26160" w:rsidRPr="0072022E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</w:t>
            </w:r>
            <w:r w:rsidR="001235D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32BC30C2" w14:textId="087BA60C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8A752A6" w14:textId="52FB6639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71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461A91C8" w14:textId="5D65CEAD" w:rsidR="00A26160" w:rsidRPr="007743C0" w:rsidRDefault="009521C5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024</w:t>
            </w:r>
          </w:p>
        </w:tc>
      </w:tr>
      <w:tr w:rsidR="008C2DF1" w:rsidRPr="002E0EB1" w14:paraId="6D2F23E5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AE2C6E6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58F5271E" w14:textId="071CB2C5" w:rsidR="00A26160" w:rsidRPr="00CD3611" w:rsidRDefault="00200633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26160" w:rsidRPr="00CD36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CD3611" w:rsidRPr="00CD3611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FEA8144" w14:textId="7302ED61" w:rsidR="00A26160" w:rsidRPr="00CD3611" w:rsidRDefault="00200633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26160" w:rsidRPr="00CD36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1235DB" w:rsidRPr="00CD3611">
              <w:rPr>
                <w:color w:val="000000" w:themeColor="text1"/>
                <w:sz w:val="20"/>
                <w:szCs w:val="20"/>
                <w:lang w:val="en-US"/>
              </w:rPr>
              <w:t>06</w:t>
            </w:r>
          </w:p>
        </w:tc>
        <w:tc>
          <w:tcPr>
            <w:tcW w:w="794" w:type="dxa"/>
            <w:shd w:val="clear" w:color="auto" w:fill="auto"/>
          </w:tcPr>
          <w:p w14:paraId="726DDF99" w14:textId="608FD7B3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7C27DEE0" w14:textId="1853B672" w:rsidR="00A26160" w:rsidRPr="007743C0" w:rsidRDefault="009521C5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200633">
              <w:rPr>
                <w:color w:val="000000" w:themeColor="text1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794" w:type="dxa"/>
            <w:shd w:val="clear" w:color="auto" w:fill="auto"/>
          </w:tcPr>
          <w:p w14:paraId="209E1F9A" w14:textId="6798714C" w:rsidR="00A26160" w:rsidRPr="007743C0" w:rsidRDefault="00200633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</w:tr>
      <w:tr w:rsidR="008C2DF1" w:rsidRPr="002E0EB1" w14:paraId="16A18BF0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480F6EF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228E1AA6" w14:textId="77777777" w:rsidR="00A26160" w:rsidRPr="0072022E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40A11464" w14:textId="77777777" w:rsidR="00A26160" w:rsidRPr="0072022E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E98221B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D616796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CCFB00D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2DF1" w:rsidRPr="002E0EB1" w14:paraId="1D3A6C38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E8225EB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71F576E5" w14:textId="4DF613FA" w:rsidR="00A26160" w:rsidRPr="0072022E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022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CD36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8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0DF16D1" w14:textId="4949675F" w:rsidR="00A26160" w:rsidRPr="0072022E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022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1235D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794" w:type="dxa"/>
            <w:shd w:val="clear" w:color="auto" w:fill="auto"/>
          </w:tcPr>
          <w:p w14:paraId="397B31DC" w14:textId="4B8D55FF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14:paraId="463487FC" w14:textId="6A0FF799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.030</w:t>
            </w:r>
          </w:p>
        </w:tc>
        <w:tc>
          <w:tcPr>
            <w:tcW w:w="794" w:type="dxa"/>
            <w:shd w:val="clear" w:color="auto" w:fill="auto"/>
          </w:tcPr>
          <w:p w14:paraId="685197D3" w14:textId="0400B908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426</w:t>
            </w:r>
          </w:p>
        </w:tc>
      </w:tr>
      <w:tr w:rsidR="008C2DF1" w:rsidRPr="002E0EB1" w14:paraId="5CFB1B20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5566FC4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400AA0B9" w14:textId="733B9AFB" w:rsidR="00A26160" w:rsidRPr="00E404B4" w:rsidRDefault="00CD3611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2C4AFF9" w14:textId="2092819A" w:rsidR="00A26160" w:rsidRPr="00E404B4" w:rsidRDefault="001235DB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14:paraId="7E9FCA55" w14:textId="25C786DD" w:rsidR="00A26160" w:rsidRPr="00E404B4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14:paraId="532207DA" w14:textId="5463216B" w:rsidR="00A26160" w:rsidRPr="00E404B4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-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.174</w:t>
            </w:r>
          </w:p>
        </w:tc>
        <w:tc>
          <w:tcPr>
            <w:tcW w:w="794" w:type="dxa"/>
            <w:shd w:val="clear" w:color="auto" w:fill="auto"/>
          </w:tcPr>
          <w:p w14:paraId="5B942277" w14:textId="5131A375" w:rsidR="00A26160" w:rsidRPr="00E404B4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E404B4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.230</w:t>
            </w:r>
          </w:p>
        </w:tc>
      </w:tr>
      <w:tr w:rsidR="008C2DF1" w:rsidRPr="002E0EB1" w14:paraId="0716445B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84C8A0C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1B58A5A9" w14:textId="77777777" w:rsidR="00A26160" w:rsidRPr="0072022E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2D7F9D2" w14:textId="77777777" w:rsidR="00A26160" w:rsidRPr="0072022E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297B453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0ED8F1F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498703B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2DF1" w:rsidRPr="002E0EB1" w14:paraId="6555B0FA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C48FE05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1745F10B" w14:textId="0BDC95FB" w:rsidR="00A26160" w:rsidRPr="0072022E" w:rsidRDefault="00287A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2616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CD36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13CE3C6" w14:textId="287267EC" w:rsidR="00A26160" w:rsidRPr="0072022E" w:rsidRDefault="00287A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2616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</w:t>
            </w:r>
            <w:r w:rsidR="00CD36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shd w:val="clear" w:color="auto" w:fill="auto"/>
          </w:tcPr>
          <w:p w14:paraId="47FB0649" w14:textId="3E7B9330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042CF2F8" w14:textId="50086D39" w:rsidR="00A26160" w:rsidRPr="007743C0" w:rsidRDefault="00287A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203</w:t>
            </w:r>
          </w:p>
        </w:tc>
        <w:tc>
          <w:tcPr>
            <w:tcW w:w="794" w:type="dxa"/>
            <w:shd w:val="clear" w:color="auto" w:fill="auto"/>
          </w:tcPr>
          <w:p w14:paraId="4B71BC68" w14:textId="6E5306D6" w:rsidR="00A26160" w:rsidRPr="007743C0" w:rsidRDefault="00287A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09</w:t>
            </w:r>
          </w:p>
        </w:tc>
      </w:tr>
      <w:tr w:rsidR="008C2DF1" w:rsidRPr="002E0EB1" w14:paraId="42ACB75E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237366CD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1D3B833E" w14:textId="023A2580" w:rsidR="00A26160" w:rsidRPr="0072022E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CD36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F26A0EB" w14:textId="0BBD4664" w:rsidR="00A26160" w:rsidRPr="0072022E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022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CD36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57F7FE1C" w14:textId="5FEE3DBA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9521C5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5FDC4E7D" w14:textId="103DD97B" w:rsidR="00A26160" w:rsidRPr="007743C0" w:rsidRDefault="00287A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21BBF4D8" w14:textId="3CC034A0" w:rsidR="00A26160" w:rsidRPr="007743C0" w:rsidRDefault="00287A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08</w:t>
            </w:r>
          </w:p>
        </w:tc>
      </w:tr>
      <w:tr w:rsidR="00A26160" w:rsidRPr="002E0EB1" w14:paraId="5A8AEDCE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37420" w14:textId="7642BA45" w:rsidR="00A26160" w:rsidRPr="007743C0" w:rsidRDefault="00A26160" w:rsidP="008E4F0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(4) </w:t>
            </w:r>
            <w:r w:rsidR="00113BC2">
              <w:rPr>
                <w:color w:val="000000" w:themeColor="text1"/>
                <w:sz w:val="20"/>
                <w:szCs w:val="20"/>
                <w:lang w:val="en-US"/>
              </w:rPr>
              <w:t>Staying home when feeling sick</w:t>
            </w:r>
            <w:r w:rsidRPr="00B613C3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="00113BC2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="00113BC2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C2DF1" w:rsidRPr="002E0EB1" w14:paraId="1DFD5927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ED1CD2E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71B93347" w14:textId="77777777" w:rsidR="00A26160" w:rsidRPr="00B32D3A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8F11544" w14:textId="3ABA4886" w:rsidR="00A26160" w:rsidRPr="00B32D3A" w:rsidRDefault="00ED2BD1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3C9AFE4" w14:textId="2929DD1D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552CFB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B6D7DAA" w14:textId="6F2919FB" w:rsidR="00A26160" w:rsidRPr="007743C0" w:rsidRDefault="00263146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36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27AD9AB" w14:textId="5FCD49B8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</w:t>
            </w:r>
            <w:r w:rsidR="00263146">
              <w:rPr>
                <w:color w:val="000000" w:themeColor="text1"/>
                <w:sz w:val="20"/>
                <w:szCs w:val="20"/>
                <w:lang w:val="en-US"/>
              </w:rPr>
              <w:t>555</w:t>
            </w:r>
          </w:p>
        </w:tc>
      </w:tr>
      <w:tr w:rsidR="008C2DF1" w:rsidRPr="002E0EB1" w14:paraId="3C6F2EDF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B51F374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31F56B27" w14:textId="1B0FB6FB" w:rsidR="00A26160" w:rsidRPr="00113BC2" w:rsidRDefault="00306DDE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26160" w:rsidRPr="00113BC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F1C91FB" w14:textId="44EB8656" w:rsidR="00A26160" w:rsidRPr="00113BC2" w:rsidRDefault="00306DDE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26160" w:rsidRPr="00113BC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761929B7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14:paraId="3E624206" w14:textId="431B1B6D" w:rsidR="00A26160" w:rsidRPr="007743C0" w:rsidRDefault="00306DDE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157</w:t>
            </w:r>
          </w:p>
        </w:tc>
        <w:tc>
          <w:tcPr>
            <w:tcW w:w="794" w:type="dxa"/>
            <w:shd w:val="clear" w:color="auto" w:fill="auto"/>
          </w:tcPr>
          <w:p w14:paraId="5A8BB36C" w14:textId="18B2009B" w:rsidR="00A26160" w:rsidRPr="007743C0" w:rsidRDefault="00306DDE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57</w:t>
            </w:r>
          </w:p>
        </w:tc>
      </w:tr>
      <w:tr w:rsidR="008C2DF1" w:rsidRPr="002E0EB1" w14:paraId="2BACFB5D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065E56D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301F33DB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3815274F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E91D7DE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C133524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7EA8995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2DF1" w:rsidRPr="002E0EB1" w14:paraId="58F64B23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633D748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2DD6BD59" w14:textId="4B944880" w:rsidR="00A26160" w:rsidRPr="00B32D3A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2D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22AD128" w14:textId="54EF732A" w:rsidR="00A26160" w:rsidRPr="00B32D3A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32D3A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5FA6AC7E" w14:textId="1482A635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263146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18344A1F" w14:textId="21B76463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DC5124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794" w:type="dxa"/>
            <w:shd w:val="clear" w:color="auto" w:fill="auto"/>
          </w:tcPr>
          <w:p w14:paraId="290C53C4" w14:textId="4282BE83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</w:t>
            </w:r>
            <w:r w:rsidR="00DC5124">
              <w:rPr>
                <w:color w:val="000000" w:themeColor="text1"/>
                <w:sz w:val="20"/>
                <w:szCs w:val="20"/>
                <w:lang w:val="en-US"/>
              </w:rPr>
              <w:t>03</w:t>
            </w:r>
          </w:p>
        </w:tc>
      </w:tr>
      <w:tr w:rsidR="008C2DF1" w:rsidRPr="002E0EB1" w14:paraId="3575AC80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BAD5BBF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44A5AD04" w14:textId="42A62711" w:rsidR="00A26160" w:rsidRPr="00113BC2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3BC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2EB4B65" w14:textId="30978C09" w:rsidR="00A26160" w:rsidRPr="00113BC2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3BC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37B82C78" w14:textId="77777777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shd w:val="clear" w:color="auto" w:fill="auto"/>
          </w:tcPr>
          <w:p w14:paraId="2F8EDC13" w14:textId="2F0EE629" w:rsidR="00A26160" w:rsidRPr="007743C0" w:rsidRDefault="00DC5124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94" w:type="dxa"/>
            <w:shd w:val="clear" w:color="auto" w:fill="auto"/>
          </w:tcPr>
          <w:p w14:paraId="169D8EA2" w14:textId="3A3ECFA3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DC5124">
              <w:rPr>
                <w:color w:val="000000" w:themeColor="text1"/>
                <w:sz w:val="20"/>
                <w:szCs w:val="20"/>
                <w:lang w:val="en-US"/>
              </w:rPr>
              <w:t>260</w:t>
            </w:r>
          </w:p>
        </w:tc>
      </w:tr>
      <w:tr w:rsidR="008C2DF1" w:rsidRPr="002E0EB1" w14:paraId="67C5C2C0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7E67878F" w14:textId="77777777" w:rsidR="00A26160" w:rsidRDefault="00A26160" w:rsidP="008E4F0C">
            <w:pP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64C869B7" w14:textId="77777777" w:rsidR="00A26160" w:rsidRPr="00B32D3A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78C798E" w14:textId="77777777" w:rsidR="00A26160" w:rsidRPr="00B32D3A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32021E3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2C0F17B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EFCEABB" w14:textId="77777777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2DF1" w:rsidRPr="002E0EB1" w14:paraId="11C49061" w14:textId="77777777" w:rsidTr="008E4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8CD3025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62BCC099" w14:textId="7FCE0A41" w:rsidR="00A26160" w:rsidRPr="00113BC2" w:rsidRDefault="00552CFB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E35A085" w14:textId="1E6C588D" w:rsidR="00A26160" w:rsidRPr="00113BC2" w:rsidRDefault="00552CFB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6A5C0094" w14:textId="6CB80F5E" w:rsidR="00A26160" w:rsidRPr="007743C0" w:rsidRDefault="00A26160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263146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668F2E1E" w14:textId="1777B787" w:rsidR="00A26160" w:rsidRPr="007743C0" w:rsidRDefault="00306DDE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794" w:type="dxa"/>
            <w:shd w:val="clear" w:color="auto" w:fill="auto"/>
          </w:tcPr>
          <w:p w14:paraId="1DE91482" w14:textId="33351BC9" w:rsidR="00A26160" w:rsidRPr="007743C0" w:rsidRDefault="00306DDE" w:rsidP="008E4F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</w:tr>
      <w:tr w:rsidR="00306DDE" w:rsidRPr="002E0EB1" w14:paraId="38B85F76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3CE381DA" w14:textId="77777777" w:rsidR="00A26160" w:rsidRDefault="00A26160" w:rsidP="008E4F0C">
            <w:pPr>
              <w:ind w:left="178"/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7EF94CE7" w14:textId="66C870C9" w:rsidR="00A26160" w:rsidRPr="00B32D3A" w:rsidRDefault="00552CFB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D082969" w14:textId="329BB872" w:rsidR="00A26160" w:rsidRPr="00B32D3A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</w:t>
            </w:r>
            <w:r w:rsidR="00552CF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D2985C5" w14:textId="68E61DC9" w:rsidR="00A26160" w:rsidRPr="007743C0" w:rsidRDefault="00A26160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  <w:r w:rsidR="00263146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CFDD499" w14:textId="741A3288" w:rsidR="00A26160" w:rsidRPr="007743C0" w:rsidRDefault="00306DDE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0D1B923" w14:textId="3C632C9A" w:rsidR="00A26160" w:rsidRPr="007743C0" w:rsidRDefault="00306DDE" w:rsidP="008E4F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83</w:t>
            </w:r>
          </w:p>
        </w:tc>
      </w:tr>
      <w:tr w:rsidR="008F66F1" w:rsidRPr="002E0EB1" w14:paraId="44D7CC33" w14:textId="77777777" w:rsidTr="00B66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7E562" w14:textId="5E519D4D" w:rsidR="008F66F1" w:rsidRDefault="008F66F1" w:rsidP="008F66F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(5) </w:t>
            </w:r>
            <w:r w:rsidR="00CA771A" w:rsidRPr="00CA771A">
              <w:rPr>
                <w:color w:val="000000" w:themeColor="text1"/>
                <w:sz w:val="20"/>
                <w:szCs w:val="20"/>
                <w:lang w:val="en-US"/>
              </w:rPr>
              <w:t xml:space="preserve">Getting tested for COVID-19 when feeling sick 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="00CA771A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</w:t>
            </w:r>
            <w:r w:rsidR="00CA771A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5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A771A" w:rsidRPr="002E0EB1" w14:paraId="612E6E99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25C19413" w14:textId="6AE78D8F" w:rsidR="00CA771A" w:rsidRDefault="00CA771A" w:rsidP="002754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0E5A64B0" w14:textId="18BE958B" w:rsidR="00CA771A" w:rsidRDefault="00CA771A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CD567DD" w14:textId="2D6E45F5" w:rsidR="00CA771A" w:rsidRDefault="005C3004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4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61FE5E67" w14:textId="27B11DAE" w:rsidR="00CA771A" w:rsidRDefault="002F5E11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6787C71" w14:textId="42EB8529" w:rsidR="00CA771A" w:rsidRDefault="00EB62DB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23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074AF1E4" w14:textId="673BE7CD" w:rsidR="00CA771A" w:rsidRDefault="00EB62DB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609</w:t>
            </w:r>
          </w:p>
        </w:tc>
      </w:tr>
      <w:tr w:rsidR="00CA771A" w:rsidRPr="002E0EB1" w14:paraId="318DC56C" w14:textId="77777777" w:rsidTr="00CF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D55DB51" w14:textId="502E9205" w:rsidR="00CA771A" w:rsidRDefault="00CA771A" w:rsidP="002754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71CB964D" w14:textId="02A8677D" w:rsidR="00CA771A" w:rsidRPr="00FC717E" w:rsidRDefault="008123AE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FC717E" w:rsidRPr="00FC717E"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2A520D0C" w14:textId="1196CCED" w:rsidR="00CA771A" w:rsidRPr="00FC717E" w:rsidRDefault="008123AE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5C3004" w:rsidRPr="00FC717E">
              <w:rPr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94" w:type="dxa"/>
            <w:shd w:val="clear" w:color="auto" w:fill="auto"/>
          </w:tcPr>
          <w:p w14:paraId="28CB4F9D" w14:textId="3CA8DCC9" w:rsidR="00CA771A" w:rsidRDefault="002F5E11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1ABA141A" w14:textId="2DEEFEC2" w:rsidR="00CA771A" w:rsidRDefault="00EB62DB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</w:t>
            </w:r>
            <w:r w:rsidR="008123AE">
              <w:rPr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794" w:type="dxa"/>
            <w:shd w:val="clear" w:color="auto" w:fill="auto"/>
          </w:tcPr>
          <w:p w14:paraId="6FA1E9A8" w14:textId="6C98B82E" w:rsidR="00CA771A" w:rsidRDefault="00EB62DB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8123AE">
              <w:rPr>
                <w:color w:val="000000" w:themeColor="text1"/>
                <w:sz w:val="20"/>
                <w:szCs w:val="20"/>
                <w:lang w:val="en-US"/>
              </w:rPr>
              <w:t>.072</w:t>
            </w:r>
          </w:p>
        </w:tc>
      </w:tr>
      <w:tr w:rsidR="00CA771A" w:rsidRPr="002E0EB1" w14:paraId="44FA6E7A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6DB8F96" w14:textId="25A4B963" w:rsidR="00CA771A" w:rsidRDefault="00CA771A" w:rsidP="002754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50202EAE" w14:textId="77777777" w:rsidR="00CA771A" w:rsidRDefault="00CA771A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DABA418" w14:textId="41578EEC" w:rsidR="00CA771A" w:rsidRDefault="00CA771A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CC33996" w14:textId="77777777" w:rsidR="00CA771A" w:rsidRDefault="00CA771A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884F58D" w14:textId="77777777" w:rsidR="00CA771A" w:rsidRDefault="00CA771A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FCCF5B2" w14:textId="77777777" w:rsidR="00CA771A" w:rsidRDefault="00CA771A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71A" w:rsidRPr="002E0EB1" w14:paraId="4D5A7DAC" w14:textId="77777777" w:rsidTr="00CF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66D1CBB" w14:textId="3B68D033" w:rsidR="00CA771A" w:rsidRDefault="00CA771A" w:rsidP="00275451">
            <w:pPr>
              <w:ind w:left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32F406AE" w14:textId="0A42FA4D" w:rsidR="00CA771A" w:rsidRDefault="00FC717E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6B10565" w14:textId="6F5FD5D4" w:rsidR="00CA771A" w:rsidRDefault="005C3004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94" w:type="dxa"/>
            <w:shd w:val="clear" w:color="auto" w:fill="auto"/>
          </w:tcPr>
          <w:p w14:paraId="6028D8C5" w14:textId="5A1BFC65" w:rsidR="00CA771A" w:rsidRDefault="002F5E11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94" w:type="dxa"/>
            <w:shd w:val="clear" w:color="auto" w:fill="auto"/>
          </w:tcPr>
          <w:p w14:paraId="1A10D8AF" w14:textId="63016D67" w:rsidR="00CA771A" w:rsidRDefault="00EB62DB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794" w:type="dxa"/>
            <w:shd w:val="clear" w:color="auto" w:fill="auto"/>
          </w:tcPr>
          <w:p w14:paraId="13556042" w14:textId="38600F5D" w:rsidR="00CA771A" w:rsidRDefault="00EB62DB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49</w:t>
            </w:r>
          </w:p>
        </w:tc>
      </w:tr>
      <w:tr w:rsidR="00CA771A" w:rsidRPr="002E0EB1" w14:paraId="17A989B4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3940415" w14:textId="3F080813" w:rsidR="00CA771A" w:rsidRDefault="00CA771A" w:rsidP="00275451">
            <w:pPr>
              <w:ind w:left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006D4FE2" w14:textId="3A51E4F5" w:rsidR="00CA771A" w:rsidRPr="00FC717E" w:rsidRDefault="00FC717E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C717E">
              <w:rPr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C9E31B1" w14:textId="1E17A328" w:rsidR="00CA771A" w:rsidRPr="00FC717E" w:rsidRDefault="005C3004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FC717E">
              <w:rPr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94" w:type="dxa"/>
            <w:shd w:val="clear" w:color="auto" w:fill="auto"/>
          </w:tcPr>
          <w:p w14:paraId="5BE55407" w14:textId="43D3B92B" w:rsidR="00CA771A" w:rsidRDefault="002F5E11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4" w:type="dxa"/>
            <w:shd w:val="clear" w:color="auto" w:fill="auto"/>
          </w:tcPr>
          <w:p w14:paraId="07D5782C" w14:textId="10EDC93B" w:rsidR="00CA771A" w:rsidRDefault="00EB62DB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194</w:t>
            </w:r>
          </w:p>
        </w:tc>
        <w:tc>
          <w:tcPr>
            <w:tcW w:w="794" w:type="dxa"/>
            <w:shd w:val="clear" w:color="auto" w:fill="auto"/>
          </w:tcPr>
          <w:p w14:paraId="236FEB7B" w14:textId="7D6463CC" w:rsidR="00CA771A" w:rsidRDefault="00EB62DB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03</w:t>
            </w:r>
          </w:p>
        </w:tc>
      </w:tr>
      <w:tr w:rsidR="00CA771A" w:rsidRPr="002E0EB1" w14:paraId="2C2E6E01" w14:textId="77777777" w:rsidTr="00CF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E1484D2" w14:textId="322A88AF" w:rsidR="00CA771A" w:rsidRDefault="00CA771A" w:rsidP="0027545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5438629A" w14:textId="77777777" w:rsidR="00CA771A" w:rsidRDefault="00CA771A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22B8085" w14:textId="77777777" w:rsidR="00CA771A" w:rsidRDefault="00CA771A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9EE283D" w14:textId="77777777" w:rsidR="00CA771A" w:rsidRDefault="00CA771A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08A6F4C" w14:textId="77777777" w:rsidR="00CA771A" w:rsidRDefault="00CA771A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9DC86DB" w14:textId="77777777" w:rsidR="00CA771A" w:rsidRDefault="00CA771A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771A" w:rsidRPr="002E0EB1" w14:paraId="4EB79268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C3EEC2A" w14:textId="24CA7BDD" w:rsidR="00CA771A" w:rsidRDefault="00CA771A" w:rsidP="00275451">
            <w:pPr>
              <w:ind w:left="172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64F6CBE4" w14:textId="39DEAD67" w:rsidR="00CA771A" w:rsidRDefault="008123AE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FC717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AF8D25A" w14:textId="2EAF2974" w:rsidR="00CA771A" w:rsidRDefault="008123AE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5C300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94" w:type="dxa"/>
            <w:shd w:val="clear" w:color="auto" w:fill="auto"/>
          </w:tcPr>
          <w:p w14:paraId="66AAAF71" w14:textId="54B4BD50" w:rsidR="00CA771A" w:rsidRDefault="002F5E11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3D197FDB" w14:textId="44BBEC8B" w:rsidR="00CA771A" w:rsidRDefault="008123AE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285</w:t>
            </w:r>
          </w:p>
        </w:tc>
        <w:tc>
          <w:tcPr>
            <w:tcW w:w="794" w:type="dxa"/>
            <w:shd w:val="clear" w:color="auto" w:fill="auto"/>
          </w:tcPr>
          <w:p w14:paraId="164ACD6D" w14:textId="5F024367" w:rsidR="00CA771A" w:rsidRDefault="008123AE" w:rsidP="00CA77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</w:tr>
      <w:tr w:rsidR="00CA771A" w:rsidRPr="002E0EB1" w14:paraId="1FD50AEC" w14:textId="77777777" w:rsidTr="0027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136A837B" w14:textId="06FEA268" w:rsidR="00CA771A" w:rsidRDefault="00CA771A" w:rsidP="00275451">
            <w:pPr>
              <w:ind w:left="172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7842B3C3" w14:textId="4D89F74E" w:rsidR="00CA771A" w:rsidRDefault="00FC717E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1F734E1" w14:textId="2A74B68E" w:rsidR="00CA771A" w:rsidRDefault="005C3004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3B46B16" w14:textId="464CC018" w:rsidR="00CA771A" w:rsidRDefault="00EB62DB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6B7D128A" w14:textId="223324B7" w:rsidR="00CA771A" w:rsidRDefault="00E90078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83D3989" w14:textId="1F144531" w:rsidR="00CA771A" w:rsidRDefault="00E90078" w:rsidP="00CA77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412</w:t>
            </w:r>
          </w:p>
        </w:tc>
      </w:tr>
      <w:tr w:rsidR="00AB22C3" w:rsidRPr="002E0EB1" w14:paraId="4E6F9666" w14:textId="77777777" w:rsidTr="008B1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C2120" w14:textId="012A593F" w:rsidR="00AB22C3" w:rsidRDefault="00AB22C3" w:rsidP="00AB22C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(6) Entering positive test result in tracing app 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(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5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adjusted </w:t>
            </w:r>
            <w:r w:rsidRPr="00B613C3">
              <w:rPr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= .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05</w:t>
            </w:r>
            <w:r w:rsidRPr="00B613C3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A5AA3" w:rsidRPr="002E0EB1" w14:paraId="2E6C4D55" w14:textId="77777777" w:rsidTr="00275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29E9B5BA" w14:textId="4BEFED60" w:rsidR="001A5AA3" w:rsidRDefault="001A5AA3" w:rsidP="001A5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E0EB1">
              <w:rPr>
                <w:b w:val="0"/>
                <w:bCs w:val="0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05ED5EEA" w14:textId="77777777" w:rsidR="001A5AA3" w:rsidRDefault="001A5AA3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E5EEF47" w14:textId="060FB597" w:rsidR="001A5AA3" w:rsidRDefault="005630B0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.1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1B0E6072" w14:textId="285A12AE" w:rsidR="001A5AA3" w:rsidRDefault="00A3524B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1196AD63" w14:textId="1F91E66C" w:rsidR="001A5AA3" w:rsidRDefault="000B09FE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87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5C867CBD" w14:textId="1387AB6E" w:rsidR="001A5AA3" w:rsidRDefault="000B09FE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323</w:t>
            </w:r>
          </w:p>
        </w:tc>
      </w:tr>
      <w:tr w:rsidR="001A5AA3" w:rsidRPr="002E0EB1" w14:paraId="3F8C826B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BDF7439" w14:textId="4E72538A" w:rsidR="001A5AA3" w:rsidRDefault="001A5AA3" w:rsidP="001A5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Reactance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167A66FB" w14:textId="0A9E1762" w:rsidR="001A5AA3" w:rsidRPr="00DB716E" w:rsidRDefault="00A3524B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DB716E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70CD6E77" w14:textId="6DF3AE91" w:rsidR="001A5AA3" w:rsidRPr="00DB716E" w:rsidRDefault="005630B0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DB716E">
              <w:rPr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4" w:type="dxa"/>
            <w:shd w:val="clear" w:color="auto" w:fill="auto"/>
          </w:tcPr>
          <w:p w14:paraId="1413CFC8" w14:textId="36EC070F" w:rsidR="001A5AA3" w:rsidRDefault="00A3524B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4" w:type="dxa"/>
            <w:shd w:val="clear" w:color="auto" w:fill="auto"/>
          </w:tcPr>
          <w:p w14:paraId="5716EB92" w14:textId="60C40A6F" w:rsidR="001A5AA3" w:rsidRDefault="00A7065B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0B09FE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111</w:t>
            </w:r>
          </w:p>
        </w:tc>
        <w:tc>
          <w:tcPr>
            <w:tcW w:w="794" w:type="dxa"/>
            <w:shd w:val="clear" w:color="auto" w:fill="auto"/>
          </w:tcPr>
          <w:p w14:paraId="2558178F" w14:textId="04068A39" w:rsidR="001A5AA3" w:rsidRDefault="000B09FE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A7065B">
              <w:rPr>
                <w:color w:val="000000" w:themeColor="text1"/>
                <w:sz w:val="20"/>
                <w:szCs w:val="20"/>
                <w:lang w:val="en-US"/>
              </w:rPr>
              <w:t>222</w:t>
            </w:r>
          </w:p>
        </w:tc>
      </w:tr>
      <w:tr w:rsidR="001A5AA3" w:rsidRPr="002E0EB1" w14:paraId="0B420F33" w14:textId="77777777" w:rsidTr="00CF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C7428ED" w14:textId="12FBC2E8" w:rsidR="001A5AA3" w:rsidRDefault="001A5AA3" w:rsidP="001A5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manipulation</w:t>
            </w:r>
            <w:proofErr w:type="spellEnd"/>
          </w:p>
        </w:tc>
        <w:tc>
          <w:tcPr>
            <w:tcW w:w="793" w:type="dxa"/>
            <w:shd w:val="clear" w:color="auto" w:fill="auto"/>
          </w:tcPr>
          <w:p w14:paraId="5F52CEB5" w14:textId="77777777" w:rsidR="001A5AA3" w:rsidRPr="00DB716E" w:rsidRDefault="001A5AA3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6D0E1F4" w14:textId="6D0D63D9" w:rsidR="001A5AA3" w:rsidRPr="00DB716E" w:rsidRDefault="001A5AA3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6790C35" w14:textId="77777777" w:rsidR="001A5AA3" w:rsidRDefault="001A5AA3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CD61A6E" w14:textId="77777777" w:rsidR="001A5AA3" w:rsidRDefault="001A5AA3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CC0CB3E" w14:textId="77777777" w:rsidR="001A5AA3" w:rsidRDefault="001A5AA3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5AA3" w:rsidRPr="002E0EB1" w14:paraId="2F0FD5FC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04DCCCE" w14:textId="5F70F5BA" w:rsidR="001A5AA3" w:rsidRDefault="001A5AA3" w:rsidP="001A5AA3">
            <w:pPr>
              <w:ind w:left="178"/>
              <w:rPr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ndatory vaccination (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s.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43B6B3EE" w14:textId="441AB6EF" w:rsidR="001A5AA3" w:rsidRPr="00DB716E" w:rsidRDefault="00A3524B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DB716E"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53219B09" w14:textId="6E281E74" w:rsidR="001A5AA3" w:rsidRPr="00DB716E" w:rsidRDefault="005630B0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DB716E">
              <w:rPr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94" w:type="dxa"/>
            <w:shd w:val="clear" w:color="auto" w:fill="auto"/>
          </w:tcPr>
          <w:p w14:paraId="4B458DDF" w14:textId="137DFD26" w:rsidR="001A5AA3" w:rsidRDefault="00A3524B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4" w:type="dxa"/>
            <w:shd w:val="clear" w:color="auto" w:fill="auto"/>
          </w:tcPr>
          <w:p w14:paraId="4660898A" w14:textId="4D78BCDE" w:rsidR="001A5AA3" w:rsidRDefault="000B09FE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794" w:type="dxa"/>
            <w:shd w:val="clear" w:color="auto" w:fill="auto"/>
          </w:tcPr>
          <w:p w14:paraId="008951B2" w14:textId="2A33AB25" w:rsidR="001A5AA3" w:rsidRDefault="000B09FE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69</w:t>
            </w:r>
          </w:p>
        </w:tc>
      </w:tr>
      <w:tr w:rsidR="001A5AA3" w:rsidRPr="002E0EB1" w14:paraId="2638255F" w14:textId="77777777" w:rsidTr="00CF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D90E07E" w14:textId="0B8FCA4C" w:rsidR="001A5AA3" w:rsidRDefault="001A5AA3" w:rsidP="001A5AA3">
            <w:pPr>
              <w:ind w:left="178"/>
              <w:rPr>
                <w:color w:val="000000" w:themeColor="text1"/>
                <w:sz w:val="20"/>
                <w:szCs w:val="20"/>
                <w:lang w:val="en-US"/>
              </w:rPr>
            </w:pP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Scarce vaccination (vs.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unrestricted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93" w:type="dxa"/>
            <w:shd w:val="clear" w:color="auto" w:fill="auto"/>
          </w:tcPr>
          <w:p w14:paraId="0A010CBE" w14:textId="2CA82EE4" w:rsidR="001A5AA3" w:rsidRPr="00DB716E" w:rsidRDefault="00A3524B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DB716E">
              <w:rPr>
                <w:color w:val="000000" w:themeColor="text1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65529160" w14:textId="3753BD12" w:rsidR="001A5AA3" w:rsidRPr="00DB716E" w:rsidRDefault="005630B0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DB716E">
              <w:rPr>
                <w:color w:val="000000" w:themeColor="text1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94" w:type="dxa"/>
            <w:shd w:val="clear" w:color="auto" w:fill="auto"/>
          </w:tcPr>
          <w:p w14:paraId="2BA008D9" w14:textId="5A712E64" w:rsidR="001A5AA3" w:rsidRDefault="000B09FE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94" w:type="dxa"/>
            <w:shd w:val="clear" w:color="auto" w:fill="auto"/>
          </w:tcPr>
          <w:p w14:paraId="35803D75" w14:textId="2EB2327F" w:rsidR="001A5AA3" w:rsidRDefault="000B09FE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430</w:t>
            </w:r>
          </w:p>
        </w:tc>
        <w:tc>
          <w:tcPr>
            <w:tcW w:w="794" w:type="dxa"/>
            <w:shd w:val="clear" w:color="auto" w:fill="auto"/>
          </w:tcPr>
          <w:p w14:paraId="13C27611" w14:textId="36FAD22E" w:rsidR="001A5AA3" w:rsidRDefault="000B09FE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</w:tr>
      <w:tr w:rsidR="001A5AA3" w:rsidRPr="002E0EB1" w14:paraId="137FB830" w14:textId="77777777" w:rsidTr="00CF0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2FE7405" w14:textId="26508467" w:rsidR="001A5AA3" w:rsidRDefault="001A5AA3" w:rsidP="001A5AA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Interactions</w:t>
            </w:r>
          </w:p>
        </w:tc>
        <w:tc>
          <w:tcPr>
            <w:tcW w:w="793" w:type="dxa"/>
            <w:shd w:val="clear" w:color="auto" w:fill="auto"/>
          </w:tcPr>
          <w:p w14:paraId="06B5BABD" w14:textId="77777777" w:rsidR="001A5AA3" w:rsidRDefault="001A5AA3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04C98CC0" w14:textId="77777777" w:rsidR="001A5AA3" w:rsidRDefault="001A5AA3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43295C0B" w14:textId="77777777" w:rsidR="001A5AA3" w:rsidRDefault="001A5AA3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4BCF7FA" w14:textId="77777777" w:rsidR="001A5AA3" w:rsidRDefault="001A5AA3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0081ED78" w14:textId="77777777" w:rsidR="001A5AA3" w:rsidRDefault="001A5AA3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5AA3" w:rsidRPr="002E0EB1" w14:paraId="4BD8E739" w14:textId="77777777" w:rsidTr="00CF0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25C9C7A2" w14:textId="79F41F22" w:rsidR="001A5AA3" w:rsidRDefault="001A5AA3" w:rsidP="001A5AA3">
            <w:pPr>
              <w:ind w:left="178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andatory vaccination</w:t>
            </w:r>
          </w:p>
        </w:tc>
        <w:tc>
          <w:tcPr>
            <w:tcW w:w="793" w:type="dxa"/>
            <w:shd w:val="clear" w:color="auto" w:fill="auto"/>
          </w:tcPr>
          <w:p w14:paraId="48FC47B0" w14:textId="09F15BFE" w:rsidR="001A5AA3" w:rsidRDefault="00A7065B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A3524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94" w:type="dxa"/>
            <w:tcBorders>
              <w:left w:val="nil"/>
            </w:tcBorders>
            <w:shd w:val="clear" w:color="auto" w:fill="auto"/>
          </w:tcPr>
          <w:p w14:paraId="1157051E" w14:textId="0B62C3FE" w:rsidR="001A5AA3" w:rsidRDefault="00A7065B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5630B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94" w:type="dxa"/>
            <w:shd w:val="clear" w:color="auto" w:fill="auto"/>
          </w:tcPr>
          <w:p w14:paraId="526C0758" w14:textId="2BAA9D91" w:rsidR="001A5AA3" w:rsidRDefault="000B09FE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4" w:type="dxa"/>
            <w:shd w:val="clear" w:color="auto" w:fill="auto"/>
          </w:tcPr>
          <w:p w14:paraId="1562A4B2" w14:textId="7BF3F650" w:rsidR="001A5AA3" w:rsidRDefault="008C2DF1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0.489</w:t>
            </w:r>
          </w:p>
        </w:tc>
        <w:tc>
          <w:tcPr>
            <w:tcW w:w="794" w:type="dxa"/>
            <w:shd w:val="clear" w:color="auto" w:fill="auto"/>
          </w:tcPr>
          <w:p w14:paraId="0454FF75" w14:textId="2B9725E3" w:rsidR="001A5AA3" w:rsidRDefault="008C2DF1" w:rsidP="001A5A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205</w:t>
            </w:r>
          </w:p>
        </w:tc>
      </w:tr>
      <w:tr w:rsidR="001A5AA3" w:rsidRPr="002E0EB1" w14:paraId="4C1B0665" w14:textId="77777777" w:rsidTr="008E4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79EDDE83" w14:textId="255B52A4" w:rsidR="001A5AA3" w:rsidRDefault="001A5AA3" w:rsidP="001A5AA3">
            <w:pPr>
              <w:ind w:left="178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actan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646DC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×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carce</w:t>
            </w:r>
            <w:r w:rsidRPr="00206B40">
              <w:rPr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vaccinatio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</w:tcPr>
          <w:p w14:paraId="357E3882" w14:textId="60953B4C" w:rsidR="001A5AA3" w:rsidRDefault="00A3524B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64AA2E0" w14:textId="5810B789" w:rsidR="001A5AA3" w:rsidRDefault="005630B0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8574870" w14:textId="41F3666A" w:rsidR="001A5AA3" w:rsidRDefault="000B09FE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0782BB18" w14:textId="58B81AD3" w:rsidR="001A5AA3" w:rsidRDefault="008C2DF1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3D50495B" w14:textId="1222A3EB" w:rsidR="001A5AA3" w:rsidRDefault="008C2DF1" w:rsidP="001A5A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17</w:t>
            </w:r>
          </w:p>
        </w:tc>
      </w:tr>
    </w:tbl>
    <w:p w14:paraId="73B03C52" w14:textId="585AE4F2" w:rsidR="003A33ED" w:rsidRPr="00263068" w:rsidRDefault="00263068" w:rsidP="00AC35AD">
      <w:pPr>
        <w:spacing w:before="120" w:line="360" w:lineRule="auto"/>
        <w:rPr>
          <w:color w:val="000000" w:themeColor="text1"/>
        </w:rPr>
      </w:pPr>
      <w:r w:rsidRPr="002E0EB1">
        <w:rPr>
          <w:i/>
          <w:color w:val="000000" w:themeColor="text1"/>
          <w:sz w:val="20"/>
          <w:szCs w:val="20"/>
        </w:rPr>
        <w:t>Note.</w:t>
      </w:r>
      <w:r w:rsidRPr="002E0EB1">
        <w:rPr>
          <w:color w:val="000000" w:themeColor="text1"/>
          <w:sz w:val="20"/>
          <w:szCs w:val="20"/>
        </w:rPr>
        <w:t xml:space="preserve"> Bold values are statistically significant with </w:t>
      </w:r>
      <w:r w:rsidRPr="002E0EB1">
        <w:rPr>
          <w:i/>
          <w:iCs/>
          <w:color w:val="000000" w:themeColor="text1"/>
          <w:sz w:val="20"/>
          <w:szCs w:val="20"/>
        </w:rPr>
        <w:t>p</w:t>
      </w:r>
      <w:r w:rsidRPr="002E0EB1">
        <w:rPr>
          <w:color w:val="000000" w:themeColor="text1"/>
          <w:sz w:val="20"/>
          <w:szCs w:val="20"/>
        </w:rPr>
        <w:t xml:space="preserve"> &lt; .05. </w:t>
      </w:r>
      <w:r w:rsidRPr="002E0EB1">
        <w:rPr>
          <w:i/>
          <w:iCs/>
          <w:color w:val="000000" w:themeColor="text1"/>
          <w:sz w:val="20"/>
          <w:szCs w:val="20"/>
        </w:rPr>
        <w:t>CI-</w:t>
      </w:r>
      <w:r w:rsidRPr="002E0EB1">
        <w:rPr>
          <w:color w:val="000000" w:themeColor="text1"/>
          <w:sz w:val="20"/>
          <w:szCs w:val="20"/>
        </w:rPr>
        <w:t xml:space="preserve"> and </w:t>
      </w:r>
      <w:r w:rsidRPr="002E0EB1">
        <w:rPr>
          <w:i/>
          <w:iCs/>
          <w:color w:val="000000" w:themeColor="text1"/>
          <w:sz w:val="20"/>
          <w:szCs w:val="20"/>
        </w:rPr>
        <w:t>CI+</w:t>
      </w:r>
      <w:r w:rsidRPr="002E0EB1">
        <w:rPr>
          <w:color w:val="000000" w:themeColor="text1"/>
          <w:sz w:val="20"/>
          <w:szCs w:val="20"/>
        </w:rPr>
        <w:t xml:space="preserve"> are the lower and upper bonds of the 95% confidence interval.</w:t>
      </w:r>
      <w:r w:rsidRPr="00BF2384">
        <w:rPr>
          <w:color w:val="000000" w:themeColor="text1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 xml:space="preserve">Reactance was </w:t>
      </w:r>
      <w:proofErr w:type="gramStart"/>
      <w:r>
        <w:rPr>
          <w:color w:val="000000" w:themeColor="text1"/>
          <w:sz w:val="20"/>
          <w:szCs w:val="20"/>
          <w:lang w:val="en-US"/>
        </w:rPr>
        <w:t>mean-centered</w:t>
      </w:r>
      <w:proofErr w:type="gramEnd"/>
      <w:r>
        <w:rPr>
          <w:color w:val="000000" w:themeColor="text1"/>
          <w:sz w:val="20"/>
          <w:szCs w:val="20"/>
          <w:lang w:val="en-US"/>
        </w:rPr>
        <w:t xml:space="preserve"> before analysis.</w:t>
      </w:r>
    </w:p>
    <w:sectPr w:rsidR="003A33ED" w:rsidRPr="00263068" w:rsidSect="008420A4">
      <w:footerReference w:type="even" r:id="rId8"/>
      <w:footerReference w:type="default" r:id="rId9"/>
      <w:pgSz w:w="12240" w:h="15840"/>
      <w:pgMar w:top="475" w:right="1440" w:bottom="42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49030" w14:textId="77777777" w:rsidR="003E492B" w:rsidRDefault="003E492B" w:rsidP="00601054">
      <w:r>
        <w:separator/>
      </w:r>
    </w:p>
  </w:endnote>
  <w:endnote w:type="continuationSeparator" w:id="0">
    <w:p w14:paraId="6C1CC4E9" w14:textId="77777777" w:rsidR="003E492B" w:rsidRDefault="003E492B" w:rsidP="0060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8760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77309E" w14:textId="78AF5BC4" w:rsidR="00601054" w:rsidRDefault="00601054" w:rsidP="00E02A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DCFCB5" w14:textId="77777777" w:rsidR="00601054" w:rsidRDefault="006010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B343F0" w14:textId="5DA30AAA" w:rsidR="00601054" w:rsidRDefault="00601054" w:rsidP="00E02AB6">
    <w:pPr>
      <w:pStyle w:val="Footer"/>
      <w:framePr w:wrap="none" w:vAnchor="text" w:hAnchor="margin" w:xAlign="center" w:y="1"/>
      <w:rPr>
        <w:rStyle w:val="PageNumber"/>
      </w:rPr>
    </w:pPr>
  </w:p>
  <w:p w14:paraId="20C5C592" w14:textId="77777777" w:rsidR="00601054" w:rsidRDefault="00601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2F8C8" w14:textId="77777777" w:rsidR="003E492B" w:rsidRDefault="003E492B" w:rsidP="00601054">
      <w:r>
        <w:separator/>
      </w:r>
    </w:p>
  </w:footnote>
  <w:footnote w:type="continuationSeparator" w:id="0">
    <w:p w14:paraId="0829D6A4" w14:textId="77777777" w:rsidR="003E492B" w:rsidRDefault="003E492B" w:rsidP="00601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267EA"/>
    <w:multiLevelType w:val="multilevel"/>
    <w:tmpl w:val="8E68A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D67476"/>
    <w:multiLevelType w:val="hybridMultilevel"/>
    <w:tmpl w:val="D90C38F2"/>
    <w:lvl w:ilvl="0" w:tplc="2FB494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219F0"/>
    <w:multiLevelType w:val="hybridMultilevel"/>
    <w:tmpl w:val="9166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40365F"/>
    <w:multiLevelType w:val="hybridMultilevel"/>
    <w:tmpl w:val="4CC45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960158"/>
    <w:multiLevelType w:val="hybridMultilevel"/>
    <w:tmpl w:val="9AF2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A18B0"/>
    <w:multiLevelType w:val="hybridMultilevel"/>
    <w:tmpl w:val="89C26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6558C"/>
    <w:multiLevelType w:val="hybridMultilevel"/>
    <w:tmpl w:val="25BAB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FF5A64"/>
    <w:multiLevelType w:val="hybridMultilevel"/>
    <w:tmpl w:val="F0BCE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AA"/>
    <w:rsid w:val="000000C7"/>
    <w:rsid w:val="000003C5"/>
    <w:rsid w:val="00000AD1"/>
    <w:rsid w:val="0000189C"/>
    <w:rsid w:val="00003E78"/>
    <w:rsid w:val="00010709"/>
    <w:rsid w:val="00016C83"/>
    <w:rsid w:val="00017F18"/>
    <w:rsid w:val="00024238"/>
    <w:rsid w:val="00024621"/>
    <w:rsid w:val="00031D4A"/>
    <w:rsid w:val="00032D1B"/>
    <w:rsid w:val="000332F9"/>
    <w:rsid w:val="000353F3"/>
    <w:rsid w:val="000361FB"/>
    <w:rsid w:val="00036873"/>
    <w:rsid w:val="00040742"/>
    <w:rsid w:val="00043271"/>
    <w:rsid w:val="00045043"/>
    <w:rsid w:val="00046FFC"/>
    <w:rsid w:val="00047FAC"/>
    <w:rsid w:val="000502CE"/>
    <w:rsid w:val="00050400"/>
    <w:rsid w:val="00055874"/>
    <w:rsid w:val="00056266"/>
    <w:rsid w:val="000576AD"/>
    <w:rsid w:val="00060B34"/>
    <w:rsid w:val="00062317"/>
    <w:rsid w:val="00066C74"/>
    <w:rsid w:val="00066E4A"/>
    <w:rsid w:val="0006726A"/>
    <w:rsid w:val="00067EDB"/>
    <w:rsid w:val="00071D44"/>
    <w:rsid w:val="000723C0"/>
    <w:rsid w:val="00072BD9"/>
    <w:rsid w:val="000740A5"/>
    <w:rsid w:val="0007440B"/>
    <w:rsid w:val="00074700"/>
    <w:rsid w:val="00082EC6"/>
    <w:rsid w:val="00085484"/>
    <w:rsid w:val="0008687F"/>
    <w:rsid w:val="00087564"/>
    <w:rsid w:val="0008779B"/>
    <w:rsid w:val="00090D00"/>
    <w:rsid w:val="00090FC0"/>
    <w:rsid w:val="00091D76"/>
    <w:rsid w:val="00094DA7"/>
    <w:rsid w:val="000956F1"/>
    <w:rsid w:val="00095CC1"/>
    <w:rsid w:val="00096E7D"/>
    <w:rsid w:val="000A151B"/>
    <w:rsid w:val="000A1999"/>
    <w:rsid w:val="000A235D"/>
    <w:rsid w:val="000A3DA7"/>
    <w:rsid w:val="000A4F06"/>
    <w:rsid w:val="000A68C8"/>
    <w:rsid w:val="000B0298"/>
    <w:rsid w:val="000B09FE"/>
    <w:rsid w:val="000B7A6C"/>
    <w:rsid w:val="000D4A75"/>
    <w:rsid w:val="000D4D8C"/>
    <w:rsid w:val="000D5224"/>
    <w:rsid w:val="000D536C"/>
    <w:rsid w:val="000E20C1"/>
    <w:rsid w:val="000E2DDC"/>
    <w:rsid w:val="000E3D1C"/>
    <w:rsid w:val="000E44AE"/>
    <w:rsid w:val="000E5394"/>
    <w:rsid w:val="000E5438"/>
    <w:rsid w:val="000E56B4"/>
    <w:rsid w:val="000E6033"/>
    <w:rsid w:val="000E6CDF"/>
    <w:rsid w:val="000E77AE"/>
    <w:rsid w:val="000F36C7"/>
    <w:rsid w:val="000F5A2A"/>
    <w:rsid w:val="001011D2"/>
    <w:rsid w:val="00102BB2"/>
    <w:rsid w:val="00103AFB"/>
    <w:rsid w:val="0010503C"/>
    <w:rsid w:val="00105DCD"/>
    <w:rsid w:val="00107B39"/>
    <w:rsid w:val="001101B2"/>
    <w:rsid w:val="00110613"/>
    <w:rsid w:val="00110B10"/>
    <w:rsid w:val="00111B86"/>
    <w:rsid w:val="00112F23"/>
    <w:rsid w:val="00113BC2"/>
    <w:rsid w:val="00114ECF"/>
    <w:rsid w:val="00114FFC"/>
    <w:rsid w:val="001235DB"/>
    <w:rsid w:val="00123CDE"/>
    <w:rsid w:val="00124577"/>
    <w:rsid w:val="001250E3"/>
    <w:rsid w:val="00125B10"/>
    <w:rsid w:val="00125EB6"/>
    <w:rsid w:val="001265BC"/>
    <w:rsid w:val="00126C74"/>
    <w:rsid w:val="00127C61"/>
    <w:rsid w:val="00127CA9"/>
    <w:rsid w:val="00134767"/>
    <w:rsid w:val="00142B80"/>
    <w:rsid w:val="00143A09"/>
    <w:rsid w:val="00143A0D"/>
    <w:rsid w:val="00144E07"/>
    <w:rsid w:val="00145DC7"/>
    <w:rsid w:val="00151B87"/>
    <w:rsid w:val="00153A36"/>
    <w:rsid w:val="00154454"/>
    <w:rsid w:val="00155C5C"/>
    <w:rsid w:val="001605FD"/>
    <w:rsid w:val="00160CF9"/>
    <w:rsid w:val="001613FF"/>
    <w:rsid w:val="001615A1"/>
    <w:rsid w:val="0016326D"/>
    <w:rsid w:val="00173D66"/>
    <w:rsid w:val="001748B8"/>
    <w:rsid w:val="00180009"/>
    <w:rsid w:val="0018182B"/>
    <w:rsid w:val="001840A1"/>
    <w:rsid w:val="0019300B"/>
    <w:rsid w:val="00195474"/>
    <w:rsid w:val="0019652A"/>
    <w:rsid w:val="00196563"/>
    <w:rsid w:val="001A2C7D"/>
    <w:rsid w:val="001A2C86"/>
    <w:rsid w:val="001A41AD"/>
    <w:rsid w:val="001A424C"/>
    <w:rsid w:val="001A4F0C"/>
    <w:rsid w:val="001A5AA3"/>
    <w:rsid w:val="001A7A75"/>
    <w:rsid w:val="001B049E"/>
    <w:rsid w:val="001B1EF5"/>
    <w:rsid w:val="001B33CA"/>
    <w:rsid w:val="001B40DA"/>
    <w:rsid w:val="001C11BA"/>
    <w:rsid w:val="001C2376"/>
    <w:rsid w:val="001C2696"/>
    <w:rsid w:val="001C549D"/>
    <w:rsid w:val="001C5DE1"/>
    <w:rsid w:val="001C6AD0"/>
    <w:rsid w:val="001D4BDC"/>
    <w:rsid w:val="001D707E"/>
    <w:rsid w:val="001D7DDD"/>
    <w:rsid w:val="001E473B"/>
    <w:rsid w:val="001E60CC"/>
    <w:rsid w:val="001E7990"/>
    <w:rsid w:val="001E7DA8"/>
    <w:rsid w:val="001F2324"/>
    <w:rsid w:val="001F32C5"/>
    <w:rsid w:val="001F3BCA"/>
    <w:rsid w:val="001F3F1B"/>
    <w:rsid w:val="00200485"/>
    <w:rsid w:val="00200633"/>
    <w:rsid w:val="002007FA"/>
    <w:rsid w:val="002016FA"/>
    <w:rsid w:val="0020295F"/>
    <w:rsid w:val="00202DAC"/>
    <w:rsid w:val="00203817"/>
    <w:rsid w:val="002048FC"/>
    <w:rsid w:val="00206B40"/>
    <w:rsid w:val="00210DFC"/>
    <w:rsid w:val="0021352B"/>
    <w:rsid w:val="0022780C"/>
    <w:rsid w:val="00230F3B"/>
    <w:rsid w:val="00231BE4"/>
    <w:rsid w:val="0023392E"/>
    <w:rsid w:val="00233FDE"/>
    <w:rsid w:val="002349E8"/>
    <w:rsid w:val="00235E2B"/>
    <w:rsid w:val="00242E54"/>
    <w:rsid w:val="002430BC"/>
    <w:rsid w:val="00245B62"/>
    <w:rsid w:val="00247A23"/>
    <w:rsid w:val="00247F55"/>
    <w:rsid w:val="002524C4"/>
    <w:rsid w:val="00253175"/>
    <w:rsid w:val="00263068"/>
    <w:rsid w:val="00263146"/>
    <w:rsid w:val="00263F40"/>
    <w:rsid w:val="002646DC"/>
    <w:rsid w:val="00271C9F"/>
    <w:rsid w:val="0027365D"/>
    <w:rsid w:val="00275451"/>
    <w:rsid w:val="00276E93"/>
    <w:rsid w:val="0028495D"/>
    <w:rsid w:val="00287A60"/>
    <w:rsid w:val="0029061A"/>
    <w:rsid w:val="00291667"/>
    <w:rsid w:val="00291EA9"/>
    <w:rsid w:val="002939E0"/>
    <w:rsid w:val="00295D61"/>
    <w:rsid w:val="002A11E1"/>
    <w:rsid w:val="002A3DF2"/>
    <w:rsid w:val="002A413B"/>
    <w:rsid w:val="002B0047"/>
    <w:rsid w:val="002B070B"/>
    <w:rsid w:val="002B0A54"/>
    <w:rsid w:val="002C3812"/>
    <w:rsid w:val="002C4E6E"/>
    <w:rsid w:val="002D2BDD"/>
    <w:rsid w:val="002D3F57"/>
    <w:rsid w:val="002D3F6B"/>
    <w:rsid w:val="002D4AC3"/>
    <w:rsid w:val="002D4C23"/>
    <w:rsid w:val="002E01E8"/>
    <w:rsid w:val="002E0B8C"/>
    <w:rsid w:val="002E0EB1"/>
    <w:rsid w:val="002E1BC9"/>
    <w:rsid w:val="002E694C"/>
    <w:rsid w:val="002F2AA1"/>
    <w:rsid w:val="002F2FA9"/>
    <w:rsid w:val="002F4248"/>
    <w:rsid w:val="002F5A18"/>
    <w:rsid w:val="002F5E11"/>
    <w:rsid w:val="002F629C"/>
    <w:rsid w:val="003005E7"/>
    <w:rsid w:val="003006F9"/>
    <w:rsid w:val="003013D7"/>
    <w:rsid w:val="003023FE"/>
    <w:rsid w:val="00302979"/>
    <w:rsid w:val="00303203"/>
    <w:rsid w:val="003033DE"/>
    <w:rsid w:val="00306567"/>
    <w:rsid w:val="00306DDE"/>
    <w:rsid w:val="00313C08"/>
    <w:rsid w:val="00317CA8"/>
    <w:rsid w:val="00317DD3"/>
    <w:rsid w:val="003212AB"/>
    <w:rsid w:val="00322BF3"/>
    <w:rsid w:val="00322D8B"/>
    <w:rsid w:val="00324625"/>
    <w:rsid w:val="0032792D"/>
    <w:rsid w:val="00330A2B"/>
    <w:rsid w:val="00331D30"/>
    <w:rsid w:val="00335B76"/>
    <w:rsid w:val="00336F85"/>
    <w:rsid w:val="00343074"/>
    <w:rsid w:val="00345507"/>
    <w:rsid w:val="00345CDC"/>
    <w:rsid w:val="0034736D"/>
    <w:rsid w:val="00350AB0"/>
    <w:rsid w:val="003511F7"/>
    <w:rsid w:val="003525DC"/>
    <w:rsid w:val="00353CC5"/>
    <w:rsid w:val="00354364"/>
    <w:rsid w:val="00356118"/>
    <w:rsid w:val="003566FF"/>
    <w:rsid w:val="00356C0D"/>
    <w:rsid w:val="00357279"/>
    <w:rsid w:val="0035783D"/>
    <w:rsid w:val="00361A2A"/>
    <w:rsid w:val="0036221C"/>
    <w:rsid w:val="00367D0F"/>
    <w:rsid w:val="00367FDF"/>
    <w:rsid w:val="00370629"/>
    <w:rsid w:val="00370C54"/>
    <w:rsid w:val="00371504"/>
    <w:rsid w:val="003733D8"/>
    <w:rsid w:val="00373472"/>
    <w:rsid w:val="00374D91"/>
    <w:rsid w:val="00375469"/>
    <w:rsid w:val="0037596F"/>
    <w:rsid w:val="003764DE"/>
    <w:rsid w:val="003816A0"/>
    <w:rsid w:val="003851AE"/>
    <w:rsid w:val="0038621B"/>
    <w:rsid w:val="00387159"/>
    <w:rsid w:val="00392442"/>
    <w:rsid w:val="0039778B"/>
    <w:rsid w:val="00397943"/>
    <w:rsid w:val="003A0D83"/>
    <w:rsid w:val="003A162B"/>
    <w:rsid w:val="003A19C4"/>
    <w:rsid w:val="003A33ED"/>
    <w:rsid w:val="003A4CFD"/>
    <w:rsid w:val="003B49EE"/>
    <w:rsid w:val="003B55B1"/>
    <w:rsid w:val="003B64CA"/>
    <w:rsid w:val="003B687A"/>
    <w:rsid w:val="003B79C4"/>
    <w:rsid w:val="003C4829"/>
    <w:rsid w:val="003D016C"/>
    <w:rsid w:val="003D4699"/>
    <w:rsid w:val="003D5D07"/>
    <w:rsid w:val="003E2E9A"/>
    <w:rsid w:val="003E3B5A"/>
    <w:rsid w:val="003E41FE"/>
    <w:rsid w:val="003E492B"/>
    <w:rsid w:val="003E7EB5"/>
    <w:rsid w:val="003F19D2"/>
    <w:rsid w:val="003F6269"/>
    <w:rsid w:val="00400566"/>
    <w:rsid w:val="00402E85"/>
    <w:rsid w:val="00403760"/>
    <w:rsid w:val="00405556"/>
    <w:rsid w:val="00407470"/>
    <w:rsid w:val="00407712"/>
    <w:rsid w:val="00407B8E"/>
    <w:rsid w:val="00411913"/>
    <w:rsid w:val="00415FC7"/>
    <w:rsid w:val="00417E72"/>
    <w:rsid w:val="004200B3"/>
    <w:rsid w:val="004205CA"/>
    <w:rsid w:val="00422965"/>
    <w:rsid w:val="00424163"/>
    <w:rsid w:val="00425CAA"/>
    <w:rsid w:val="004277FC"/>
    <w:rsid w:val="004323E0"/>
    <w:rsid w:val="00433413"/>
    <w:rsid w:val="0043439A"/>
    <w:rsid w:val="004347FA"/>
    <w:rsid w:val="00434954"/>
    <w:rsid w:val="00446B19"/>
    <w:rsid w:val="00453B5C"/>
    <w:rsid w:val="00460B77"/>
    <w:rsid w:val="0046752C"/>
    <w:rsid w:val="00473A9E"/>
    <w:rsid w:val="00475213"/>
    <w:rsid w:val="00476770"/>
    <w:rsid w:val="00476D2A"/>
    <w:rsid w:val="00481864"/>
    <w:rsid w:val="004846D6"/>
    <w:rsid w:val="00484965"/>
    <w:rsid w:val="00495305"/>
    <w:rsid w:val="004974D4"/>
    <w:rsid w:val="004A20E2"/>
    <w:rsid w:val="004A21DF"/>
    <w:rsid w:val="004A45A4"/>
    <w:rsid w:val="004A48BB"/>
    <w:rsid w:val="004A66F1"/>
    <w:rsid w:val="004A7990"/>
    <w:rsid w:val="004B1664"/>
    <w:rsid w:val="004B2769"/>
    <w:rsid w:val="004B58BC"/>
    <w:rsid w:val="004B61E5"/>
    <w:rsid w:val="004B634B"/>
    <w:rsid w:val="004B655F"/>
    <w:rsid w:val="004B7C90"/>
    <w:rsid w:val="004C0A83"/>
    <w:rsid w:val="004C4749"/>
    <w:rsid w:val="004C4B4C"/>
    <w:rsid w:val="004C5CA0"/>
    <w:rsid w:val="004D2E96"/>
    <w:rsid w:val="004D52D7"/>
    <w:rsid w:val="004D711D"/>
    <w:rsid w:val="004E06C7"/>
    <w:rsid w:val="004E09E8"/>
    <w:rsid w:val="004E2C8A"/>
    <w:rsid w:val="004E4D07"/>
    <w:rsid w:val="004F241B"/>
    <w:rsid w:val="004F3E4D"/>
    <w:rsid w:val="004F6C2F"/>
    <w:rsid w:val="0050175B"/>
    <w:rsid w:val="00501C89"/>
    <w:rsid w:val="00502130"/>
    <w:rsid w:val="00504AEA"/>
    <w:rsid w:val="00507D69"/>
    <w:rsid w:val="005102AD"/>
    <w:rsid w:val="00511AE4"/>
    <w:rsid w:val="0051351C"/>
    <w:rsid w:val="005145B1"/>
    <w:rsid w:val="00515D6A"/>
    <w:rsid w:val="0052054A"/>
    <w:rsid w:val="0052158A"/>
    <w:rsid w:val="005228D5"/>
    <w:rsid w:val="005270A6"/>
    <w:rsid w:val="005270AF"/>
    <w:rsid w:val="00530DCE"/>
    <w:rsid w:val="005313AD"/>
    <w:rsid w:val="00531725"/>
    <w:rsid w:val="00536778"/>
    <w:rsid w:val="00536E3A"/>
    <w:rsid w:val="00540075"/>
    <w:rsid w:val="005432DE"/>
    <w:rsid w:val="005434F0"/>
    <w:rsid w:val="005440E8"/>
    <w:rsid w:val="005442ED"/>
    <w:rsid w:val="00544EDF"/>
    <w:rsid w:val="005458C6"/>
    <w:rsid w:val="00552CFB"/>
    <w:rsid w:val="00554CC6"/>
    <w:rsid w:val="00556F91"/>
    <w:rsid w:val="005601CD"/>
    <w:rsid w:val="00560DA7"/>
    <w:rsid w:val="005630B0"/>
    <w:rsid w:val="00563B6C"/>
    <w:rsid w:val="005759B3"/>
    <w:rsid w:val="00575CD0"/>
    <w:rsid w:val="00577911"/>
    <w:rsid w:val="00577C65"/>
    <w:rsid w:val="00577D2E"/>
    <w:rsid w:val="00581501"/>
    <w:rsid w:val="0058162A"/>
    <w:rsid w:val="0058248B"/>
    <w:rsid w:val="005844B2"/>
    <w:rsid w:val="005852B9"/>
    <w:rsid w:val="00585AAC"/>
    <w:rsid w:val="005868F0"/>
    <w:rsid w:val="00586CE9"/>
    <w:rsid w:val="0058762F"/>
    <w:rsid w:val="00587DD2"/>
    <w:rsid w:val="005916A1"/>
    <w:rsid w:val="00591719"/>
    <w:rsid w:val="00591DE5"/>
    <w:rsid w:val="005A0167"/>
    <w:rsid w:val="005A24AF"/>
    <w:rsid w:val="005A3A44"/>
    <w:rsid w:val="005A5930"/>
    <w:rsid w:val="005A5D9F"/>
    <w:rsid w:val="005A673E"/>
    <w:rsid w:val="005A69FF"/>
    <w:rsid w:val="005A6C6B"/>
    <w:rsid w:val="005A7E09"/>
    <w:rsid w:val="005B06BA"/>
    <w:rsid w:val="005B3C43"/>
    <w:rsid w:val="005B3F15"/>
    <w:rsid w:val="005B7A80"/>
    <w:rsid w:val="005C0045"/>
    <w:rsid w:val="005C0068"/>
    <w:rsid w:val="005C3004"/>
    <w:rsid w:val="005C691A"/>
    <w:rsid w:val="005C78A4"/>
    <w:rsid w:val="005D0148"/>
    <w:rsid w:val="005D22C5"/>
    <w:rsid w:val="005D32F3"/>
    <w:rsid w:val="005D6B22"/>
    <w:rsid w:val="005E1E4F"/>
    <w:rsid w:val="005E31B2"/>
    <w:rsid w:val="005E47C1"/>
    <w:rsid w:val="005E48F8"/>
    <w:rsid w:val="005E4D43"/>
    <w:rsid w:val="005E6440"/>
    <w:rsid w:val="005E6707"/>
    <w:rsid w:val="005E7512"/>
    <w:rsid w:val="005F0A9B"/>
    <w:rsid w:val="005F3F38"/>
    <w:rsid w:val="005F5A8F"/>
    <w:rsid w:val="00601054"/>
    <w:rsid w:val="0060148F"/>
    <w:rsid w:val="00601608"/>
    <w:rsid w:val="006019B2"/>
    <w:rsid w:val="006026E9"/>
    <w:rsid w:val="00603099"/>
    <w:rsid w:val="00604E6A"/>
    <w:rsid w:val="00612B1B"/>
    <w:rsid w:val="0061334A"/>
    <w:rsid w:val="00614785"/>
    <w:rsid w:val="0061591B"/>
    <w:rsid w:val="00616830"/>
    <w:rsid w:val="00617D24"/>
    <w:rsid w:val="006230BE"/>
    <w:rsid w:val="006252D8"/>
    <w:rsid w:val="00625F8C"/>
    <w:rsid w:val="0063006B"/>
    <w:rsid w:val="006329CE"/>
    <w:rsid w:val="00632E68"/>
    <w:rsid w:val="00636519"/>
    <w:rsid w:val="00636BB5"/>
    <w:rsid w:val="00636BC1"/>
    <w:rsid w:val="00642917"/>
    <w:rsid w:val="0064383E"/>
    <w:rsid w:val="006461DF"/>
    <w:rsid w:val="00646C59"/>
    <w:rsid w:val="00647282"/>
    <w:rsid w:val="0065106D"/>
    <w:rsid w:val="00651A45"/>
    <w:rsid w:val="00653761"/>
    <w:rsid w:val="00653C6C"/>
    <w:rsid w:val="00654EDF"/>
    <w:rsid w:val="006550B2"/>
    <w:rsid w:val="0065630E"/>
    <w:rsid w:val="006563E8"/>
    <w:rsid w:val="00656AAD"/>
    <w:rsid w:val="006603EA"/>
    <w:rsid w:val="006612BC"/>
    <w:rsid w:val="006612CF"/>
    <w:rsid w:val="006631CB"/>
    <w:rsid w:val="00664001"/>
    <w:rsid w:val="00666820"/>
    <w:rsid w:val="00667A4A"/>
    <w:rsid w:val="006725F0"/>
    <w:rsid w:val="00672DDD"/>
    <w:rsid w:val="006741C9"/>
    <w:rsid w:val="00674255"/>
    <w:rsid w:val="00676098"/>
    <w:rsid w:val="0068205D"/>
    <w:rsid w:val="00682272"/>
    <w:rsid w:val="006838D4"/>
    <w:rsid w:val="00684384"/>
    <w:rsid w:val="00684779"/>
    <w:rsid w:val="00685A9D"/>
    <w:rsid w:val="0068610B"/>
    <w:rsid w:val="00687B70"/>
    <w:rsid w:val="00687DA7"/>
    <w:rsid w:val="00690AB6"/>
    <w:rsid w:val="00691230"/>
    <w:rsid w:val="00693C54"/>
    <w:rsid w:val="00694D88"/>
    <w:rsid w:val="00694F66"/>
    <w:rsid w:val="006962AF"/>
    <w:rsid w:val="00696F6C"/>
    <w:rsid w:val="006972B1"/>
    <w:rsid w:val="006A488A"/>
    <w:rsid w:val="006A5DC5"/>
    <w:rsid w:val="006A7CBE"/>
    <w:rsid w:val="006A7DF4"/>
    <w:rsid w:val="006B1A89"/>
    <w:rsid w:val="006B2190"/>
    <w:rsid w:val="006B36ED"/>
    <w:rsid w:val="006B3EE7"/>
    <w:rsid w:val="006B4920"/>
    <w:rsid w:val="006B53CC"/>
    <w:rsid w:val="006B6912"/>
    <w:rsid w:val="006C02CF"/>
    <w:rsid w:val="006C1204"/>
    <w:rsid w:val="006C18C4"/>
    <w:rsid w:val="006C3332"/>
    <w:rsid w:val="006C4754"/>
    <w:rsid w:val="006D011C"/>
    <w:rsid w:val="006D1EDA"/>
    <w:rsid w:val="006D4618"/>
    <w:rsid w:val="006D505D"/>
    <w:rsid w:val="006D689E"/>
    <w:rsid w:val="006D6E96"/>
    <w:rsid w:val="006D7665"/>
    <w:rsid w:val="006E0D58"/>
    <w:rsid w:val="006E21EB"/>
    <w:rsid w:val="006E2503"/>
    <w:rsid w:val="006E313B"/>
    <w:rsid w:val="006E4055"/>
    <w:rsid w:val="006E5398"/>
    <w:rsid w:val="006E6B57"/>
    <w:rsid w:val="006E6F37"/>
    <w:rsid w:val="006F28F2"/>
    <w:rsid w:val="006F3153"/>
    <w:rsid w:val="006F602B"/>
    <w:rsid w:val="007009ED"/>
    <w:rsid w:val="00701752"/>
    <w:rsid w:val="00705275"/>
    <w:rsid w:val="00712A5A"/>
    <w:rsid w:val="00715BE4"/>
    <w:rsid w:val="0072022E"/>
    <w:rsid w:val="00723CF0"/>
    <w:rsid w:val="00725601"/>
    <w:rsid w:val="0072603A"/>
    <w:rsid w:val="00726CB6"/>
    <w:rsid w:val="007343B2"/>
    <w:rsid w:val="0073487A"/>
    <w:rsid w:val="00735E7B"/>
    <w:rsid w:val="0073660D"/>
    <w:rsid w:val="0073704C"/>
    <w:rsid w:val="00740821"/>
    <w:rsid w:val="00741270"/>
    <w:rsid w:val="00741B74"/>
    <w:rsid w:val="00742560"/>
    <w:rsid w:val="0074426C"/>
    <w:rsid w:val="00744274"/>
    <w:rsid w:val="00745B53"/>
    <w:rsid w:val="00747CA0"/>
    <w:rsid w:val="007508B8"/>
    <w:rsid w:val="0075196D"/>
    <w:rsid w:val="00751E7B"/>
    <w:rsid w:val="00752825"/>
    <w:rsid w:val="00752D89"/>
    <w:rsid w:val="007541A3"/>
    <w:rsid w:val="00757365"/>
    <w:rsid w:val="0077232D"/>
    <w:rsid w:val="007724EF"/>
    <w:rsid w:val="00772E7E"/>
    <w:rsid w:val="007743C0"/>
    <w:rsid w:val="007763E4"/>
    <w:rsid w:val="007855B7"/>
    <w:rsid w:val="00787B60"/>
    <w:rsid w:val="00790298"/>
    <w:rsid w:val="00791417"/>
    <w:rsid w:val="00794117"/>
    <w:rsid w:val="007963FF"/>
    <w:rsid w:val="007A0869"/>
    <w:rsid w:val="007A1DBD"/>
    <w:rsid w:val="007A4F10"/>
    <w:rsid w:val="007A5C62"/>
    <w:rsid w:val="007A5D22"/>
    <w:rsid w:val="007B3C87"/>
    <w:rsid w:val="007B58F6"/>
    <w:rsid w:val="007B5DAA"/>
    <w:rsid w:val="007C17A3"/>
    <w:rsid w:val="007C1D71"/>
    <w:rsid w:val="007C2D45"/>
    <w:rsid w:val="007C4212"/>
    <w:rsid w:val="007C4BBC"/>
    <w:rsid w:val="007C5A91"/>
    <w:rsid w:val="007D1DA9"/>
    <w:rsid w:val="007D7082"/>
    <w:rsid w:val="007E0E60"/>
    <w:rsid w:val="007E2BC2"/>
    <w:rsid w:val="007E3A90"/>
    <w:rsid w:val="007E4212"/>
    <w:rsid w:val="007E56C0"/>
    <w:rsid w:val="007E5E31"/>
    <w:rsid w:val="007E6882"/>
    <w:rsid w:val="007E7DC9"/>
    <w:rsid w:val="007F0E0F"/>
    <w:rsid w:val="007F10D3"/>
    <w:rsid w:val="007F3251"/>
    <w:rsid w:val="007F5236"/>
    <w:rsid w:val="007F6779"/>
    <w:rsid w:val="007F73A8"/>
    <w:rsid w:val="0080236D"/>
    <w:rsid w:val="008046DD"/>
    <w:rsid w:val="0080716D"/>
    <w:rsid w:val="00807372"/>
    <w:rsid w:val="008112A4"/>
    <w:rsid w:val="008113E1"/>
    <w:rsid w:val="008123AE"/>
    <w:rsid w:val="00812720"/>
    <w:rsid w:val="00813533"/>
    <w:rsid w:val="00822153"/>
    <w:rsid w:val="0082527B"/>
    <w:rsid w:val="00826623"/>
    <w:rsid w:val="0083544A"/>
    <w:rsid w:val="008354BD"/>
    <w:rsid w:val="008357CF"/>
    <w:rsid w:val="0083632D"/>
    <w:rsid w:val="00837FEB"/>
    <w:rsid w:val="008402BA"/>
    <w:rsid w:val="008420A4"/>
    <w:rsid w:val="008421FC"/>
    <w:rsid w:val="00846613"/>
    <w:rsid w:val="00847AB4"/>
    <w:rsid w:val="008511AD"/>
    <w:rsid w:val="008528E1"/>
    <w:rsid w:val="008563EB"/>
    <w:rsid w:val="0085759E"/>
    <w:rsid w:val="00860473"/>
    <w:rsid w:val="008661F0"/>
    <w:rsid w:val="00866695"/>
    <w:rsid w:val="00872284"/>
    <w:rsid w:val="00873280"/>
    <w:rsid w:val="008758EB"/>
    <w:rsid w:val="008767DF"/>
    <w:rsid w:val="00880737"/>
    <w:rsid w:val="0088312A"/>
    <w:rsid w:val="00883DE8"/>
    <w:rsid w:val="0088568A"/>
    <w:rsid w:val="00891074"/>
    <w:rsid w:val="00893251"/>
    <w:rsid w:val="00893478"/>
    <w:rsid w:val="008A0325"/>
    <w:rsid w:val="008A46FB"/>
    <w:rsid w:val="008A4805"/>
    <w:rsid w:val="008B04A4"/>
    <w:rsid w:val="008B0D98"/>
    <w:rsid w:val="008B25F3"/>
    <w:rsid w:val="008B3196"/>
    <w:rsid w:val="008B4909"/>
    <w:rsid w:val="008B56C3"/>
    <w:rsid w:val="008B712E"/>
    <w:rsid w:val="008C2DF1"/>
    <w:rsid w:val="008C2FE9"/>
    <w:rsid w:val="008C3A1C"/>
    <w:rsid w:val="008C4940"/>
    <w:rsid w:val="008C53CB"/>
    <w:rsid w:val="008C6074"/>
    <w:rsid w:val="008C6625"/>
    <w:rsid w:val="008D3ED1"/>
    <w:rsid w:val="008D4011"/>
    <w:rsid w:val="008D7C36"/>
    <w:rsid w:val="008E71EA"/>
    <w:rsid w:val="008F09DB"/>
    <w:rsid w:val="008F2F88"/>
    <w:rsid w:val="008F372A"/>
    <w:rsid w:val="008F3FAA"/>
    <w:rsid w:val="008F4B26"/>
    <w:rsid w:val="008F66F1"/>
    <w:rsid w:val="008F7AB7"/>
    <w:rsid w:val="00900576"/>
    <w:rsid w:val="009035DD"/>
    <w:rsid w:val="009068A7"/>
    <w:rsid w:val="009068F5"/>
    <w:rsid w:val="00907500"/>
    <w:rsid w:val="00911D92"/>
    <w:rsid w:val="00916DA2"/>
    <w:rsid w:val="009222DE"/>
    <w:rsid w:val="00925F13"/>
    <w:rsid w:val="00925F94"/>
    <w:rsid w:val="00927951"/>
    <w:rsid w:val="00931882"/>
    <w:rsid w:val="0093196E"/>
    <w:rsid w:val="009338A8"/>
    <w:rsid w:val="009341FD"/>
    <w:rsid w:val="0093465B"/>
    <w:rsid w:val="00934F57"/>
    <w:rsid w:val="00940D4B"/>
    <w:rsid w:val="009414E7"/>
    <w:rsid w:val="0094545B"/>
    <w:rsid w:val="00946208"/>
    <w:rsid w:val="009500E7"/>
    <w:rsid w:val="009521C5"/>
    <w:rsid w:val="00952A7F"/>
    <w:rsid w:val="00953A65"/>
    <w:rsid w:val="009544D9"/>
    <w:rsid w:val="0095470D"/>
    <w:rsid w:val="009566D1"/>
    <w:rsid w:val="00960C0E"/>
    <w:rsid w:val="009612B0"/>
    <w:rsid w:val="00961D5D"/>
    <w:rsid w:val="00962A66"/>
    <w:rsid w:val="009645F7"/>
    <w:rsid w:val="00964ECD"/>
    <w:rsid w:val="00965216"/>
    <w:rsid w:val="0096537A"/>
    <w:rsid w:val="00965C48"/>
    <w:rsid w:val="00967711"/>
    <w:rsid w:val="0096786D"/>
    <w:rsid w:val="009714C0"/>
    <w:rsid w:val="00972654"/>
    <w:rsid w:val="00973911"/>
    <w:rsid w:val="00975150"/>
    <w:rsid w:val="009766DA"/>
    <w:rsid w:val="00977180"/>
    <w:rsid w:val="00980783"/>
    <w:rsid w:val="00986AA9"/>
    <w:rsid w:val="00993C13"/>
    <w:rsid w:val="00995E93"/>
    <w:rsid w:val="0099666B"/>
    <w:rsid w:val="009A370D"/>
    <w:rsid w:val="009A4AF7"/>
    <w:rsid w:val="009A607B"/>
    <w:rsid w:val="009B0C34"/>
    <w:rsid w:val="009B123E"/>
    <w:rsid w:val="009B1B75"/>
    <w:rsid w:val="009B3278"/>
    <w:rsid w:val="009B649A"/>
    <w:rsid w:val="009C01B7"/>
    <w:rsid w:val="009C056C"/>
    <w:rsid w:val="009C25E1"/>
    <w:rsid w:val="009C59A1"/>
    <w:rsid w:val="009C5BF0"/>
    <w:rsid w:val="009D0A2C"/>
    <w:rsid w:val="009D23A9"/>
    <w:rsid w:val="009D328D"/>
    <w:rsid w:val="009D525E"/>
    <w:rsid w:val="009D5E8C"/>
    <w:rsid w:val="009D7C7A"/>
    <w:rsid w:val="009E3F77"/>
    <w:rsid w:val="009E4901"/>
    <w:rsid w:val="009E550B"/>
    <w:rsid w:val="009E56A9"/>
    <w:rsid w:val="009E6186"/>
    <w:rsid w:val="009F4357"/>
    <w:rsid w:val="009F4D1F"/>
    <w:rsid w:val="009F4E7F"/>
    <w:rsid w:val="009F5E8C"/>
    <w:rsid w:val="009F6565"/>
    <w:rsid w:val="00A015D2"/>
    <w:rsid w:val="00A02EDB"/>
    <w:rsid w:val="00A04114"/>
    <w:rsid w:val="00A1144F"/>
    <w:rsid w:val="00A11742"/>
    <w:rsid w:val="00A122D3"/>
    <w:rsid w:val="00A156A1"/>
    <w:rsid w:val="00A15C54"/>
    <w:rsid w:val="00A204C4"/>
    <w:rsid w:val="00A21F33"/>
    <w:rsid w:val="00A2394B"/>
    <w:rsid w:val="00A246CE"/>
    <w:rsid w:val="00A24BAA"/>
    <w:rsid w:val="00A24F8E"/>
    <w:rsid w:val="00A25E1D"/>
    <w:rsid w:val="00A26160"/>
    <w:rsid w:val="00A26B4F"/>
    <w:rsid w:val="00A273BB"/>
    <w:rsid w:val="00A27777"/>
    <w:rsid w:val="00A32B7F"/>
    <w:rsid w:val="00A34739"/>
    <w:rsid w:val="00A347C6"/>
    <w:rsid w:val="00A3524B"/>
    <w:rsid w:val="00A352FA"/>
    <w:rsid w:val="00A37983"/>
    <w:rsid w:val="00A4100E"/>
    <w:rsid w:val="00A42939"/>
    <w:rsid w:val="00A42F8F"/>
    <w:rsid w:val="00A45618"/>
    <w:rsid w:val="00A477A2"/>
    <w:rsid w:val="00A47AE0"/>
    <w:rsid w:val="00A505CB"/>
    <w:rsid w:val="00A5071D"/>
    <w:rsid w:val="00A52E54"/>
    <w:rsid w:val="00A5357F"/>
    <w:rsid w:val="00A55F38"/>
    <w:rsid w:val="00A57407"/>
    <w:rsid w:val="00A57EF4"/>
    <w:rsid w:val="00A61712"/>
    <w:rsid w:val="00A61A87"/>
    <w:rsid w:val="00A61DFA"/>
    <w:rsid w:val="00A62DEC"/>
    <w:rsid w:val="00A62E5F"/>
    <w:rsid w:val="00A65824"/>
    <w:rsid w:val="00A65FCB"/>
    <w:rsid w:val="00A67A45"/>
    <w:rsid w:val="00A7065B"/>
    <w:rsid w:val="00A718B3"/>
    <w:rsid w:val="00A7541B"/>
    <w:rsid w:val="00A77AB0"/>
    <w:rsid w:val="00A813CC"/>
    <w:rsid w:val="00A83B3A"/>
    <w:rsid w:val="00A843EA"/>
    <w:rsid w:val="00A85AAA"/>
    <w:rsid w:val="00A86A8C"/>
    <w:rsid w:val="00A86B54"/>
    <w:rsid w:val="00A871AB"/>
    <w:rsid w:val="00A8725B"/>
    <w:rsid w:val="00A91F9C"/>
    <w:rsid w:val="00A935EB"/>
    <w:rsid w:val="00A9513B"/>
    <w:rsid w:val="00A971CE"/>
    <w:rsid w:val="00AA33F2"/>
    <w:rsid w:val="00AA362F"/>
    <w:rsid w:val="00AB22C3"/>
    <w:rsid w:val="00AB2A08"/>
    <w:rsid w:val="00AB37DA"/>
    <w:rsid w:val="00AB3828"/>
    <w:rsid w:val="00AB56C1"/>
    <w:rsid w:val="00AB75A0"/>
    <w:rsid w:val="00AB75B5"/>
    <w:rsid w:val="00AC2915"/>
    <w:rsid w:val="00AC3532"/>
    <w:rsid w:val="00AC35AD"/>
    <w:rsid w:val="00AC509A"/>
    <w:rsid w:val="00AC5718"/>
    <w:rsid w:val="00AC6AE3"/>
    <w:rsid w:val="00AC7881"/>
    <w:rsid w:val="00AD2B2B"/>
    <w:rsid w:val="00AD4F6E"/>
    <w:rsid w:val="00AE4132"/>
    <w:rsid w:val="00AE4281"/>
    <w:rsid w:val="00AF27BE"/>
    <w:rsid w:val="00AF3E75"/>
    <w:rsid w:val="00AF4984"/>
    <w:rsid w:val="00AF6C37"/>
    <w:rsid w:val="00AF6EA5"/>
    <w:rsid w:val="00AF7B30"/>
    <w:rsid w:val="00B01535"/>
    <w:rsid w:val="00B06884"/>
    <w:rsid w:val="00B06989"/>
    <w:rsid w:val="00B06C00"/>
    <w:rsid w:val="00B06E93"/>
    <w:rsid w:val="00B115FD"/>
    <w:rsid w:val="00B11BBF"/>
    <w:rsid w:val="00B1205F"/>
    <w:rsid w:val="00B143FA"/>
    <w:rsid w:val="00B144C0"/>
    <w:rsid w:val="00B155B8"/>
    <w:rsid w:val="00B166AD"/>
    <w:rsid w:val="00B24E43"/>
    <w:rsid w:val="00B253AC"/>
    <w:rsid w:val="00B32D3A"/>
    <w:rsid w:val="00B34492"/>
    <w:rsid w:val="00B359A6"/>
    <w:rsid w:val="00B402DA"/>
    <w:rsid w:val="00B418C0"/>
    <w:rsid w:val="00B425B9"/>
    <w:rsid w:val="00B43BCE"/>
    <w:rsid w:val="00B47584"/>
    <w:rsid w:val="00B53170"/>
    <w:rsid w:val="00B5361D"/>
    <w:rsid w:val="00B54E57"/>
    <w:rsid w:val="00B55B4E"/>
    <w:rsid w:val="00B55BF3"/>
    <w:rsid w:val="00B57A0B"/>
    <w:rsid w:val="00B613C3"/>
    <w:rsid w:val="00B67C95"/>
    <w:rsid w:val="00B76700"/>
    <w:rsid w:val="00B76859"/>
    <w:rsid w:val="00B77705"/>
    <w:rsid w:val="00B82FD5"/>
    <w:rsid w:val="00B87A0D"/>
    <w:rsid w:val="00B92180"/>
    <w:rsid w:val="00B92ED9"/>
    <w:rsid w:val="00B93311"/>
    <w:rsid w:val="00B93A0F"/>
    <w:rsid w:val="00B957BF"/>
    <w:rsid w:val="00B95E0F"/>
    <w:rsid w:val="00B96DC4"/>
    <w:rsid w:val="00B96F9E"/>
    <w:rsid w:val="00BA1C0F"/>
    <w:rsid w:val="00BA1DCD"/>
    <w:rsid w:val="00BA3594"/>
    <w:rsid w:val="00BA3E37"/>
    <w:rsid w:val="00BA42DD"/>
    <w:rsid w:val="00BA57C2"/>
    <w:rsid w:val="00BA653B"/>
    <w:rsid w:val="00BB0EA2"/>
    <w:rsid w:val="00BB10C3"/>
    <w:rsid w:val="00BB1217"/>
    <w:rsid w:val="00BB4FFC"/>
    <w:rsid w:val="00BB5576"/>
    <w:rsid w:val="00BB569E"/>
    <w:rsid w:val="00BC2512"/>
    <w:rsid w:val="00BC6A09"/>
    <w:rsid w:val="00BC6C72"/>
    <w:rsid w:val="00BC7709"/>
    <w:rsid w:val="00BD04AB"/>
    <w:rsid w:val="00BD2269"/>
    <w:rsid w:val="00BD2ADA"/>
    <w:rsid w:val="00BD4019"/>
    <w:rsid w:val="00BD4132"/>
    <w:rsid w:val="00BD4A47"/>
    <w:rsid w:val="00BE1646"/>
    <w:rsid w:val="00BE3088"/>
    <w:rsid w:val="00BE375B"/>
    <w:rsid w:val="00BE4A2B"/>
    <w:rsid w:val="00BF2384"/>
    <w:rsid w:val="00BF396A"/>
    <w:rsid w:val="00BF4CB3"/>
    <w:rsid w:val="00BF6C91"/>
    <w:rsid w:val="00BF79C6"/>
    <w:rsid w:val="00C020F5"/>
    <w:rsid w:val="00C031E0"/>
    <w:rsid w:val="00C06FDC"/>
    <w:rsid w:val="00C10F0D"/>
    <w:rsid w:val="00C1136E"/>
    <w:rsid w:val="00C12345"/>
    <w:rsid w:val="00C20437"/>
    <w:rsid w:val="00C20DD8"/>
    <w:rsid w:val="00C21BD8"/>
    <w:rsid w:val="00C22675"/>
    <w:rsid w:val="00C240D4"/>
    <w:rsid w:val="00C26B4C"/>
    <w:rsid w:val="00C32E74"/>
    <w:rsid w:val="00C33023"/>
    <w:rsid w:val="00C33791"/>
    <w:rsid w:val="00C35613"/>
    <w:rsid w:val="00C368C4"/>
    <w:rsid w:val="00C42D2A"/>
    <w:rsid w:val="00C43E34"/>
    <w:rsid w:val="00C44B44"/>
    <w:rsid w:val="00C4612C"/>
    <w:rsid w:val="00C4659B"/>
    <w:rsid w:val="00C47532"/>
    <w:rsid w:val="00C47ADA"/>
    <w:rsid w:val="00C47D23"/>
    <w:rsid w:val="00C50614"/>
    <w:rsid w:val="00C52179"/>
    <w:rsid w:val="00C5296B"/>
    <w:rsid w:val="00C52E4E"/>
    <w:rsid w:val="00C57B8F"/>
    <w:rsid w:val="00C57CAB"/>
    <w:rsid w:val="00C60892"/>
    <w:rsid w:val="00C66585"/>
    <w:rsid w:val="00C70DDD"/>
    <w:rsid w:val="00C71C37"/>
    <w:rsid w:val="00C71F18"/>
    <w:rsid w:val="00C74A98"/>
    <w:rsid w:val="00C7741D"/>
    <w:rsid w:val="00C81727"/>
    <w:rsid w:val="00C82EFE"/>
    <w:rsid w:val="00C87F2B"/>
    <w:rsid w:val="00C9083E"/>
    <w:rsid w:val="00C91BCA"/>
    <w:rsid w:val="00C929AD"/>
    <w:rsid w:val="00C92DA4"/>
    <w:rsid w:val="00C9381B"/>
    <w:rsid w:val="00C94C1D"/>
    <w:rsid w:val="00C94D2D"/>
    <w:rsid w:val="00C95D02"/>
    <w:rsid w:val="00CA16FA"/>
    <w:rsid w:val="00CA45BD"/>
    <w:rsid w:val="00CA771A"/>
    <w:rsid w:val="00CA7B59"/>
    <w:rsid w:val="00CB0937"/>
    <w:rsid w:val="00CB0F9B"/>
    <w:rsid w:val="00CB1037"/>
    <w:rsid w:val="00CB38C8"/>
    <w:rsid w:val="00CB44AA"/>
    <w:rsid w:val="00CB55E7"/>
    <w:rsid w:val="00CB64A1"/>
    <w:rsid w:val="00CB6B9E"/>
    <w:rsid w:val="00CC015A"/>
    <w:rsid w:val="00CC10AF"/>
    <w:rsid w:val="00CC1437"/>
    <w:rsid w:val="00CC2033"/>
    <w:rsid w:val="00CC2A1C"/>
    <w:rsid w:val="00CC2F99"/>
    <w:rsid w:val="00CC3509"/>
    <w:rsid w:val="00CD18D5"/>
    <w:rsid w:val="00CD3354"/>
    <w:rsid w:val="00CD3611"/>
    <w:rsid w:val="00CD3862"/>
    <w:rsid w:val="00CD429D"/>
    <w:rsid w:val="00CD5C31"/>
    <w:rsid w:val="00CD65AB"/>
    <w:rsid w:val="00CD7A3A"/>
    <w:rsid w:val="00CE30D5"/>
    <w:rsid w:val="00CE51C9"/>
    <w:rsid w:val="00CE627F"/>
    <w:rsid w:val="00CF012B"/>
    <w:rsid w:val="00CF0DE9"/>
    <w:rsid w:val="00CF30D6"/>
    <w:rsid w:val="00CF4E87"/>
    <w:rsid w:val="00CF51D6"/>
    <w:rsid w:val="00CF58DB"/>
    <w:rsid w:val="00CF5DF6"/>
    <w:rsid w:val="00CF5FA7"/>
    <w:rsid w:val="00D02DB4"/>
    <w:rsid w:val="00D0484C"/>
    <w:rsid w:val="00D054E3"/>
    <w:rsid w:val="00D06C83"/>
    <w:rsid w:val="00D073B2"/>
    <w:rsid w:val="00D14604"/>
    <w:rsid w:val="00D14B4F"/>
    <w:rsid w:val="00D1779D"/>
    <w:rsid w:val="00D20079"/>
    <w:rsid w:val="00D208D6"/>
    <w:rsid w:val="00D21339"/>
    <w:rsid w:val="00D229DA"/>
    <w:rsid w:val="00D22BA5"/>
    <w:rsid w:val="00D22BD5"/>
    <w:rsid w:val="00D25163"/>
    <w:rsid w:val="00D254AE"/>
    <w:rsid w:val="00D2653F"/>
    <w:rsid w:val="00D27D72"/>
    <w:rsid w:val="00D3058C"/>
    <w:rsid w:val="00D346FB"/>
    <w:rsid w:val="00D34726"/>
    <w:rsid w:val="00D37A1C"/>
    <w:rsid w:val="00D42828"/>
    <w:rsid w:val="00D43D5A"/>
    <w:rsid w:val="00D509DC"/>
    <w:rsid w:val="00D50C44"/>
    <w:rsid w:val="00D614E9"/>
    <w:rsid w:val="00D70923"/>
    <w:rsid w:val="00D70B94"/>
    <w:rsid w:val="00D75ED7"/>
    <w:rsid w:val="00D76B9C"/>
    <w:rsid w:val="00D77D0D"/>
    <w:rsid w:val="00D77F9A"/>
    <w:rsid w:val="00D81231"/>
    <w:rsid w:val="00D83A35"/>
    <w:rsid w:val="00D86677"/>
    <w:rsid w:val="00D9001A"/>
    <w:rsid w:val="00D939C7"/>
    <w:rsid w:val="00D941FC"/>
    <w:rsid w:val="00D958DA"/>
    <w:rsid w:val="00DA47C8"/>
    <w:rsid w:val="00DA56DC"/>
    <w:rsid w:val="00DA729F"/>
    <w:rsid w:val="00DB0253"/>
    <w:rsid w:val="00DB3867"/>
    <w:rsid w:val="00DB4DF0"/>
    <w:rsid w:val="00DB716E"/>
    <w:rsid w:val="00DC3F48"/>
    <w:rsid w:val="00DC5124"/>
    <w:rsid w:val="00DC5A07"/>
    <w:rsid w:val="00DC6BEB"/>
    <w:rsid w:val="00DD101F"/>
    <w:rsid w:val="00DD1379"/>
    <w:rsid w:val="00DD2144"/>
    <w:rsid w:val="00DD23C4"/>
    <w:rsid w:val="00DD427A"/>
    <w:rsid w:val="00DD5C3C"/>
    <w:rsid w:val="00DE0BB7"/>
    <w:rsid w:val="00DE3475"/>
    <w:rsid w:val="00DE75A2"/>
    <w:rsid w:val="00DE7704"/>
    <w:rsid w:val="00DF1A16"/>
    <w:rsid w:val="00DF5406"/>
    <w:rsid w:val="00E00963"/>
    <w:rsid w:val="00E00E98"/>
    <w:rsid w:val="00E04B7A"/>
    <w:rsid w:val="00E07F06"/>
    <w:rsid w:val="00E13C00"/>
    <w:rsid w:val="00E14BBF"/>
    <w:rsid w:val="00E20718"/>
    <w:rsid w:val="00E22EEE"/>
    <w:rsid w:val="00E246D1"/>
    <w:rsid w:val="00E247CF"/>
    <w:rsid w:val="00E25747"/>
    <w:rsid w:val="00E25DCD"/>
    <w:rsid w:val="00E26822"/>
    <w:rsid w:val="00E3098F"/>
    <w:rsid w:val="00E30FC5"/>
    <w:rsid w:val="00E32572"/>
    <w:rsid w:val="00E34A1C"/>
    <w:rsid w:val="00E3638F"/>
    <w:rsid w:val="00E404B4"/>
    <w:rsid w:val="00E40588"/>
    <w:rsid w:val="00E4308C"/>
    <w:rsid w:val="00E47BD6"/>
    <w:rsid w:val="00E52F20"/>
    <w:rsid w:val="00E54748"/>
    <w:rsid w:val="00E56439"/>
    <w:rsid w:val="00E56749"/>
    <w:rsid w:val="00E5737B"/>
    <w:rsid w:val="00E610BA"/>
    <w:rsid w:val="00E6259F"/>
    <w:rsid w:val="00E65CD0"/>
    <w:rsid w:val="00E6684C"/>
    <w:rsid w:val="00E6768E"/>
    <w:rsid w:val="00E7374A"/>
    <w:rsid w:val="00E810B3"/>
    <w:rsid w:val="00E857A1"/>
    <w:rsid w:val="00E90078"/>
    <w:rsid w:val="00E95770"/>
    <w:rsid w:val="00E95FB1"/>
    <w:rsid w:val="00EA1862"/>
    <w:rsid w:val="00EA21C1"/>
    <w:rsid w:val="00EA2A18"/>
    <w:rsid w:val="00EA4854"/>
    <w:rsid w:val="00EA5A41"/>
    <w:rsid w:val="00EA79F9"/>
    <w:rsid w:val="00EA7C0F"/>
    <w:rsid w:val="00EB0DF4"/>
    <w:rsid w:val="00EB1FA1"/>
    <w:rsid w:val="00EB2E97"/>
    <w:rsid w:val="00EB4AFC"/>
    <w:rsid w:val="00EB5A67"/>
    <w:rsid w:val="00EB61F5"/>
    <w:rsid w:val="00EB62DB"/>
    <w:rsid w:val="00EB7B73"/>
    <w:rsid w:val="00EB7D69"/>
    <w:rsid w:val="00EB7F61"/>
    <w:rsid w:val="00EC02A7"/>
    <w:rsid w:val="00EC0758"/>
    <w:rsid w:val="00EC0788"/>
    <w:rsid w:val="00EC1A8A"/>
    <w:rsid w:val="00EC2909"/>
    <w:rsid w:val="00EC5EC2"/>
    <w:rsid w:val="00ED1A9B"/>
    <w:rsid w:val="00ED2BD1"/>
    <w:rsid w:val="00ED5C47"/>
    <w:rsid w:val="00ED789A"/>
    <w:rsid w:val="00EE20EE"/>
    <w:rsid w:val="00EE372E"/>
    <w:rsid w:val="00EE59D2"/>
    <w:rsid w:val="00EE5D3E"/>
    <w:rsid w:val="00EF25DC"/>
    <w:rsid w:val="00F003F6"/>
    <w:rsid w:val="00F045C2"/>
    <w:rsid w:val="00F04751"/>
    <w:rsid w:val="00F05436"/>
    <w:rsid w:val="00F07607"/>
    <w:rsid w:val="00F10D25"/>
    <w:rsid w:val="00F13749"/>
    <w:rsid w:val="00F1426E"/>
    <w:rsid w:val="00F146F7"/>
    <w:rsid w:val="00F15CE2"/>
    <w:rsid w:val="00F1656D"/>
    <w:rsid w:val="00F16C10"/>
    <w:rsid w:val="00F17756"/>
    <w:rsid w:val="00F235BB"/>
    <w:rsid w:val="00F322B7"/>
    <w:rsid w:val="00F327F5"/>
    <w:rsid w:val="00F328D7"/>
    <w:rsid w:val="00F35416"/>
    <w:rsid w:val="00F3590C"/>
    <w:rsid w:val="00F36864"/>
    <w:rsid w:val="00F36A11"/>
    <w:rsid w:val="00F40944"/>
    <w:rsid w:val="00F46C16"/>
    <w:rsid w:val="00F475A0"/>
    <w:rsid w:val="00F51DE8"/>
    <w:rsid w:val="00F539D1"/>
    <w:rsid w:val="00F54078"/>
    <w:rsid w:val="00F57E9D"/>
    <w:rsid w:val="00F600F9"/>
    <w:rsid w:val="00F601AA"/>
    <w:rsid w:val="00F61365"/>
    <w:rsid w:val="00F66F3A"/>
    <w:rsid w:val="00F672A0"/>
    <w:rsid w:val="00F758AB"/>
    <w:rsid w:val="00F77CD0"/>
    <w:rsid w:val="00F8050B"/>
    <w:rsid w:val="00F81CB9"/>
    <w:rsid w:val="00F827D0"/>
    <w:rsid w:val="00F834CE"/>
    <w:rsid w:val="00F83EC5"/>
    <w:rsid w:val="00F854FC"/>
    <w:rsid w:val="00F87E87"/>
    <w:rsid w:val="00F924A1"/>
    <w:rsid w:val="00F925D7"/>
    <w:rsid w:val="00F94374"/>
    <w:rsid w:val="00F949EF"/>
    <w:rsid w:val="00F96B68"/>
    <w:rsid w:val="00FA09CD"/>
    <w:rsid w:val="00FA1B82"/>
    <w:rsid w:val="00FA26F7"/>
    <w:rsid w:val="00FA2F7F"/>
    <w:rsid w:val="00FA5887"/>
    <w:rsid w:val="00FA6A0E"/>
    <w:rsid w:val="00FA7C9D"/>
    <w:rsid w:val="00FB214B"/>
    <w:rsid w:val="00FB2395"/>
    <w:rsid w:val="00FC0F18"/>
    <w:rsid w:val="00FC2267"/>
    <w:rsid w:val="00FC2763"/>
    <w:rsid w:val="00FC4445"/>
    <w:rsid w:val="00FC5943"/>
    <w:rsid w:val="00FC681A"/>
    <w:rsid w:val="00FC717E"/>
    <w:rsid w:val="00FD00F6"/>
    <w:rsid w:val="00FD0B2C"/>
    <w:rsid w:val="00FD0FDC"/>
    <w:rsid w:val="00FD111A"/>
    <w:rsid w:val="00FD1177"/>
    <w:rsid w:val="00FD1A39"/>
    <w:rsid w:val="00FD3BE0"/>
    <w:rsid w:val="00FE260A"/>
    <w:rsid w:val="00FE27F5"/>
    <w:rsid w:val="00FE5B02"/>
    <w:rsid w:val="00FE6352"/>
    <w:rsid w:val="00FE677C"/>
    <w:rsid w:val="00FF01E0"/>
    <w:rsid w:val="00FF16E6"/>
    <w:rsid w:val="00FF2029"/>
    <w:rsid w:val="00FF2059"/>
    <w:rsid w:val="00FF2627"/>
    <w:rsid w:val="00FF45B0"/>
    <w:rsid w:val="00FF7114"/>
    <w:rsid w:val="00FF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8B46AA"/>
  <w15:chartTrackingRefBased/>
  <w15:docId w15:val="{F9104D5B-2D70-0442-9B63-8C4314B28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B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E0EB1"/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25F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F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B04A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016F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010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105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010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05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01054"/>
  </w:style>
  <w:style w:type="paragraph" w:styleId="ListParagraph">
    <w:name w:val="List Paragraph"/>
    <w:basedOn w:val="Normal"/>
    <w:uiPriority w:val="34"/>
    <w:qFormat/>
    <w:rsid w:val="009B1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20F8EC-A6D3-8D4F-A4FE-8E2D2FE83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4</Pages>
  <Words>1047</Words>
  <Characters>5972</Characters>
  <Application>Microsoft Office Word</Application>
  <DocSecurity>0</DocSecurity>
  <Lines>49</Lines>
  <Paragraphs>14</Paragraphs>
  <ScaleCrop>false</ScaleCrop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.sprengholz</dc:creator>
  <cp:keywords/>
  <dc:description/>
  <cp:lastModifiedBy>philipp.sprengholz</cp:lastModifiedBy>
  <cp:revision>617</cp:revision>
  <dcterms:created xsi:type="dcterms:W3CDTF">2021-01-20T07:51:00Z</dcterms:created>
  <dcterms:modified xsi:type="dcterms:W3CDTF">2021-05-0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bmj</vt:lpwstr>
  </property>
  <property fmtid="{D5CDD505-2E9C-101B-9397-08002B2CF9AE}" pid="13" name="Mendeley Recent Style Name 5_1">
    <vt:lpwstr>BMJ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the-lancet-infectious-diseases</vt:lpwstr>
  </property>
  <property fmtid="{D5CDD505-2E9C-101B-9397-08002B2CF9AE}" pid="17" name="Mendeley Recent Style Name 7_1">
    <vt:lpwstr>The Lancet Infectious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71791141/vancouver-psp</vt:lpwstr>
  </property>
  <property fmtid="{D5CDD505-2E9C-101B-9397-08002B2CF9AE}" pid="21" name="Mendeley Recent Style Name 9_1">
    <vt:lpwstr>Vancouver - Philipp Sprengholz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ebacdb-11f2-3511-a9d1-d4153aa3c320</vt:lpwstr>
  </property>
  <property fmtid="{D5CDD505-2E9C-101B-9397-08002B2CF9AE}" pid="24" name="Mendeley Citation Style_1">
    <vt:lpwstr>http://www.zotero.org/styles/apa</vt:lpwstr>
  </property>
</Properties>
</file>